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C9641" w14:textId="380B7D48" w:rsidR="00BC4397" w:rsidRDefault="00F432FA" w:rsidP="0023251F">
      <w:pPr>
        <w:tabs>
          <w:tab w:val="num" w:pos="720"/>
          <w:tab w:val="num" w:pos="2160"/>
        </w:tabs>
        <w:spacing w:after="0" w:line="480" w:lineRule="auto"/>
        <w:jc w:val="both"/>
        <w:rPr>
          <w:lang w:val="en-US"/>
        </w:rPr>
      </w:pPr>
      <w:bookmarkStart w:id="0" w:name="_GoBack"/>
      <w:bookmarkEnd w:id="0"/>
      <w:r>
        <w:rPr>
          <w:b/>
          <w:i/>
          <w:lang w:val="en-US"/>
        </w:rPr>
        <w:t>Supplementary data:</w:t>
      </w:r>
      <w:r w:rsidR="00CA510F">
        <w:rPr>
          <w:b/>
          <w:i/>
          <w:lang w:val="en-US"/>
        </w:rPr>
        <w:t xml:space="preserve"> </w:t>
      </w:r>
      <w:r w:rsidR="00BC4397">
        <w:rPr>
          <w:b/>
          <w:i/>
          <w:lang w:val="en-US"/>
        </w:rPr>
        <w:t xml:space="preserve">Effect of sample size </w:t>
      </w:r>
      <w:r w:rsidR="00361AD3">
        <w:rPr>
          <w:b/>
          <w:i/>
          <w:lang w:val="en-US"/>
        </w:rPr>
        <w:t>for</w:t>
      </w:r>
      <w:r w:rsidR="00361AD3" w:rsidRPr="00361AD3">
        <w:rPr>
          <w:b/>
          <w:i/>
          <w:lang w:val="en-US"/>
        </w:rPr>
        <w:t xml:space="preserve"> </w:t>
      </w:r>
      <w:r w:rsidR="00BC4397">
        <w:rPr>
          <w:b/>
          <w:i/>
          <w:lang w:val="en-US"/>
        </w:rPr>
        <w:t xml:space="preserve">detection of </w:t>
      </w:r>
      <w:r w:rsidR="00361AD3">
        <w:rPr>
          <w:b/>
          <w:i/>
          <w:lang w:val="en-US"/>
        </w:rPr>
        <w:t xml:space="preserve">group level subcortical </w:t>
      </w:r>
      <w:r w:rsidR="00BC4397">
        <w:rPr>
          <w:b/>
          <w:i/>
          <w:lang w:val="en-US"/>
        </w:rPr>
        <w:t xml:space="preserve">auditory </w:t>
      </w:r>
      <w:r w:rsidR="00361AD3">
        <w:rPr>
          <w:b/>
          <w:i/>
          <w:lang w:val="en-US"/>
        </w:rPr>
        <w:t>responses</w:t>
      </w:r>
    </w:p>
    <w:p w14:paraId="72F00317" w14:textId="77777777" w:rsidR="000A64EA" w:rsidRDefault="0057668F" w:rsidP="0023251F">
      <w:pPr>
        <w:spacing w:after="0" w:line="480" w:lineRule="auto"/>
        <w:jc w:val="both"/>
        <w:rPr>
          <w:lang w:val="en-US"/>
        </w:rPr>
      </w:pPr>
      <w:r w:rsidRPr="00A21641">
        <w:rPr>
          <w:lang w:val="en-US"/>
        </w:rPr>
        <w:t xml:space="preserve">Since there have been limited functional studies of subcortical regions, </w:t>
      </w:r>
      <w:r>
        <w:rPr>
          <w:lang w:val="en-US"/>
        </w:rPr>
        <w:t xml:space="preserve">we </w:t>
      </w:r>
      <w:r w:rsidRPr="00361AD3">
        <w:rPr>
          <w:lang w:val="en-US"/>
        </w:rPr>
        <w:t>evaluate</w:t>
      </w:r>
      <w:r w:rsidR="00361AD3" w:rsidRPr="000428EC">
        <w:rPr>
          <w:lang w:val="en-US"/>
        </w:rPr>
        <w:t>d</w:t>
      </w:r>
      <w:r w:rsidRPr="00A21641">
        <w:rPr>
          <w:lang w:val="en-US"/>
        </w:rPr>
        <w:t xml:space="preserve"> how sample size influenced the ability to reliably detect subcortical auditory </w:t>
      </w:r>
      <w:r w:rsidR="00361AD3">
        <w:rPr>
          <w:lang w:val="en-US"/>
        </w:rPr>
        <w:t xml:space="preserve">group </w:t>
      </w:r>
      <w:r w:rsidRPr="00A21641">
        <w:rPr>
          <w:lang w:val="en-US"/>
        </w:rPr>
        <w:t xml:space="preserve">responses. </w:t>
      </w:r>
      <w:r w:rsidRPr="00361AD3">
        <w:rPr>
          <w:lang w:val="en-US"/>
        </w:rPr>
        <w:t>T</w:t>
      </w:r>
      <w:r w:rsidR="00361AD3" w:rsidRPr="000428EC">
        <w:rPr>
          <w:lang w:val="en-US"/>
        </w:rPr>
        <w:t>o address this</w:t>
      </w:r>
      <w:r w:rsidR="000A64EA">
        <w:rPr>
          <w:lang w:val="en-US"/>
        </w:rPr>
        <w:t xml:space="preserve"> additional random effects analyses were performed</w:t>
      </w:r>
      <w:r w:rsidR="000428EC">
        <w:rPr>
          <w:lang w:val="en-US"/>
        </w:rPr>
        <w:t>,</w:t>
      </w:r>
      <w:r w:rsidR="000A64EA">
        <w:rPr>
          <w:lang w:val="en-US"/>
        </w:rPr>
        <w:t xml:space="preserve"> with</w:t>
      </w:r>
      <w:r w:rsidR="00361AD3" w:rsidRPr="000428EC">
        <w:rPr>
          <w:lang w:val="en-US"/>
        </w:rPr>
        <w:t xml:space="preserve"> the</w:t>
      </w:r>
      <w:r w:rsidRPr="00A21641">
        <w:rPr>
          <w:lang w:val="en-US"/>
        </w:rPr>
        <w:t xml:space="preserve"> number of participants used in the </w:t>
      </w:r>
      <w:r w:rsidR="00361AD3" w:rsidRPr="000428EC">
        <w:rPr>
          <w:lang w:val="en-US"/>
        </w:rPr>
        <w:t xml:space="preserve">sustained response </w:t>
      </w:r>
      <w:r w:rsidR="000A64EA">
        <w:rPr>
          <w:lang w:val="en-US"/>
        </w:rPr>
        <w:t xml:space="preserve">GLM </w:t>
      </w:r>
      <w:r w:rsidRPr="00A21641">
        <w:rPr>
          <w:lang w:val="en-US"/>
        </w:rPr>
        <w:t>reduced</w:t>
      </w:r>
      <w:r w:rsidRPr="00C11730">
        <w:rPr>
          <w:lang w:val="en-US"/>
        </w:rPr>
        <w:t xml:space="preserve"> </w:t>
      </w:r>
      <w:r w:rsidR="00361AD3" w:rsidRPr="000428EC">
        <w:rPr>
          <w:lang w:val="en-US"/>
        </w:rPr>
        <w:t>to</w:t>
      </w:r>
      <w:r w:rsidRPr="00FE0D97">
        <w:rPr>
          <w:lang w:val="en-US"/>
        </w:rPr>
        <w:t xml:space="preserve"> </w:t>
      </w:r>
      <w:r w:rsidRPr="00A21641">
        <w:rPr>
          <w:lang w:val="en-US"/>
        </w:rPr>
        <w:t>25, 20, 15 and 10</w:t>
      </w:r>
      <w:r w:rsidR="00A96D19">
        <w:rPr>
          <w:lang w:val="en-US"/>
        </w:rPr>
        <w:t xml:space="preserve"> by taking a random subsample of the previous group each time</w:t>
      </w:r>
      <w:r w:rsidR="00E407F6">
        <w:rPr>
          <w:lang w:val="en-US"/>
        </w:rPr>
        <w:t xml:space="preserve"> (</w:t>
      </w:r>
      <w:proofErr w:type="spellStart"/>
      <w:r w:rsidR="00E407F6">
        <w:rPr>
          <w:lang w:val="en-US"/>
        </w:rPr>
        <w:t>i.e</w:t>
      </w:r>
      <w:proofErr w:type="spellEnd"/>
      <w:r w:rsidR="00E407F6">
        <w:rPr>
          <w:lang w:val="en-US"/>
        </w:rPr>
        <w:t xml:space="preserve"> randomly generating 5 numbers between 1 and 25, 20, 15, to determine which participants to remove for subsequent analyses)</w:t>
      </w:r>
      <w:r w:rsidRPr="00A21641">
        <w:rPr>
          <w:lang w:val="en-US"/>
        </w:rPr>
        <w:t xml:space="preserve">. Table </w:t>
      </w:r>
      <w:r w:rsidR="00BC4397">
        <w:rPr>
          <w:lang w:val="en-US"/>
        </w:rPr>
        <w:t>2</w:t>
      </w:r>
      <w:r w:rsidRPr="00A21641">
        <w:rPr>
          <w:lang w:val="en-US"/>
        </w:rPr>
        <w:t xml:space="preserve"> reports cluster- and voxel-level statistics in subcortical </w:t>
      </w:r>
      <w:r>
        <w:rPr>
          <w:lang w:val="en-US"/>
        </w:rPr>
        <w:t>ROIs</w:t>
      </w:r>
      <w:r w:rsidRPr="00A21641">
        <w:rPr>
          <w:lang w:val="en-US"/>
        </w:rPr>
        <w:t xml:space="preserve">. A sample of 25 participants </w:t>
      </w:r>
      <w:r w:rsidR="00361AD3" w:rsidRPr="000428EC">
        <w:rPr>
          <w:lang w:val="en-US"/>
        </w:rPr>
        <w:t>resulted in</w:t>
      </w:r>
      <w:r w:rsidRPr="00A21641">
        <w:rPr>
          <w:lang w:val="en-US"/>
        </w:rPr>
        <w:t xml:space="preserve"> statistically significant group activation in each ROI (with the exception of left NLL). With 10 participants, significance was </w:t>
      </w:r>
      <w:r w:rsidR="00361AD3" w:rsidRPr="000428EC">
        <w:rPr>
          <w:lang w:val="en-US"/>
        </w:rPr>
        <w:t>not</w:t>
      </w:r>
      <w:r w:rsidR="00361AD3" w:rsidRPr="007A6FC8">
        <w:rPr>
          <w:lang w:val="en-US"/>
        </w:rPr>
        <w:t xml:space="preserve"> </w:t>
      </w:r>
      <w:r w:rsidRPr="00A21641">
        <w:rPr>
          <w:lang w:val="en-US"/>
        </w:rPr>
        <w:t>reached, and with 15 and 20 participants findings were mixed. We conclude that</w:t>
      </w:r>
      <w:r w:rsidRPr="00361AD3">
        <w:rPr>
          <w:lang w:val="en-US"/>
        </w:rPr>
        <w:t xml:space="preserve"> </w:t>
      </w:r>
      <w:r w:rsidR="00361AD3" w:rsidRPr="000428EC">
        <w:rPr>
          <w:lang w:val="en-US"/>
        </w:rPr>
        <w:t>for this broadband noise paradigm,</w:t>
      </w:r>
      <w:r w:rsidRPr="00FE0D97">
        <w:rPr>
          <w:lang w:val="en-US"/>
        </w:rPr>
        <w:t xml:space="preserve"> </w:t>
      </w:r>
      <w:r w:rsidRPr="00A21641">
        <w:rPr>
          <w:lang w:val="en-US"/>
        </w:rPr>
        <w:t xml:space="preserve">detection of robust activation across the ascending auditory pathway requires a sample size of at least 25 participants. Smaller samples </w:t>
      </w:r>
      <w:r w:rsidR="00361AD3" w:rsidRPr="000428EC">
        <w:rPr>
          <w:lang w:val="en-US"/>
        </w:rPr>
        <w:t>(</w:t>
      </w:r>
      <w:r w:rsidRPr="00A21641">
        <w:rPr>
          <w:lang w:val="en-US"/>
        </w:rPr>
        <w:t>15-20</w:t>
      </w:r>
      <w:r w:rsidR="00361AD3" w:rsidRPr="000428EC">
        <w:rPr>
          <w:lang w:val="en-US"/>
        </w:rPr>
        <w:t>)</w:t>
      </w:r>
      <w:r w:rsidRPr="00A21641">
        <w:rPr>
          <w:lang w:val="en-US"/>
        </w:rPr>
        <w:t xml:space="preserve"> may be sufficient if the hypothesis </w:t>
      </w:r>
      <w:r w:rsidR="00361AD3" w:rsidRPr="000428EC">
        <w:rPr>
          <w:lang w:val="en-US"/>
        </w:rPr>
        <w:t>is</w:t>
      </w:r>
      <w:r w:rsidR="00361AD3" w:rsidRPr="007A6FC8">
        <w:rPr>
          <w:lang w:val="en-US"/>
        </w:rPr>
        <w:t xml:space="preserve"> </w:t>
      </w:r>
      <w:r w:rsidRPr="00A21641">
        <w:rPr>
          <w:lang w:val="en-US"/>
        </w:rPr>
        <w:t>limited to</w:t>
      </w:r>
      <w:r w:rsidRPr="007A6FC8">
        <w:rPr>
          <w:lang w:val="en-US"/>
        </w:rPr>
        <w:t xml:space="preserve"> </w:t>
      </w:r>
      <w:r w:rsidR="00361AD3" w:rsidRPr="000428EC">
        <w:rPr>
          <w:lang w:val="en-US"/>
        </w:rPr>
        <w:t>the</w:t>
      </w:r>
      <w:r w:rsidRPr="00FE0D97">
        <w:rPr>
          <w:lang w:val="en-US"/>
        </w:rPr>
        <w:t xml:space="preserve"> </w:t>
      </w:r>
      <w:r w:rsidRPr="00A21641">
        <w:rPr>
          <w:lang w:val="en-US"/>
        </w:rPr>
        <w:t>IC.</w:t>
      </w:r>
    </w:p>
    <w:p w14:paraId="0B472C04" w14:textId="77777777" w:rsidR="000A64EA" w:rsidRDefault="000A64E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081"/>
        <w:gridCol w:w="1082"/>
        <w:gridCol w:w="1082"/>
        <w:gridCol w:w="1082"/>
        <w:gridCol w:w="1082"/>
        <w:gridCol w:w="1082"/>
        <w:gridCol w:w="1082"/>
        <w:gridCol w:w="1082"/>
      </w:tblGrid>
      <w:tr w:rsidR="00CA510F" w:rsidRPr="008F111E" w14:paraId="05AD1BF4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153D00DE" w14:textId="77777777" w:rsidR="00CA510F" w:rsidRPr="008F111E" w:rsidRDefault="00CA510F" w:rsidP="00A13E4C">
            <w:pPr>
              <w:jc w:val="center"/>
              <w:rPr>
                <w:lang w:val="en-US"/>
              </w:rPr>
            </w:pPr>
          </w:p>
        </w:tc>
        <w:tc>
          <w:tcPr>
            <w:tcW w:w="8655" w:type="dxa"/>
            <w:gridSpan w:val="8"/>
            <w:tcBorders>
              <w:left w:val="single" w:sz="12" w:space="0" w:color="auto"/>
            </w:tcBorders>
            <w:vAlign w:val="center"/>
          </w:tcPr>
          <w:p w14:paraId="605706CF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Number of participants (n)</w:t>
            </w:r>
          </w:p>
        </w:tc>
      </w:tr>
      <w:tr w:rsidR="00CA510F" w:rsidRPr="008F111E" w14:paraId="3FAA8CB3" w14:textId="77777777" w:rsidTr="00A13E4C">
        <w:trPr>
          <w:trHeight w:val="397"/>
        </w:trPr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161091" w14:textId="77777777" w:rsidR="00CA510F" w:rsidRPr="008F111E" w:rsidRDefault="00CA510F" w:rsidP="00A13E4C">
            <w:pPr>
              <w:jc w:val="center"/>
              <w:rPr>
                <w:lang w:val="en-US"/>
              </w:rPr>
            </w:pPr>
          </w:p>
        </w:tc>
        <w:tc>
          <w:tcPr>
            <w:tcW w:w="2163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867BF8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25</w:t>
            </w:r>
          </w:p>
        </w:tc>
        <w:tc>
          <w:tcPr>
            <w:tcW w:w="2164" w:type="dxa"/>
            <w:gridSpan w:val="2"/>
            <w:tcBorders>
              <w:bottom w:val="single" w:sz="12" w:space="0" w:color="auto"/>
            </w:tcBorders>
            <w:vAlign w:val="center"/>
          </w:tcPr>
          <w:p w14:paraId="6C4EA525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20</w:t>
            </w:r>
          </w:p>
        </w:tc>
        <w:tc>
          <w:tcPr>
            <w:tcW w:w="2164" w:type="dxa"/>
            <w:gridSpan w:val="2"/>
            <w:tcBorders>
              <w:bottom w:val="single" w:sz="12" w:space="0" w:color="auto"/>
            </w:tcBorders>
            <w:vAlign w:val="center"/>
          </w:tcPr>
          <w:p w14:paraId="2022644B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15</w:t>
            </w:r>
          </w:p>
        </w:tc>
        <w:tc>
          <w:tcPr>
            <w:tcW w:w="2164" w:type="dxa"/>
            <w:gridSpan w:val="2"/>
            <w:tcBorders>
              <w:bottom w:val="single" w:sz="12" w:space="0" w:color="auto"/>
            </w:tcBorders>
            <w:vAlign w:val="center"/>
          </w:tcPr>
          <w:p w14:paraId="626E61CB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10</w:t>
            </w:r>
          </w:p>
        </w:tc>
      </w:tr>
      <w:tr w:rsidR="00CA510F" w:rsidRPr="008F111E" w14:paraId="42AB2C30" w14:textId="77777777" w:rsidTr="00A13E4C">
        <w:trPr>
          <w:trHeight w:val="397"/>
        </w:trPr>
        <w:tc>
          <w:tcPr>
            <w:tcW w:w="108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E494B5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Clust</w:t>
            </w:r>
            <w:r w:rsidR="00047389">
              <w:rPr>
                <w:b/>
                <w:lang w:val="en-US"/>
              </w:rPr>
              <w:t>er</w:t>
            </w:r>
            <w:r w:rsidRPr="008F111E">
              <w:rPr>
                <w:b/>
                <w:lang w:val="en-US"/>
              </w:rPr>
              <w:t xml:space="preserve"> P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829A9E3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L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743E8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R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4D7F9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L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E4A3F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R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2FDBF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L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D5E55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R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8A378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L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3FC19" w14:textId="77777777" w:rsidR="00CA510F" w:rsidRPr="008F111E" w:rsidRDefault="00CA510F" w:rsidP="00A13E4C">
            <w:pPr>
              <w:jc w:val="center"/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R</w:t>
            </w:r>
          </w:p>
        </w:tc>
      </w:tr>
      <w:tr w:rsidR="00CA510F" w14:paraId="1E8AED63" w14:textId="77777777" w:rsidTr="00A13E4C">
        <w:trPr>
          <w:trHeight w:val="397"/>
        </w:trPr>
        <w:tc>
          <w:tcPr>
            <w:tcW w:w="10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CB16DD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MGB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38E590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16CBB7E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2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5A023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2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814AD49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25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489C2B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9BDE82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B4069A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6E38EF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CA510F" w14:paraId="752802D1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52C1AA28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I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6AA9AD66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082" w:type="dxa"/>
            <w:vAlign w:val="center"/>
          </w:tcPr>
          <w:p w14:paraId="0A6E1F57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082" w:type="dxa"/>
            <w:vAlign w:val="center"/>
          </w:tcPr>
          <w:p w14:paraId="3DB4F4B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082" w:type="dxa"/>
            <w:vAlign w:val="center"/>
          </w:tcPr>
          <w:p w14:paraId="621C0AF5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082" w:type="dxa"/>
            <w:vAlign w:val="center"/>
          </w:tcPr>
          <w:p w14:paraId="68DD3EF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vAlign w:val="center"/>
          </w:tcPr>
          <w:p w14:paraId="0AC60532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69C1F2C1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08ABAA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</w:tr>
      <w:tr w:rsidR="00CA510F" w14:paraId="330529DC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1B00FDD2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NLL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16185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119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AB16EA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12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3EF698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110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2AFCD29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60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D5E806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232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6D71A9F7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98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C9256CD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518C9D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64</w:t>
            </w:r>
          </w:p>
        </w:tc>
      </w:tr>
      <w:tr w:rsidR="00CA510F" w14:paraId="2253E500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68239916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SO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38B4DBB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34</w:t>
            </w:r>
          </w:p>
        </w:tc>
        <w:tc>
          <w:tcPr>
            <w:tcW w:w="1082" w:type="dxa"/>
            <w:vAlign w:val="center"/>
          </w:tcPr>
          <w:p w14:paraId="0D5E364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7255151C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110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517D2C6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DFDDCA8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F06F3F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8CB44BE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0919155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6</w:t>
            </w:r>
          </w:p>
        </w:tc>
      </w:tr>
      <w:tr w:rsidR="00CA510F" w14:paraId="71E1F686" w14:textId="77777777" w:rsidTr="00A13E4C">
        <w:trPr>
          <w:trHeight w:val="397"/>
        </w:trPr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84EE4C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CN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1B67D0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1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20E8325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3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06E00C8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C4E21A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6D4EB2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23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70CC65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= 0.005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5E0E58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58FCA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CA510F" w14:paraId="2295837E" w14:textId="77777777" w:rsidTr="00A13E4C">
        <w:trPr>
          <w:trHeight w:val="397"/>
        </w:trPr>
        <w:tc>
          <w:tcPr>
            <w:tcW w:w="9736" w:type="dxa"/>
            <w:gridSpan w:val="9"/>
            <w:vAlign w:val="center"/>
          </w:tcPr>
          <w:p w14:paraId="04BB5AC2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Peak T</w:t>
            </w:r>
          </w:p>
        </w:tc>
      </w:tr>
      <w:tr w:rsidR="00CA510F" w14:paraId="1CBB252C" w14:textId="77777777" w:rsidTr="00A13E4C">
        <w:trPr>
          <w:trHeight w:val="397"/>
        </w:trPr>
        <w:tc>
          <w:tcPr>
            <w:tcW w:w="10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E24965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MGB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26929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4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12D3729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54DFF7E0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2F35313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AE6AA5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3DF6FD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39007B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D44DD7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CA510F" w14:paraId="46A22E3E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528DCA52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I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2497949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5</w:t>
            </w:r>
          </w:p>
        </w:tc>
        <w:tc>
          <w:tcPr>
            <w:tcW w:w="1082" w:type="dxa"/>
            <w:vAlign w:val="center"/>
          </w:tcPr>
          <w:p w14:paraId="662D294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7</w:t>
            </w:r>
          </w:p>
        </w:tc>
        <w:tc>
          <w:tcPr>
            <w:tcW w:w="1082" w:type="dxa"/>
            <w:vAlign w:val="center"/>
          </w:tcPr>
          <w:p w14:paraId="6D960F6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6</w:t>
            </w:r>
          </w:p>
        </w:tc>
        <w:tc>
          <w:tcPr>
            <w:tcW w:w="1082" w:type="dxa"/>
            <w:vAlign w:val="center"/>
          </w:tcPr>
          <w:p w14:paraId="30DA484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8</w:t>
            </w:r>
          </w:p>
        </w:tc>
        <w:tc>
          <w:tcPr>
            <w:tcW w:w="1082" w:type="dxa"/>
            <w:vAlign w:val="center"/>
          </w:tcPr>
          <w:p w14:paraId="41146FF0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0</w:t>
            </w:r>
          </w:p>
        </w:tc>
        <w:tc>
          <w:tcPr>
            <w:tcW w:w="1082" w:type="dxa"/>
            <w:vAlign w:val="center"/>
          </w:tcPr>
          <w:p w14:paraId="48172C5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3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C0D03DC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A59EB3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0</w:t>
            </w:r>
          </w:p>
        </w:tc>
      </w:tr>
      <w:tr w:rsidR="00CA510F" w14:paraId="1E597C02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56D4EB5F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NLL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4156761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3</w:t>
            </w:r>
          </w:p>
        </w:tc>
        <w:tc>
          <w:tcPr>
            <w:tcW w:w="1082" w:type="dxa"/>
            <w:vAlign w:val="center"/>
          </w:tcPr>
          <w:p w14:paraId="2CFD8E1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1</w:t>
            </w:r>
          </w:p>
        </w:tc>
        <w:tc>
          <w:tcPr>
            <w:tcW w:w="1082" w:type="dxa"/>
            <w:vAlign w:val="center"/>
          </w:tcPr>
          <w:p w14:paraId="1640457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  <w:tc>
          <w:tcPr>
            <w:tcW w:w="1082" w:type="dxa"/>
            <w:vAlign w:val="center"/>
          </w:tcPr>
          <w:p w14:paraId="3AB4F86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2</w:t>
            </w:r>
          </w:p>
        </w:tc>
        <w:tc>
          <w:tcPr>
            <w:tcW w:w="1082" w:type="dxa"/>
            <w:vAlign w:val="center"/>
          </w:tcPr>
          <w:p w14:paraId="4BA9BCD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  <w:tc>
          <w:tcPr>
            <w:tcW w:w="1082" w:type="dxa"/>
            <w:vAlign w:val="center"/>
          </w:tcPr>
          <w:p w14:paraId="49BF4E6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3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B2F1F94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69DB550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0</w:t>
            </w:r>
          </w:p>
        </w:tc>
      </w:tr>
      <w:tr w:rsidR="00CA510F" w14:paraId="6C2333B9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69F70E5F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SO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45EF54D0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  <w:tc>
          <w:tcPr>
            <w:tcW w:w="1082" w:type="dxa"/>
            <w:vAlign w:val="center"/>
          </w:tcPr>
          <w:p w14:paraId="09958489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1</w:t>
            </w:r>
          </w:p>
        </w:tc>
        <w:tc>
          <w:tcPr>
            <w:tcW w:w="1082" w:type="dxa"/>
            <w:vAlign w:val="center"/>
          </w:tcPr>
          <w:p w14:paraId="480A2E7F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082" w:type="dxa"/>
            <w:vAlign w:val="center"/>
          </w:tcPr>
          <w:p w14:paraId="49A696D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6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16F6056F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773B3DC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5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6BED071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14F5957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4</w:t>
            </w:r>
          </w:p>
        </w:tc>
      </w:tr>
      <w:tr w:rsidR="00CA510F" w14:paraId="103D2651" w14:textId="77777777" w:rsidTr="00A13E4C">
        <w:trPr>
          <w:trHeight w:val="397"/>
        </w:trPr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D84273C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CN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E1F95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5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052788E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9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8BCAB90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0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90E876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1D6C8CC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686251E9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0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ED55C0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FF752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0</w:t>
            </w:r>
          </w:p>
        </w:tc>
      </w:tr>
      <w:tr w:rsidR="00CA510F" w14:paraId="6479C786" w14:textId="77777777" w:rsidTr="00A13E4C">
        <w:trPr>
          <w:trHeight w:val="397"/>
        </w:trPr>
        <w:tc>
          <w:tcPr>
            <w:tcW w:w="9736" w:type="dxa"/>
            <w:gridSpan w:val="9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3B52A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K</w:t>
            </w:r>
          </w:p>
        </w:tc>
      </w:tr>
      <w:tr w:rsidR="00CA510F" w14:paraId="4C0E8B96" w14:textId="77777777" w:rsidTr="00A13E4C">
        <w:trPr>
          <w:trHeight w:val="397"/>
        </w:trPr>
        <w:tc>
          <w:tcPr>
            <w:tcW w:w="10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E85385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MGB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D8E81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194D6F5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4AB5F98F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4233B452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9991AB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762BD5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7C54A2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C7A4E9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CA510F" w14:paraId="7D96BA2B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650DC697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I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5C888B89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82" w:type="dxa"/>
            <w:vAlign w:val="center"/>
          </w:tcPr>
          <w:p w14:paraId="7D5DEA32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82" w:type="dxa"/>
            <w:vAlign w:val="center"/>
          </w:tcPr>
          <w:p w14:paraId="16EE81CB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82" w:type="dxa"/>
            <w:vAlign w:val="center"/>
          </w:tcPr>
          <w:p w14:paraId="56F6058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82" w:type="dxa"/>
            <w:vAlign w:val="center"/>
          </w:tcPr>
          <w:p w14:paraId="373E585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2" w:type="dxa"/>
            <w:vAlign w:val="center"/>
          </w:tcPr>
          <w:p w14:paraId="6DCFF51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DF989DB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492A79FD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510F" w14:paraId="63FFD280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1A710CF8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NLL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7E0B379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vAlign w:val="center"/>
          </w:tcPr>
          <w:p w14:paraId="0F61AB1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82" w:type="dxa"/>
            <w:vAlign w:val="center"/>
          </w:tcPr>
          <w:p w14:paraId="30ECC95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vAlign w:val="center"/>
          </w:tcPr>
          <w:p w14:paraId="06F5462F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82" w:type="dxa"/>
            <w:vAlign w:val="center"/>
          </w:tcPr>
          <w:p w14:paraId="0A922D4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82" w:type="dxa"/>
            <w:vAlign w:val="center"/>
          </w:tcPr>
          <w:p w14:paraId="24E0AD9A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5A70C37C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3086462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CA510F" w14:paraId="26969E4A" w14:textId="77777777" w:rsidTr="00A13E4C">
        <w:trPr>
          <w:trHeight w:val="397"/>
        </w:trPr>
        <w:tc>
          <w:tcPr>
            <w:tcW w:w="1081" w:type="dxa"/>
            <w:tcBorders>
              <w:right w:val="single" w:sz="12" w:space="0" w:color="auto"/>
            </w:tcBorders>
            <w:vAlign w:val="center"/>
          </w:tcPr>
          <w:p w14:paraId="683B5C9A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SOC</w:t>
            </w:r>
          </w:p>
        </w:tc>
        <w:tc>
          <w:tcPr>
            <w:tcW w:w="1081" w:type="dxa"/>
            <w:tcBorders>
              <w:left w:val="single" w:sz="12" w:space="0" w:color="auto"/>
            </w:tcBorders>
            <w:vAlign w:val="center"/>
          </w:tcPr>
          <w:p w14:paraId="485C738F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82" w:type="dxa"/>
            <w:vAlign w:val="center"/>
          </w:tcPr>
          <w:p w14:paraId="1DCA1935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82" w:type="dxa"/>
            <w:vAlign w:val="center"/>
          </w:tcPr>
          <w:p w14:paraId="6D35BB13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vAlign w:val="center"/>
          </w:tcPr>
          <w:p w14:paraId="4156CA47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99AE1BB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05D297E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7B1A5201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shd w:val="clear" w:color="auto" w:fill="D9D9D9" w:themeFill="background1" w:themeFillShade="D9"/>
            <w:vAlign w:val="center"/>
          </w:tcPr>
          <w:p w14:paraId="3BC8EF71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A510F" w14:paraId="633D7478" w14:textId="77777777" w:rsidTr="00A13E4C">
        <w:trPr>
          <w:trHeight w:val="397"/>
        </w:trPr>
        <w:tc>
          <w:tcPr>
            <w:tcW w:w="1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43475C" w14:textId="77777777" w:rsidR="00CA510F" w:rsidRPr="008F111E" w:rsidRDefault="00CA510F" w:rsidP="00A13E4C">
            <w:pPr>
              <w:rPr>
                <w:b/>
                <w:lang w:val="en-US"/>
              </w:rPr>
            </w:pPr>
            <w:r w:rsidRPr="008F111E">
              <w:rPr>
                <w:b/>
                <w:lang w:val="en-US"/>
              </w:rPr>
              <w:t>CN</w:t>
            </w:r>
          </w:p>
        </w:tc>
        <w:tc>
          <w:tcPr>
            <w:tcW w:w="108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F15836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75E6D9E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CA01B8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054C7DFC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6289D6A8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5CFCC804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922B40" w14:textId="77777777" w:rsidR="00CA510F" w:rsidRDefault="00CA510F" w:rsidP="00A13E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92225F" w14:textId="77777777" w:rsidR="00CA510F" w:rsidRDefault="00CA510F" w:rsidP="00A13E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47AA1741" w14:textId="77777777" w:rsidR="00CA510F" w:rsidRDefault="00CA510F" w:rsidP="00CA510F">
      <w:pPr>
        <w:spacing w:after="0" w:line="360" w:lineRule="auto"/>
        <w:rPr>
          <w:lang w:val="en-US"/>
        </w:rPr>
      </w:pPr>
    </w:p>
    <w:p w14:paraId="634AF586" w14:textId="472D33B2" w:rsidR="00B7166C" w:rsidRDefault="00CA510F" w:rsidP="0023251F">
      <w:pPr>
        <w:spacing w:after="0" w:line="480" w:lineRule="auto"/>
        <w:jc w:val="both"/>
        <w:rPr>
          <w:lang w:val="en-US"/>
        </w:rPr>
      </w:pPr>
      <w:r w:rsidRPr="00A21641">
        <w:rPr>
          <w:b/>
          <w:lang w:val="en-US"/>
        </w:rPr>
        <w:t xml:space="preserve">Table </w:t>
      </w:r>
      <w:r w:rsidR="00F432FA">
        <w:rPr>
          <w:b/>
          <w:lang w:val="en-US"/>
        </w:rPr>
        <w:t>1S</w:t>
      </w:r>
      <w:r w:rsidRPr="00A21641">
        <w:rPr>
          <w:lang w:val="en-US"/>
        </w:rPr>
        <w:t xml:space="preserve">: </w:t>
      </w:r>
      <w:r>
        <w:rPr>
          <w:lang w:val="en-US"/>
        </w:rPr>
        <w:t>T</w:t>
      </w:r>
      <w:r w:rsidRPr="00A21641">
        <w:rPr>
          <w:lang w:val="en-US"/>
        </w:rPr>
        <w:t xml:space="preserve">he effect of group size (n = 25, 20, 15, </w:t>
      </w:r>
      <w:proofErr w:type="gramStart"/>
      <w:r w:rsidRPr="00A21641">
        <w:rPr>
          <w:lang w:val="en-US"/>
        </w:rPr>
        <w:t>10</w:t>
      </w:r>
      <w:proofErr w:type="gramEnd"/>
      <w:r w:rsidRPr="00A21641">
        <w:rPr>
          <w:lang w:val="en-US"/>
        </w:rPr>
        <w:t xml:space="preserve"> participants</w:t>
      </w:r>
      <w:r>
        <w:rPr>
          <w:lang w:val="en-US"/>
        </w:rPr>
        <w:t>)</w:t>
      </w:r>
      <w:r w:rsidRPr="00A21641">
        <w:rPr>
          <w:lang w:val="en-US"/>
        </w:rPr>
        <w:t xml:space="preserve"> on </w:t>
      </w:r>
      <w:r>
        <w:rPr>
          <w:lang w:val="en-US"/>
        </w:rPr>
        <w:t xml:space="preserve">the </w:t>
      </w:r>
      <w:r w:rsidRPr="00A21641">
        <w:rPr>
          <w:lang w:val="en-US"/>
        </w:rPr>
        <w:t xml:space="preserve">significance </w:t>
      </w:r>
      <w:r>
        <w:rPr>
          <w:lang w:val="en-US"/>
        </w:rPr>
        <w:t xml:space="preserve">of the sustained responses in subcortical nuclei to broadband noise. </w:t>
      </w:r>
      <w:r w:rsidRPr="00A21641">
        <w:rPr>
          <w:lang w:val="en-US"/>
        </w:rPr>
        <w:t xml:space="preserve">Cluster-level </w:t>
      </w:r>
      <w:r>
        <w:rPr>
          <w:lang w:val="en-US"/>
        </w:rPr>
        <w:t>significance (Clust</w:t>
      </w:r>
      <w:r w:rsidR="00047389">
        <w:rPr>
          <w:lang w:val="en-US"/>
        </w:rPr>
        <w:t>er</w:t>
      </w:r>
      <w:r>
        <w:rPr>
          <w:lang w:val="en-US"/>
        </w:rPr>
        <w:t xml:space="preserve"> P) </w:t>
      </w:r>
      <w:r w:rsidRPr="00A21641">
        <w:rPr>
          <w:lang w:val="en-US"/>
        </w:rPr>
        <w:t xml:space="preserve">and peak voxel </w:t>
      </w:r>
      <w:r>
        <w:rPr>
          <w:lang w:val="en-US"/>
        </w:rPr>
        <w:t>T-s</w:t>
      </w:r>
      <w:r w:rsidRPr="00A21641">
        <w:rPr>
          <w:lang w:val="en-US"/>
        </w:rPr>
        <w:t>tatistics</w:t>
      </w:r>
      <w:r>
        <w:rPr>
          <w:lang w:val="en-US"/>
        </w:rPr>
        <w:t xml:space="preserve"> (Peak T)</w:t>
      </w:r>
      <w:r w:rsidRPr="00A21641">
        <w:rPr>
          <w:lang w:val="en-US"/>
        </w:rPr>
        <w:t xml:space="preserve"> </w:t>
      </w:r>
      <w:r>
        <w:rPr>
          <w:lang w:val="en-US"/>
        </w:rPr>
        <w:t xml:space="preserve">are shown in </w:t>
      </w:r>
      <w:r w:rsidRPr="00A21641">
        <w:rPr>
          <w:lang w:val="en-US"/>
        </w:rPr>
        <w:t>spherical ROIs in the ascending auditory pathway</w:t>
      </w:r>
      <w:r>
        <w:rPr>
          <w:lang w:val="en-US"/>
        </w:rPr>
        <w:t xml:space="preserve">. </w:t>
      </w:r>
      <w:r w:rsidRPr="00A21641">
        <w:rPr>
          <w:lang w:val="en-US"/>
        </w:rPr>
        <w:t xml:space="preserve">K </w:t>
      </w:r>
      <w:r>
        <w:rPr>
          <w:lang w:val="en-US"/>
        </w:rPr>
        <w:t>is the</w:t>
      </w:r>
      <w:r w:rsidRPr="00A21641">
        <w:rPr>
          <w:lang w:val="en-US"/>
        </w:rPr>
        <w:t xml:space="preserve"> number of supra-threshold voxels </w:t>
      </w:r>
      <w:proofErr w:type="gramStart"/>
      <w:r w:rsidRPr="00A21641">
        <w:rPr>
          <w:lang w:val="en-US"/>
        </w:rPr>
        <w:t>reaching</w:t>
      </w:r>
      <w:r w:rsidRPr="008458EE">
        <w:rPr>
          <w:lang w:val="en-US"/>
        </w:rPr>
        <w:t xml:space="preserve"> </w:t>
      </w:r>
      <w:r w:rsidR="008458EE" w:rsidRPr="00B01D8C">
        <w:rPr>
          <w:lang w:val="en-US"/>
        </w:rPr>
        <w:t xml:space="preserve"> a</w:t>
      </w:r>
      <w:proofErr w:type="gramEnd"/>
      <w:r w:rsidR="008458EE" w:rsidRPr="00B01D8C">
        <w:rPr>
          <w:lang w:val="en-US"/>
        </w:rPr>
        <w:t xml:space="preserve"> significance of</w:t>
      </w:r>
      <w:r w:rsidRPr="00FE0D97">
        <w:rPr>
          <w:lang w:val="en-US"/>
        </w:rPr>
        <w:t xml:space="preserve"> </w:t>
      </w:r>
      <w:r w:rsidRPr="00A21641">
        <w:rPr>
          <w:lang w:val="en-US"/>
        </w:rPr>
        <w:t xml:space="preserve">p = 0.001 (uncorrected). Gray background denotes cases where statistically significant bilateral activity is not achieved. </w:t>
      </w:r>
      <w:proofErr w:type="spellStart"/>
      <w:proofErr w:type="gramStart"/>
      <w:r w:rsidRPr="00A21641">
        <w:rPr>
          <w:lang w:val="en-US"/>
        </w:rPr>
        <w:t>n.s</w:t>
      </w:r>
      <w:proofErr w:type="spellEnd"/>
      <w:proofErr w:type="gramEnd"/>
      <w:r w:rsidRPr="00A21641">
        <w:rPr>
          <w:lang w:val="en-US"/>
        </w:rPr>
        <w:t xml:space="preserve">. denotes cases where no </w:t>
      </w:r>
      <w:proofErr w:type="spellStart"/>
      <w:r w:rsidRPr="00A21641">
        <w:rPr>
          <w:lang w:val="en-US"/>
        </w:rPr>
        <w:t>suprathreshold</w:t>
      </w:r>
      <w:proofErr w:type="spellEnd"/>
      <w:r w:rsidRPr="00A21641">
        <w:rPr>
          <w:lang w:val="en-US"/>
        </w:rPr>
        <w:t xml:space="preserve"> voxels </w:t>
      </w:r>
      <w:r>
        <w:rPr>
          <w:lang w:val="en-US"/>
        </w:rPr>
        <w:t xml:space="preserve">appeared </w:t>
      </w:r>
      <w:r w:rsidRPr="00A21641">
        <w:rPr>
          <w:lang w:val="en-US"/>
        </w:rPr>
        <w:t>within the ROI.</w:t>
      </w:r>
    </w:p>
    <w:p w14:paraId="77351EA9" w14:textId="77777777" w:rsidR="00B7166C" w:rsidRDefault="00B7166C">
      <w:pPr>
        <w:rPr>
          <w:lang w:val="en-US"/>
        </w:rPr>
      </w:pPr>
      <w:r>
        <w:rPr>
          <w:lang w:val="en-US"/>
        </w:rPr>
        <w:br w:type="page"/>
      </w:r>
    </w:p>
    <w:p w14:paraId="2CC37CC5" w14:textId="04F0A397" w:rsidR="00B7166C" w:rsidRDefault="00565D90" w:rsidP="0023251F">
      <w:pPr>
        <w:spacing w:after="0"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49B68420" wp14:editId="19664EFB">
            <wp:extent cx="6187440" cy="30403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66476" w14:textId="1EE75FC6" w:rsidR="00CA510F" w:rsidRPr="00D305C3" w:rsidRDefault="00B7166C" w:rsidP="0023251F">
      <w:pPr>
        <w:spacing w:after="0" w:line="480" w:lineRule="auto"/>
        <w:jc w:val="both"/>
        <w:rPr>
          <w:lang w:val="en-US"/>
        </w:rPr>
      </w:pPr>
      <w:r w:rsidRPr="00B7166C">
        <w:rPr>
          <w:b/>
          <w:lang w:val="en-US"/>
        </w:rPr>
        <w:t>Figure 1S:</w:t>
      </w:r>
      <w:r>
        <w:rPr>
          <w:lang w:val="en-US"/>
        </w:rPr>
        <w:t xml:space="preserve"> </w:t>
      </w:r>
      <w:r w:rsidRPr="00B7166C">
        <w:rPr>
          <w:lang w:val="en-US"/>
        </w:rPr>
        <w:t>Audiometric threshold</w:t>
      </w:r>
      <w:r>
        <w:rPr>
          <w:lang w:val="en-US"/>
        </w:rPr>
        <w:t>s of all 62 participants in the study</w:t>
      </w:r>
      <w:r w:rsidRPr="00B7166C">
        <w:rPr>
          <w:lang w:val="en-US"/>
        </w:rPr>
        <w:t xml:space="preserve"> </w:t>
      </w:r>
      <w:r w:rsidRPr="00565D90">
        <w:rPr>
          <w:lang w:val="en-US"/>
        </w:rPr>
        <w:t xml:space="preserve">over 250 Hz to 16 kHz for </w:t>
      </w:r>
      <w:r w:rsidR="00565D90">
        <w:rPr>
          <w:lang w:val="en-US"/>
        </w:rPr>
        <w:t>high</w:t>
      </w:r>
      <w:r w:rsidRPr="00565D90">
        <w:rPr>
          <w:lang w:val="en-US"/>
        </w:rPr>
        <w:t xml:space="preserve"> and </w:t>
      </w:r>
      <w:r w:rsidR="00565D90">
        <w:rPr>
          <w:lang w:val="en-US"/>
        </w:rPr>
        <w:t>low noise</w:t>
      </w:r>
      <w:r w:rsidRPr="00565D90">
        <w:rPr>
          <w:lang w:val="en-US"/>
        </w:rPr>
        <w:t xml:space="preserve"> exposure groups. Thresholds ≤ 20 dB HL over the range 500 Hz to 8 kHz</w:t>
      </w:r>
      <w:r w:rsidRPr="00B7166C">
        <w:rPr>
          <w:lang w:val="en-US"/>
        </w:rPr>
        <w:t xml:space="preserve"> were amongst the eligibility criteria for inclusion in the study. 4/60 [low noise exposure group] and 7/64 [high noise exposure group] participants were not measured at 16 kHz as their audiometric thresholds were &gt; 90 dB HL (greater than the output level of the audiometer) and as such their 16 kHz values were recorded as 90 dB HL.</w:t>
      </w:r>
    </w:p>
    <w:sectPr w:rsidR="00CA510F" w:rsidRPr="00D305C3" w:rsidSect="00F81610">
      <w:footerReference w:type="default" r:id="rId12"/>
      <w:pgSz w:w="11906" w:h="16838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100038" w16cid:durableId="20C885B5"/>
  <w16cid:commentId w16cid:paraId="36C55336" w16cid:durableId="20C886E2"/>
  <w16cid:commentId w16cid:paraId="2BCA05A9" w16cid:durableId="20C886B5"/>
  <w16cid:commentId w16cid:paraId="1160F191" w16cid:durableId="20C9C64E"/>
  <w16cid:commentId w16cid:paraId="0A7DC020" w16cid:durableId="20C9C7D2"/>
  <w16cid:commentId w16cid:paraId="6791EC6F" w16cid:durableId="20C887D4"/>
  <w16cid:commentId w16cid:paraId="2937864B" w16cid:durableId="20C9A2C4"/>
  <w16cid:commentId w16cid:paraId="1693838D" w16cid:durableId="20C9B6E9"/>
  <w16cid:commentId w16cid:paraId="261F8AA4" w16cid:durableId="20C9B8C3"/>
  <w16cid:commentId w16cid:paraId="694FC58E" w16cid:durableId="20C9BD37"/>
  <w16cid:commentId w16cid:paraId="18502249" w16cid:durableId="20C9BE95"/>
  <w16cid:commentId w16cid:paraId="73899106" w16cid:durableId="20C9BFB1"/>
  <w16cid:commentId w16cid:paraId="61DF99FE" w16cid:durableId="20C9C056"/>
  <w16cid:commentId w16cid:paraId="320A287F" w16cid:durableId="20C9C142"/>
  <w16cid:commentId w16cid:paraId="472567D8" w16cid:durableId="20C8838D"/>
  <w16cid:commentId w16cid:paraId="17F6DD05" w16cid:durableId="20C9C0FC"/>
  <w16cid:commentId w16cid:paraId="362F67D3" w16cid:durableId="20C9C2E0"/>
  <w16cid:commentId w16cid:paraId="7BB098E5" w16cid:durableId="20C8838E"/>
  <w16cid:commentId w16cid:paraId="59B2B6EE" w16cid:durableId="20C8838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FCA465" w14:textId="77777777" w:rsidR="00723A74" w:rsidRDefault="00723A74" w:rsidP="00F779BD">
      <w:pPr>
        <w:spacing w:after="0" w:line="240" w:lineRule="auto"/>
      </w:pPr>
      <w:r>
        <w:separator/>
      </w:r>
    </w:p>
  </w:endnote>
  <w:endnote w:type="continuationSeparator" w:id="0">
    <w:p w14:paraId="5FE23A8A" w14:textId="77777777" w:rsidR="00723A74" w:rsidRDefault="00723A74" w:rsidP="00F779BD">
      <w:pPr>
        <w:spacing w:after="0" w:line="240" w:lineRule="auto"/>
      </w:pPr>
      <w:r>
        <w:continuationSeparator/>
      </w:r>
    </w:p>
  </w:endnote>
  <w:endnote w:type="continuationNotice" w:id="1">
    <w:p w14:paraId="0905FBA5" w14:textId="77777777" w:rsidR="00723A74" w:rsidRDefault="00723A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63D5F7" w14:textId="100C8FDC" w:rsidR="00C053BE" w:rsidRDefault="00C053BE">
    <w:pPr>
      <w:pStyle w:val="Footer"/>
    </w:pPr>
    <w:r>
      <w:t xml:space="preserve">Page </w:t>
    </w:r>
    <w:sdt>
      <w:sdtPr>
        <w:id w:val="198689275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12B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14:paraId="3E140E77" w14:textId="77777777" w:rsidR="00C053BE" w:rsidRDefault="00C053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CAFEE" w14:textId="77777777" w:rsidR="00723A74" w:rsidRDefault="00723A74" w:rsidP="00F779BD">
      <w:pPr>
        <w:spacing w:after="0" w:line="240" w:lineRule="auto"/>
      </w:pPr>
      <w:r>
        <w:separator/>
      </w:r>
    </w:p>
  </w:footnote>
  <w:footnote w:type="continuationSeparator" w:id="0">
    <w:p w14:paraId="3C074BE9" w14:textId="77777777" w:rsidR="00723A74" w:rsidRDefault="00723A74" w:rsidP="00F779BD">
      <w:pPr>
        <w:spacing w:after="0" w:line="240" w:lineRule="auto"/>
      </w:pPr>
      <w:r>
        <w:continuationSeparator/>
      </w:r>
    </w:p>
  </w:footnote>
  <w:footnote w:type="continuationNotice" w:id="1">
    <w:p w14:paraId="0C14D8F0" w14:textId="77777777" w:rsidR="00723A74" w:rsidRDefault="00723A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2495C"/>
    <w:multiLevelType w:val="hybridMultilevel"/>
    <w:tmpl w:val="2430BE38"/>
    <w:lvl w:ilvl="0" w:tplc="D9541478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52F04"/>
    <w:multiLevelType w:val="hybridMultilevel"/>
    <w:tmpl w:val="4A04E0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D2109"/>
    <w:multiLevelType w:val="hybridMultilevel"/>
    <w:tmpl w:val="32B0EC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CF029D"/>
    <w:multiLevelType w:val="hybridMultilevel"/>
    <w:tmpl w:val="DAEE7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074AA5"/>
    <w:multiLevelType w:val="hybridMultilevel"/>
    <w:tmpl w:val="9E98CD50"/>
    <w:lvl w:ilvl="0" w:tplc="1C36C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706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DECE94">
      <w:start w:val="9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27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C48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AEAD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CE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7A5E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9077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6F96527"/>
    <w:multiLevelType w:val="hybridMultilevel"/>
    <w:tmpl w:val="12A0E070"/>
    <w:lvl w:ilvl="0" w:tplc="67164A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25283C"/>
    <w:multiLevelType w:val="hybridMultilevel"/>
    <w:tmpl w:val="FAA09318"/>
    <w:lvl w:ilvl="0" w:tplc="F898A53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680249"/>
    <w:multiLevelType w:val="hybridMultilevel"/>
    <w:tmpl w:val="A5DC529C"/>
    <w:lvl w:ilvl="0" w:tplc="D9541478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691F13"/>
    <w:multiLevelType w:val="hybridMultilevel"/>
    <w:tmpl w:val="918C3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4F5C69"/>
    <w:multiLevelType w:val="hybridMultilevel"/>
    <w:tmpl w:val="56DE14C8"/>
    <w:lvl w:ilvl="0" w:tplc="DC5402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0"/>
  </w:num>
  <w:num w:numId="5">
    <w:abstractNumId w:val="1"/>
  </w:num>
  <w:num w:numId="6">
    <w:abstractNumId w:val="5"/>
  </w:num>
  <w:num w:numId="7">
    <w:abstractNumId w:val="9"/>
  </w:num>
  <w:num w:numId="8">
    <w:abstractNumId w:val="6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w9ez250pd0te9fxlxp9x6t5x0rtv050ff&quot;&gt;My EndNote Library-Saved&lt;record-ids&gt;&lt;item&gt;299&lt;/item&gt;&lt;item&gt;721&lt;/item&gt;&lt;item&gt;723&lt;/item&gt;&lt;item&gt;746&lt;/item&gt;&lt;item&gt;803&lt;/item&gt;&lt;item&gt;808&lt;/item&gt;&lt;item&gt;811&lt;/item&gt;&lt;item&gt;813&lt;/item&gt;&lt;item&gt;835&lt;/item&gt;&lt;item&gt;855&lt;/item&gt;&lt;item&gt;918&lt;/item&gt;&lt;item&gt;921&lt;/item&gt;&lt;item&gt;922&lt;/item&gt;&lt;item&gt;940&lt;/item&gt;&lt;item&gt;965&lt;/item&gt;&lt;item&gt;969&lt;/item&gt;&lt;item&gt;976&lt;/item&gt;&lt;item&gt;977&lt;/item&gt;&lt;item&gt;979&lt;/item&gt;&lt;item&gt;985&lt;/item&gt;&lt;item&gt;988&lt;/item&gt;&lt;item&gt;989&lt;/item&gt;&lt;item&gt;990&lt;/item&gt;&lt;item&gt;992&lt;/item&gt;&lt;item&gt;993&lt;/item&gt;&lt;item&gt;994&lt;/item&gt;&lt;item&gt;997&lt;/item&gt;&lt;item&gt;998&lt;/item&gt;&lt;item&gt;999&lt;/item&gt;&lt;item&gt;1000&lt;/item&gt;&lt;item&gt;1001&lt;/item&gt;&lt;item&gt;1015&lt;/item&gt;&lt;item&gt;1023&lt;/item&gt;&lt;item&gt;1024&lt;/item&gt;&lt;item&gt;1026&lt;/item&gt;&lt;item&gt;1045&lt;/item&gt;&lt;item&gt;1049&lt;/item&gt;&lt;item&gt;1050&lt;/item&gt;&lt;item&gt;1052&lt;/item&gt;&lt;item&gt;1054&lt;/item&gt;&lt;/record-ids&gt;&lt;/item&gt;&lt;/Libraries&gt;"/>
  </w:docVars>
  <w:rsids>
    <w:rsidRoot w:val="00AF749E"/>
    <w:rsid w:val="00000160"/>
    <w:rsid w:val="000007F3"/>
    <w:rsid w:val="0000142C"/>
    <w:rsid w:val="0000157A"/>
    <w:rsid w:val="000016B0"/>
    <w:rsid w:val="00001A74"/>
    <w:rsid w:val="00001D65"/>
    <w:rsid w:val="00001D74"/>
    <w:rsid w:val="00002088"/>
    <w:rsid w:val="00002AD2"/>
    <w:rsid w:val="00005BCF"/>
    <w:rsid w:val="0000709E"/>
    <w:rsid w:val="00007CE4"/>
    <w:rsid w:val="00007E24"/>
    <w:rsid w:val="00007E4F"/>
    <w:rsid w:val="00011625"/>
    <w:rsid w:val="00012829"/>
    <w:rsid w:val="00012C04"/>
    <w:rsid w:val="00012CBE"/>
    <w:rsid w:val="00013098"/>
    <w:rsid w:val="00013DCD"/>
    <w:rsid w:val="00015A4A"/>
    <w:rsid w:val="00015ECB"/>
    <w:rsid w:val="0001620B"/>
    <w:rsid w:val="000164B0"/>
    <w:rsid w:val="00016EF3"/>
    <w:rsid w:val="00017C3F"/>
    <w:rsid w:val="00017E28"/>
    <w:rsid w:val="00020499"/>
    <w:rsid w:val="0002107F"/>
    <w:rsid w:val="00021637"/>
    <w:rsid w:val="0002272F"/>
    <w:rsid w:val="0002314F"/>
    <w:rsid w:val="0002530E"/>
    <w:rsid w:val="000254AA"/>
    <w:rsid w:val="00025764"/>
    <w:rsid w:val="00026881"/>
    <w:rsid w:val="000272F4"/>
    <w:rsid w:val="00027C7D"/>
    <w:rsid w:val="00027F97"/>
    <w:rsid w:val="000318DA"/>
    <w:rsid w:val="00031A42"/>
    <w:rsid w:val="00031A93"/>
    <w:rsid w:val="00032BA8"/>
    <w:rsid w:val="00032CA9"/>
    <w:rsid w:val="00032FD6"/>
    <w:rsid w:val="00033746"/>
    <w:rsid w:val="000338EA"/>
    <w:rsid w:val="00033E37"/>
    <w:rsid w:val="00034422"/>
    <w:rsid w:val="00034CC9"/>
    <w:rsid w:val="00036BE3"/>
    <w:rsid w:val="00036E4F"/>
    <w:rsid w:val="000374AF"/>
    <w:rsid w:val="00037ED9"/>
    <w:rsid w:val="000401B7"/>
    <w:rsid w:val="000403E5"/>
    <w:rsid w:val="0004198B"/>
    <w:rsid w:val="000419C1"/>
    <w:rsid w:val="00041CCA"/>
    <w:rsid w:val="000428EC"/>
    <w:rsid w:val="00043508"/>
    <w:rsid w:val="00044284"/>
    <w:rsid w:val="000446BB"/>
    <w:rsid w:val="0004481C"/>
    <w:rsid w:val="000449FC"/>
    <w:rsid w:val="00045E24"/>
    <w:rsid w:val="00047389"/>
    <w:rsid w:val="00047A71"/>
    <w:rsid w:val="00050EFB"/>
    <w:rsid w:val="00051173"/>
    <w:rsid w:val="00051BD8"/>
    <w:rsid w:val="00052614"/>
    <w:rsid w:val="0005330D"/>
    <w:rsid w:val="000536DF"/>
    <w:rsid w:val="000538A2"/>
    <w:rsid w:val="000541E9"/>
    <w:rsid w:val="00055409"/>
    <w:rsid w:val="00057950"/>
    <w:rsid w:val="00060C72"/>
    <w:rsid w:val="00063A84"/>
    <w:rsid w:val="00064781"/>
    <w:rsid w:val="000647D9"/>
    <w:rsid w:val="00064E3E"/>
    <w:rsid w:val="000650CF"/>
    <w:rsid w:val="0006637C"/>
    <w:rsid w:val="0006668A"/>
    <w:rsid w:val="000667E1"/>
    <w:rsid w:val="0006713C"/>
    <w:rsid w:val="00067648"/>
    <w:rsid w:val="00067CA6"/>
    <w:rsid w:val="00070F42"/>
    <w:rsid w:val="000717BE"/>
    <w:rsid w:val="000718FF"/>
    <w:rsid w:val="000727CF"/>
    <w:rsid w:val="0007324D"/>
    <w:rsid w:val="00073C46"/>
    <w:rsid w:val="0007478A"/>
    <w:rsid w:val="000751A3"/>
    <w:rsid w:val="00075DBB"/>
    <w:rsid w:val="000800ED"/>
    <w:rsid w:val="0008117A"/>
    <w:rsid w:val="000812A6"/>
    <w:rsid w:val="000818C7"/>
    <w:rsid w:val="000821E5"/>
    <w:rsid w:val="0008270A"/>
    <w:rsid w:val="000837FB"/>
    <w:rsid w:val="000838C7"/>
    <w:rsid w:val="00083D01"/>
    <w:rsid w:val="000841EF"/>
    <w:rsid w:val="00084231"/>
    <w:rsid w:val="00084878"/>
    <w:rsid w:val="00084A0E"/>
    <w:rsid w:val="00085F2F"/>
    <w:rsid w:val="00086636"/>
    <w:rsid w:val="00086B24"/>
    <w:rsid w:val="00086D3A"/>
    <w:rsid w:val="00086E11"/>
    <w:rsid w:val="00087187"/>
    <w:rsid w:val="000874E6"/>
    <w:rsid w:val="000900F8"/>
    <w:rsid w:val="000917F3"/>
    <w:rsid w:val="00091932"/>
    <w:rsid w:val="00092511"/>
    <w:rsid w:val="0009272B"/>
    <w:rsid w:val="00092AFC"/>
    <w:rsid w:val="00092DB3"/>
    <w:rsid w:val="0009385D"/>
    <w:rsid w:val="000944E7"/>
    <w:rsid w:val="00094E5F"/>
    <w:rsid w:val="000950B8"/>
    <w:rsid w:val="0009676F"/>
    <w:rsid w:val="00097346"/>
    <w:rsid w:val="00097507"/>
    <w:rsid w:val="000978BB"/>
    <w:rsid w:val="00097990"/>
    <w:rsid w:val="000A11BC"/>
    <w:rsid w:val="000A176B"/>
    <w:rsid w:val="000A3E50"/>
    <w:rsid w:val="000A47FE"/>
    <w:rsid w:val="000A4D50"/>
    <w:rsid w:val="000A4D69"/>
    <w:rsid w:val="000A4E9E"/>
    <w:rsid w:val="000A5162"/>
    <w:rsid w:val="000A56F7"/>
    <w:rsid w:val="000A5812"/>
    <w:rsid w:val="000A5DE0"/>
    <w:rsid w:val="000A64EA"/>
    <w:rsid w:val="000A6C41"/>
    <w:rsid w:val="000A7466"/>
    <w:rsid w:val="000A7EE8"/>
    <w:rsid w:val="000B0768"/>
    <w:rsid w:val="000B1581"/>
    <w:rsid w:val="000B29CA"/>
    <w:rsid w:val="000B2B28"/>
    <w:rsid w:val="000B2D3F"/>
    <w:rsid w:val="000B3CEB"/>
    <w:rsid w:val="000B41C0"/>
    <w:rsid w:val="000B5655"/>
    <w:rsid w:val="000B5DF8"/>
    <w:rsid w:val="000B668C"/>
    <w:rsid w:val="000B6726"/>
    <w:rsid w:val="000B6819"/>
    <w:rsid w:val="000B7423"/>
    <w:rsid w:val="000C0302"/>
    <w:rsid w:val="000C0980"/>
    <w:rsid w:val="000C09ED"/>
    <w:rsid w:val="000C0EDD"/>
    <w:rsid w:val="000C1998"/>
    <w:rsid w:val="000C19BA"/>
    <w:rsid w:val="000C1AE8"/>
    <w:rsid w:val="000C1BBE"/>
    <w:rsid w:val="000C1C4C"/>
    <w:rsid w:val="000C211A"/>
    <w:rsid w:val="000C3422"/>
    <w:rsid w:val="000C397D"/>
    <w:rsid w:val="000C41A6"/>
    <w:rsid w:val="000C4A30"/>
    <w:rsid w:val="000C4AB2"/>
    <w:rsid w:val="000C4F5E"/>
    <w:rsid w:val="000C550C"/>
    <w:rsid w:val="000C631C"/>
    <w:rsid w:val="000D0159"/>
    <w:rsid w:val="000D193D"/>
    <w:rsid w:val="000D20AF"/>
    <w:rsid w:val="000D2F71"/>
    <w:rsid w:val="000D342A"/>
    <w:rsid w:val="000D3915"/>
    <w:rsid w:val="000D446B"/>
    <w:rsid w:val="000D54E4"/>
    <w:rsid w:val="000D6794"/>
    <w:rsid w:val="000D6E2A"/>
    <w:rsid w:val="000D7174"/>
    <w:rsid w:val="000D7AB2"/>
    <w:rsid w:val="000E1AF6"/>
    <w:rsid w:val="000E2758"/>
    <w:rsid w:val="000E2BAE"/>
    <w:rsid w:val="000E336A"/>
    <w:rsid w:val="000E4722"/>
    <w:rsid w:val="000E4C23"/>
    <w:rsid w:val="000E5457"/>
    <w:rsid w:val="000E55E0"/>
    <w:rsid w:val="000E73F5"/>
    <w:rsid w:val="000F0CE1"/>
    <w:rsid w:val="000F294E"/>
    <w:rsid w:val="000F3C28"/>
    <w:rsid w:val="000F559B"/>
    <w:rsid w:val="000F5A83"/>
    <w:rsid w:val="000F6E86"/>
    <w:rsid w:val="000F7625"/>
    <w:rsid w:val="000F7B2A"/>
    <w:rsid w:val="0010013B"/>
    <w:rsid w:val="00100994"/>
    <w:rsid w:val="00101743"/>
    <w:rsid w:val="00101D99"/>
    <w:rsid w:val="00101E6B"/>
    <w:rsid w:val="001024B7"/>
    <w:rsid w:val="001034A9"/>
    <w:rsid w:val="00103DF2"/>
    <w:rsid w:val="00103EBE"/>
    <w:rsid w:val="001044FB"/>
    <w:rsid w:val="00104D33"/>
    <w:rsid w:val="001055D1"/>
    <w:rsid w:val="0010560E"/>
    <w:rsid w:val="001056F1"/>
    <w:rsid w:val="00105724"/>
    <w:rsid w:val="0010588B"/>
    <w:rsid w:val="00105B6F"/>
    <w:rsid w:val="00105CCA"/>
    <w:rsid w:val="00106839"/>
    <w:rsid w:val="00106C5D"/>
    <w:rsid w:val="00106E9D"/>
    <w:rsid w:val="00110D8A"/>
    <w:rsid w:val="00111E81"/>
    <w:rsid w:val="00112085"/>
    <w:rsid w:val="001120B7"/>
    <w:rsid w:val="00112312"/>
    <w:rsid w:val="00113528"/>
    <w:rsid w:val="001143E9"/>
    <w:rsid w:val="001144D6"/>
    <w:rsid w:val="00115457"/>
    <w:rsid w:val="00116A3E"/>
    <w:rsid w:val="00120F0D"/>
    <w:rsid w:val="0012124E"/>
    <w:rsid w:val="0012165F"/>
    <w:rsid w:val="001219F2"/>
    <w:rsid w:val="00121B8F"/>
    <w:rsid w:val="00122D0D"/>
    <w:rsid w:val="001235D2"/>
    <w:rsid w:val="00123E12"/>
    <w:rsid w:val="001252F0"/>
    <w:rsid w:val="00125383"/>
    <w:rsid w:val="001259FC"/>
    <w:rsid w:val="00125F95"/>
    <w:rsid w:val="00126492"/>
    <w:rsid w:val="001264AC"/>
    <w:rsid w:val="00126B8D"/>
    <w:rsid w:val="00127394"/>
    <w:rsid w:val="00127598"/>
    <w:rsid w:val="00127FD9"/>
    <w:rsid w:val="001302C9"/>
    <w:rsid w:val="00130311"/>
    <w:rsid w:val="00131699"/>
    <w:rsid w:val="00132693"/>
    <w:rsid w:val="001349E6"/>
    <w:rsid w:val="00134AFA"/>
    <w:rsid w:val="00134BB5"/>
    <w:rsid w:val="001357FD"/>
    <w:rsid w:val="001366FD"/>
    <w:rsid w:val="00136C35"/>
    <w:rsid w:val="001377EB"/>
    <w:rsid w:val="00137841"/>
    <w:rsid w:val="001379D9"/>
    <w:rsid w:val="00141B79"/>
    <w:rsid w:val="00142B51"/>
    <w:rsid w:val="001437EE"/>
    <w:rsid w:val="00143C15"/>
    <w:rsid w:val="00143EA6"/>
    <w:rsid w:val="0014458C"/>
    <w:rsid w:val="001450D9"/>
    <w:rsid w:val="001461A4"/>
    <w:rsid w:val="001461DE"/>
    <w:rsid w:val="001466B1"/>
    <w:rsid w:val="0015164C"/>
    <w:rsid w:val="00151947"/>
    <w:rsid w:val="00152505"/>
    <w:rsid w:val="0015282E"/>
    <w:rsid w:val="00152F51"/>
    <w:rsid w:val="00152FAE"/>
    <w:rsid w:val="00153C89"/>
    <w:rsid w:val="00153FE7"/>
    <w:rsid w:val="00154507"/>
    <w:rsid w:val="0015450B"/>
    <w:rsid w:val="001545D2"/>
    <w:rsid w:val="00154AE5"/>
    <w:rsid w:val="00156D79"/>
    <w:rsid w:val="00156F7F"/>
    <w:rsid w:val="00157093"/>
    <w:rsid w:val="00160D00"/>
    <w:rsid w:val="00162D71"/>
    <w:rsid w:val="001635CD"/>
    <w:rsid w:val="0016403C"/>
    <w:rsid w:val="00164F06"/>
    <w:rsid w:val="001654E9"/>
    <w:rsid w:val="00165728"/>
    <w:rsid w:val="001672DD"/>
    <w:rsid w:val="001701FC"/>
    <w:rsid w:val="00170BB3"/>
    <w:rsid w:val="00171155"/>
    <w:rsid w:val="00172FB1"/>
    <w:rsid w:val="0017317F"/>
    <w:rsid w:val="0017354F"/>
    <w:rsid w:val="00174420"/>
    <w:rsid w:val="001745B6"/>
    <w:rsid w:val="00175789"/>
    <w:rsid w:val="00175A3E"/>
    <w:rsid w:val="00176362"/>
    <w:rsid w:val="001778B3"/>
    <w:rsid w:val="0018060C"/>
    <w:rsid w:val="001811CB"/>
    <w:rsid w:val="00181476"/>
    <w:rsid w:val="00182B0E"/>
    <w:rsid w:val="00182D11"/>
    <w:rsid w:val="0018388E"/>
    <w:rsid w:val="00184E5A"/>
    <w:rsid w:val="00184ECE"/>
    <w:rsid w:val="00185F7E"/>
    <w:rsid w:val="00187032"/>
    <w:rsid w:val="00187472"/>
    <w:rsid w:val="001875C7"/>
    <w:rsid w:val="00187C3B"/>
    <w:rsid w:val="0019006D"/>
    <w:rsid w:val="00190BF8"/>
    <w:rsid w:val="001915CA"/>
    <w:rsid w:val="001915F5"/>
    <w:rsid w:val="00191FFB"/>
    <w:rsid w:val="001927E2"/>
    <w:rsid w:val="00192A8A"/>
    <w:rsid w:val="00194F30"/>
    <w:rsid w:val="00195564"/>
    <w:rsid w:val="00196784"/>
    <w:rsid w:val="001969F5"/>
    <w:rsid w:val="00197C8A"/>
    <w:rsid w:val="001A077D"/>
    <w:rsid w:val="001A088D"/>
    <w:rsid w:val="001A167C"/>
    <w:rsid w:val="001A240D"/>
    <w:rsid w:val="001A28F1"/>
    <w:rsid w:val="001A2B46"/>
    <w:rsid w:val="001A2D32"/>
    <w:rsid w:val="001A31E5"/>
    <w:rsid w:val="001A365D"/>
    <w:rsid w:val="001A42ED"/>
    <w:rsid w:val="001A4391"/>
    <w:rsid w:val="001A52DC"/>
    <w:rsid w:val="001A55F8"/>
    <w:rsid w:val="001A5CCF"/>
    <w:rsid w:val="001A652A"/>
    <w:rsid w:val="001A6A0F"/>
    <w:rsid w:val="001A6C42"/>
    <w:rsid w:val="001A77FE"/>
    <w:rsid w:val="001A7F13"/>
    <w:rsid w:val="001B00AF"/>
    <w:rsid w:val="001B046B"/>
    <w:rsid w:val="001B0944"/>
    <w:rsid w:val="001B13ED"/>
    <w:rsid w:val="001B19C9"/>
    <w:rsid w:val="001B212B"/>
    <w:rsid w:val="001B2CD0"/>
    <w:rsid w:val="001B3E94"/>
    <w:rsid w:val="001B475A"/>
    <w:rsid w:val="001B5577"/>
    <w:rsid w:val="001B57A8"/>
    <w:rsid w:val="001B6220"/>
    <w:rsid w:val="001B6D8A"/>
    <w:rsid w:val="001B727F"/>
    <w:rsid w:val="001B759D"/>
    <w:rsid w:val="001B79E5"/>
    <w:rsid w:val="001B7E60"/>
    <w:rsid w:val="001C00F5"/>
    <w:rsid w:val="001C053F"/>
    <w:rsid w:val="001C0CEB"/>
    <w:rsid w:val="001C10BA"/>
    <w:rsid w:val="001C2920"/>
    <w:rsid w:val="001C3441"/>
    <w:rsid w:val="001C3BB8"/>
    <w:rsid w:val="001C468A"/>
    <w:rsid w:val="001C4C16"/>
    <w:rsid w:val="001C5EB6"/>
    <w:rsid w:val="001C6390"/>
    <w:rsid w:val="001C6C46"/>
    <w:rsid w:val="001C6F68"/>
    <w:rsid w:val="001D0EFB"/>
    <w:rsid w:val="001D15D6"/>
    <w:rsid w:val="001D1F19"/>
    <w:rsid w:val="001D24F2"/>
    <w:rsid w:val="001D29C6"/>
    <w:rsid w:val="001D4321"/>
    <w:rsid w:val="001D455B"/>
    <w:rsid w:val="001D4972"/>
    <w:rsid w:val="001D514F"/>
    <w:rsid w:val="001D6590"/>
    <w:rsid w:val="001D6B78"/>
    <w:rsid w:val="001D6BFB"/>
    <w:rsid w:val="001D6C68"/>
    <w:rsid w:val="001D72BD"/>
    <w:rsid w:val="001D7962"/>
    <w:rsid w:val="001E03CF"/>
    <w:rsid w:val="001E0B10"/>
    <w:rsid w:val="001E1C34"/>
    <w:rsid w:val="001E243E"/>
    <w:rsid w:val="001E2BB3"/>
    <w:rsid w:val="001E343B"/>
    <w:rsid w:val="001E386F"/>
    <w:rsid w:val="001E38E1"/>
    <w:rsid w:val="001E3E43"/>
    <w:rsid w:val="001E4B0E"/>
    <w:rsid w:val="001E4C2F"/>
    <w:rsid w:val="001E4DB8"/>
    <w:rsid w:val="001E5682"/>
    <w:rsid w:val="001E576E"/>
    <w:rsid w:val="001E5C55"/>
    <w:rsid w:val="001E6713"/>
    <w:rsid w:val="001F0F32"/>
    <w:rsid w:val="001F119D"/>
    <w:rsid w:val="001F1CCD"/>
    <w:rsid w:val="001F2149"/>
    <w:rsid w:val="001F256F"/>
    <w:rsid w:val="001F2C23"/>
    <w:rsid w:val="001F316C"/>
    <w:rsid w:val="001F327B"/>
    <w:rsid w:val="001F3490"/>
    <w:rsid w:val="001F3F28"/>
    <w:rsid w:val="001F49D9"/>
    <w:rsid w:val="001F4F86"/>
    <w:rsid w:val="001F5C0C"/>
    <w:rsid w:val="001F6353"/>
    <w:rsid w:val="001F63A0"/>
    <w:rsid w:val="001F6FE1"/>
    <w:rsid w:val="001F70FC"/>
    <w:rsid w:val="001F7821"/>
    <w:rsid w:val="001F78C2"/>
    <w:rsid w:val="001F7BBC"/>
    <w:rsid w:val="001F7CA2"/>
    <w:rsid w:val="00200DDF"/>
    <w:rsid w:val="002016BE"/>
    <w:rsid w:val="002047E1"/>
    <w:rsid w:val="002051E4"/>
    <w:rsid w:val="00205460"/>
    <w:rsid w:val="00206A01"/>
    <w:rsid w:val="00206D3D"/>
    <w:rsid w:val="002070EA"/>
    <w:rsid w:val="00210B69"/>
    <w:rsid w:val="002112BC"/>
    <w:rsid w:val="002113B2"/>
    <w:rsid w:val="002113BA"/>
    <w:rsid w:val="0021145F"/>
    <w:rsid w:val="0021150E"/>
    <w:rsid w:val="0021223E"/>
    <w:rsid w:val="00212BCB"/>
    <w:rsid w:val="00213085"/>
    <w:rsid w:val="0021392C"/>
    <w:rsid w:val="00215224"/>
    <w:rsid w:val="00215A38"/>
    <w:rsid w:val="00216737"/>
    <w:rsid w:val="00216A85"/>
    <w:rsid w:val="00217703"/>
    <w:rsid w:val="0022032E"/>
    <w:rsid w:val="002212E4"/>
    <w:rsid w:val="00221CE7"/>
    <w:rsid w:val="00221E61"/>
    <w:rsid w:val="00221EBC"/>
    <w:rsid w:val="0022275C"/>
    <w:rsid w:val="002230E2"/>
    <w:rsid w:val="0022428F"/>
    <w:rsid w:val="00224F85"/>
    <w:rsid w:val="00225367"/>
    <w:rsid w:val="00226477"/>
    <w:rsid w:val="002265E2"/>
    <w:rsid w:val="0022748F"/>
    <w:rsid w:val="00227FBC"/>
    <w:rsid w:val="00230A15"/>
    <w:rsid w:val="0023104F"/>
    <w:rsid w:val="00231EF9"/>
    <w:rsid w:val="0023251F"/>
    <w:rsid w:val="0023270D"/>
    <w:rsid w:val="002327E2"/>
    <w:rsid w:val="0023298B"/>
    <w:rsid w:val="00232F6B"/>
    <w:rsid w:val="002332DC"/>
    <w:rsid w:val="00233F52"/>
    <w:rsid w:val="002341D9"/>
    <w:rsid w:val="002342C5"/>
    <w:rsid w:val="00234573"/>
    <w:rsid w:val="002351AD"/>
    <w:rsid w:val="00235219"/>
    <w:rsid w:val="0023552E"/>
    <w:rsid w:val="0023668E"/>
    <w:rsid w:val="00240277"/>
    <w:rsid w:val="00240E04"/>
    <w:rsid w:val="00240F84"/>
    <w:rsid w:val="0024162A"/>
    <w:rsid w:val="00241A74"/>
    <w:rsid w:val="00242949"/>
    <w:rsid w:val="00242EB4"/>
    <w:rsid w:val="002435EC"/>
    <w:rsid w:val="002452D6"/>
    <w:rsid w:val="00245F9D"/>
    <w:rsid w:val="002501C6"/>
    <w:rsid w:val="00250B53"/>
    <w:rsid w:val="00250F9F"/>
    <w:rsid w:val="00250FC8"/>
    <w:rsid w:val="002523CD"/>
    <w:rsid w:val="0025272A"/>
    <w:rsid w:val="00252FAE"/>
    <w:rsid w:val="00253426"/>
    <w:rsid w:val="00254514"/>
    <w:rsid w:val="00254683"/>
    <w:rsid w:val="00255B81"/>
    <w:rsid w:val="00257AA8"/>
    <w:rsid w:val="00260238"/>
    <w:rsid w:val="0026052F"/>
    <w:rsid w:val="002606A3"/>
    <w:rsid w:val="00260A24"/>
    <w:rsid w:val="00261C15"/>
    <w:rsid w:val="00262552"/>
    <w:rsid w:val="002632D4"/>
    <w:rsid w:val="00263763"/>
    <w:rsid w:val="00265A18"/>
    <w:rsid w:val="00265D47"/>
    <w:rsid w:val="0026621B"/>
    <w:rsid w:val="0026629E"/>
    <w:rsid w:val="00266D4F"/>
    <w:rsid w:val="00267451"/>
    <w:rsid w:val="00267EE4"/>
    <w:rsid w:val="00271133"/>
    <w:rsid w:val="002719E9"/>
    <w:rsid w:val="00271C1D"/>
    <w:rsid w:val="00272AA8"/>
    <w:rsid w:val="00272C7A"/>
    <w:rsid w:val="00272D40"/>
    <w:rsid w:val="00273042"/>
    <w:rsid w:val="00273AEC"/>
    <w:rsid w:val="00274A4E"/>
    <w:rsid w:val="00275465"/>
    <w:rsid w:val="0027770A"/>
    <w:rsid w:val="00277A62"/>
    <w:rsid w:val="00280177"/>
    <w:rsid w:val="002813B7"/>
    <w:rsid w:val="0028169D"/>
    <w:rsid w:val="00281909"/>
    <w:rsid w:val="0028191D"/>
    <w:rsid w:val="0028258E"/>
    <w:rsid w:val="00282FA7"/>
    <w:rsid w:val="00283050"/>
    <w:rsid w:val="00284864"/>
    <w:rsid w:val="0028546C"/>
    <w:rsid w:val="00285BB2"/>
    <w:rsid w:val="0028624A"/>
    <w:rsid w:val="00286609"/>
    <w:rsid w:val="00286659"/>
    <w:rsid w:val="0028738E"/>
    <w:rsid w:val="00290BA3"/>
    <w:rsid w:val="00291506"/>
    <w:rsid w:val="00292807"/>
    <w:rsid w:val="00292B6B"/>
    <w:rsid w:val="00292C79"/>
    <w:rsid w:val="00294021"/>
    <w:rsid w:val="002945DA"/>
    <w:rsid w:val="00295F91"/>
    <w:rsid w:val="002A05E8"/>
    <w:rsid w:val="002A0812"/>
    <w:rsid w:val="002A0F4C"/>
    <w:rsid w:val="002A14D8"/>
    <w:rsid w:val="002A15D8"/>
    <w:rsid w:val="002A37A9"/>
    <w:rsid w:val="002A3BD5"/>
    <w:rsid w:val="002A4866"/>
    <w:rsid w:val="002A4DE5"/>
    <w:rsid w:val="002A54CC"/>
    <w:rsid w:val="002A5F9D"/>
    <w:rsid w:val="002B08D6"/>
    <w:rsid w:val="002B1121"/>
    <w:rsid w:val="002B1764"/>
    <w:rsid w:val="002B275E"/>
    <w:rsid w:val="002B2DF5"/>
    <w:rsid w:val="002B330C"/>
    <w:rsid w:val="002B631D"/>
    <w:rsid w:val="002B6366"/>
    <w:rsid w:val="002B67B8"/>
    <w:rsid w:val="002B736C"/>
    <w:rsid w:val="002B75E2"/>
    <w:rsid w:val="002C012A"/>
    <w:rsid w:val="002C0CB5"/>
    <w:rsid w:val="002C1975"/>
    <w:rsid w:val="002C2755"/>
    <w:rsid w:val="002C2B7C"/>
    <w:rsid w:val="002C343C"/>
    <w:rsid w:val="002C34EA"/>
    <w:rsid w:val="002C36EA"/>
    <w:rsid w:val="002C422F"/>
    <w:rsid w:val="002C4589"/>
    <w:rsid w:val="002C4C3D"/>
    <w:rsid w:val="002C50D5"/>
    <w:rsid w:val="002C5409"/>
    <w:rsid w:val="002C7173"/>
    <w:rsid w:val="002D04F7"/>
    <w:rsid w:val="002D050C"/>
    <w:rsid w:val="002D0867"/>
    <w:rsid w:val="002D0C61"/>
    <w:rsid w:val="002D10DB"/>
    <w:rsid w:val="002D2189"/>
    <w:rsid w:val="002D274C"/>
    <w:rsid w:val="002D3734"/>
    <w:rsid w:val="002D3CFF"/>
    <w:rsid w:val="002D41D7"/>
    <w:rsid w:val="002D4FA6"/>
    <w:rsid w:val="002D5838"/>
    <w:rsid w:val="002D5C4C"/>
    <w:rsid w:val="002D5C5C"/>
    <w:rsid w:val="002D680D"/>
    <w:rsid w:val="002D76BC"/>
    <w:rsid w:val="002D7B00"/>
    <w:rsid w:val="002E0145"/>
    <w:rsid w:val="002E0153"/>
    <w:rsid w:val="002E02C5"/>
    <w:rsid w:val="002E0D12"/>
    <w:rsid w:val="002E1092"/>
    <w:rsid w:val="002E2BC6"/>
    <w:rsid w:val="002E31C2"/>
    <w:rsid w:val="002E31D8"/>
    <w:rsid w:val="002E388E"/>
    <w:rsid w:val="002E3C4A"/>
    <w:rsid w:val="002E4B08"/>
    <w:rsid w:val="002E5B56"/>
    <w:rsid w:val="002E6157"/>
    <w:rsid w:val="002E6226"/>
    <w:rsid w:val="002E7079"/>
    <w:rsid w:val="002F0062"/>
    <w:rsid w:val="002F0B0F"/>
    <w:rsid w:val="002F0C7C"/>
    <w:rsid w:val="002F1DF3"/>
    <w:rsid w:val="002F2DFF"/>
    <w:rsid w:val="002F3413"/>
    <w:rsid w:val="002F3899"/>
    <w:rsid w:val="002F48E5"/>
    <w:rsid w:val="002F5F41"/>
    <w:rsid w:val="002F66EA"/>
    <w:rsid w:val="002F6E50"/>
    <w:rsid w:val="002F737E"/>
    <w:rsid w:val="002F7AE3"/>
    <w:rsid w:val="002F7E37"/>
    <w:rsid w:val="002F7FBF"/>
    <w:rsid w:val="003005E0"/>
    <w:rsid w:val="00302742"/>
    <w:rsid w:val="003029E7"/>
    <w:rsid w:val="003031E4"/>
    <w:rsid w:val="003037F2"/>
    <w:rsid w:val="00304142"/>
    <w:rsid w:val="00305735"/>
    <w:rsid w:val="00305FDD"/>
    <w:rsid w:val="00306116"/>
    <w:rsid w:val="00306895"/>
    <w:rsid w:val="003071FB"/>
    <w:rsid w:val="003079E5"/>
    <w:rsid w:val="00307F30"/>
    <w:rsid w:val="00310AE5"/>
    <w:rsid w:val="00311D0B"/>
    <w:rsid w:val="0031293D"/>
    <w:rsid w:val="00312F56"/>
    <w:rsid w:val="00314396"/>
    <w:rsid w:val="003145D8"/>
    <w:rsid w:val="00315CEC"/>
    <w:rsid w:val="003168CD"/>
    <w:rsid w:val="003170D8"/>
    <w:rsid w:val="003172EA"/>
    <w:rsid w:val="00320324"/>
    <w:rsid w:val="00320FB1"/>
    <w:rsid w:val="00321E07"/>
    <w:rsid w:val="00322338"/>
    <w:rsid w:val="00322D87"/>
    <w:rsid w:val="003232A8"/>
    <w:rsid w:val="00323457"/>
    <w:rsid w:val="00323833"/>
    <w:rsid w:val="00324AE1"/>
    <w:rsid w:val="00326503"/>
    <w:rsid w:val="00327519"/>
    <w:rsid w:val="00330128"/>
    <w:rsid w:val="00330250"/>
    <w:rsid w:val="003304E8"/>
    <w:rsid w:val="0033118F"/>
    <w:rsid w:val="00331332"/>
    <w:rsid w:val="003316F7"/>
    <w:rsid w:val="00331A44"/>
    <w:rsid w:val="00333389"/>
    <w:rsid w:val="0033423A"/>
    <w:rsid w:val="003345A9"/>
    <w:rsid w:val="00334BB1"/>
    <w:rsid w:val="00334CEB"/>
    <w:rsid w:val="00334FED"/>
    <w:rsid w:val="00334FFF"/>
    <w:rsid w:val="00335FFE"/>
    <w:rsid w:val="003363EE"/>
    <w:rsid w:val="003365DA"/>
    <w:rsid w:val="00336756"/>
    <w:rsid w:val="00336768"/>
    <w:rsid w:val="00340436"/>
    <w:rsid w:val="00342849"/>
    <w:rsid w:val="00344132"/>
    <w:rsid w:val="00345601"/>
    <w:rsid w:val="0034570C"/>
    <w:rsid w:val="00345A06"/>
    <w:rsid w:val="00346574"/>
    <w:rsid w:val="0034669B"/>
    <w:rsid w:val="00346F01"/>
    <w:rsid w:val="00350479"/>
    <w:rsid w:val="00350F59"/>
    <w:rsid w:val="00351DEF"/>
    <w:rsid w:val="00354462"/>
    <w:rsid w:val="00354ABC"/>
    <w:rsid w:val="00354C54"/>
    <w:rsid w:val="00355154"/>
    <w:rsid w:val="00355782"/>
    <w:rsid w:val="003562FE"/>
    <w:rsid w:val="0035691C"/>
    <w:rsid w:val="00356C23"/>
    <w:rsid w:val="0035790A"/>
    <w:rsid w:val="0036022D"/>
    <w:rsid w:val="003602DA"/>
    <w:rsid w:val="00361143"/>
    <w:rsid w:val="003618CE"/>
    <w:rsid w:val="00361AD3"/>
    <w:rsid w:val="0036245F"/>
    <w:rsid w:val="00362555"/>
    <w:rsid w:val="00363123"/>
    <w:rsid w:val="00363397"/>
    <w:rsid w:val="00363BA1"/>
    <w:rsid w:val="00363EA9"/>
    <w:rsid w:val="00364B05"/>
    <w:rsid w:val="00364C35"/>
    <w:rsid w:val="00364D45"/>
    <w:rsid w:val="00365A38"/>
    <w:rsid w:val="00365B23"/>
    <w:rsid w:val="00365E27"/>
    <w:rsid w:val="00365EB5"/>
    <w:rsid w:val="00366002"/>
    <w:rsid w:val="00366138"/>
    <w:rsid w:val="00366380"/>
    <w:rsid w:val="00366471"/>
    <w:rsid w:val="00366844"/>
    <w:rsid w:val="003668C7"/>
    <w:rsid w:val="00366C9E"/>
    <w:rsid w:val="00367F46"/>
    <w:rsid w:val="00370EB4"/>
    <w:rsid w:val="0037210E"/>
    <w:rsid w:val="003727B0"/>
    <w:rsid w:val="00373142"/>
    <w:rsid w:val="0037362E"/>
    <w:rsid w:val="00373734"/>
    <w:rsid w:val="00373EAE"/>
    <w:rsid w:val="00374051"/>
    <w:rsid w:val="0037433D"/>
    <w:rsid w:val="003749C4"/>
    <w:rsid w:val="00375525"/>
    <w:rsid w:val="00375E43"/>
    <w:rsid w:val="00375FAC"/>
    <w:rsid w:val="003768C3"/>
    <w:rsid w:val="00376ECB"/>
    <w:rsid w:val="003776C5"/>
    <w:rsid w:val="00380301"/>
    <w:rsid w:val="003811EF"/>
    <w:rsid w:val="00382C33"/>
    <w:rsid w:val="00383240"/>
    <w:rsid w:val="0038363B"/>
    <w:rsid w:val="0038387F"/>
    <w:rsid w:val="0038448A"/>
    <w:rsid w:val="00384996"/>
    <w:rsid w:val="00385BDE"/>
    <w:rsid w:val="003874AC"/>
    <w:rsid w:val="00390E13"/>
    <w:rsid w:val="0039103A"/>
    <w:rsid w:val="00391A3C"/>
    <w:rsid w:val="00391B27"/>
    <w:rsid w:val="00392330"/>
    <w:rsid w:val="003924D0"/>
    <w:rsid w:val="00393245"/>
    <w:rsid w:val="0039380D"/>
    <w:rsid w:val="0039415A"/>
    <w:rsid w:val="0039519F"/>
    <w:rsid w:val="0039583B"/>
    <w:rsid w:val="00395982"/>
    <w:rsid w:val="0039647D"/>
    <w:rsid w:val="00396943"/>
    <w:rsid w:val="00396DCE"/>
    <w:rsid w:val="003A00EF"/>
    <w:rsid w:val="003A066B"/>
    <w:rsid w:val="003A0BF3"/>
    <w:rsid w:val="003A0E83"/>
    <w:rsid w:val="003A1748"/>
    <w:rsid w:val="003A1A7C"/>
    <w:rsid w:val="003A30CF"/>
    <w:rsid w:val="003A315C"/>
    <w:rsid w:val="003A316D"/>
    <w:rsid w:val="003A3FCB"/>
    <w:rsid w:val="003A4BF7"/>
    <w:rsid w:val="003A4DAE"/>
    <w:rsid w:val="003A50D2"/>
    <w:rsid w:val="003A524D"/>
    <w:rsid w:val="003A524F"/>
    <w:rsid w:val="003A58F2"/>
    <w:rsid w:val="003A60EF"/>
    <w:rsid w:val="003A73D2"/>
    <w:rsid w:val="003A7DD5"/>
    <w:rsid w:val="003B058B"/>
    <w:rsid w:val="003B09CA"/>
    <w:rsid w:val="003B0AC1"/>
    <w:rsid w:val="003B10C3"/>
    <w:rsid w:val="003B11CA"/>
    <w:rsid w:val="003B1B85"/>
    <w:rsid w:val="003B28B3"/>
    <w:rsid w:val="003B2938"/>
    <w:rsid w:val="003B29DE"/>
    <w:rsid w:val="003B3A25"/>
    <w:rsid w:val="003B44F4"/>
    <w:rsid w:val="003B4D43"/>
    <w:rsid w:val="003B4ED3"/>
    <w:rsid w:val="003B5606"/>
    <w:rsid w:val="003B5A3E"/>
    <w:rsid w:val="003B5C34"/>
    <w:rsid w:val="003B6039"/>
    <w:rsid w:val="003B7502"/>
    <w:rsid w:val="003B7A6C"/>
    <w:rsid w:val="003B7BDE"/>
    <w:rsid w:val="003C118E"/>
    <w:rsid w:val="003C1260"/>
    <w:rsid w:val="003C3FEF"/>
    <w:rsid w:val="003C5499"/>
    <w:rsid w:val="003C74FB"/>
    <w:rsid w:val="003C766D"/>
    <w:rsid w:val="003C7DAF"/>
    <w:rsid w:val="003D01C8"/>
    <w:rsid w:val="003D0FA6"/>
    <w:rsid w:val="003D2D05"/>
    <w:rsid w:val="003D40B3"/>
    <w:rsid w:val="003D41AE"/>
    <w:rsid w:val="003D4B87"/>
    <w:rsid w:val="003D4D63"/>
    <w:rsid w:val="003D570D"/>
    <w:rsid w:val="003D6B74"/>
    <w:rsid w:val="003D6F96"/>
    <w:rsid w:val="003D75E5"/>
    <w:rsid w:val="003D779D"/>
    <w:rsid w:val="003D7BBF"/>
    <w:rsid w:val="003E004A"/>
    <w:rsid w:val="003E0138"/>
    <w:rsid w:val="003E0595"/>
    <w:rsid w:val="003E1117"/>
    <w:rsid w:val="003E18F7"/>
    <w:rsid w:val="003E1C87"/>
    <w:rsid w:val="003E2123"/>
    <w:rsid w:val="003E3537"/>
    <w:rsid w:val="003E4203"/>
    <w:rsid w:val="003E4290"/>
    <w:rsid w:val="003E6448"/>
    <w:rsid w:val="003E7B09"/>
    <w:rsid w:val="003F009F"/>
    <w:rsid w:val="003F1ACC"/>
    <w:rsid w:val="003F2841"/>
    <w:rsid w:val="003F32EE"/>
    <w:rsid w:val="003F3680"/>
    <w:rsid w:val="003F4CC6"/>
    <w:rsid w:val="003F4F53"/>
    <w:rsid w:val="003F6C57"/>
    <w:rsid w:val="003F7F16"/>
    <w:rsid w:val="004009E8"/>
    <w:rsid w:val="00400A79"/>
    <w:rsid w:val="004014B7"/>
    <w:rsid w:val="00401CB4"/>
    <w:rsid w:val="00403068"/>
    <w:rsid w:val="004031AB"/>
    <w:rsid w:val="00403B87"/>
    <w:rsid w:val="00403E0E"/>
    <w:rsid w:val="00404F09"/>
    <w:rsid w:val="0040534B"/>
    <w:rsid w:val="00405D83"/>
    <w:rsid w:val="004061FE"/>
    <w:rsid w:val="0040652F"/>
    <w:rsid w:val="00406987"/>
    <w:rsid w:val="004079FE"/>
    <w:rsid w:val="00407FC4"/>
    <w:rsid w:val="004103AF"/>
    <w:rsid w:val="00411949"/>
    <w:rsid w:val="00411D62"/>
    <w:rsid w:val="00412300"/>
    <w:rsid w:val="00413F62"/>
    <w:rsid w:val="00413FDB"/>
    <w:rsid w:val="00414573"/>
    <w:rsid w:val="0041497C"/>
    <w:rsid w:val="00415D66"/>
    <w:rsid w:val="00415E60"/>
    <w:rsid w:val="00415FC1"/>
    <w:rsid w:val="0041661A"/>
    <w:rsid w:val="00416C6F"/>
    <w:rsid w:val="00416C9E"/>
    <w:rsid w:val="00416D90"/>
    <w:rsid w:val="0041702E"/>
    <w:rsid w:val="0041729F"/>
    <w:rsid w:val="00417381"/>
    <w:rsid w:val="004173AE"/>
    <w:rsid w:val="004203BC"/>
    <w:rsid w:val="00420C86"/>
    <w:rsid w:val="00421227"/>
    <w:rsid w:val="00421D5F"/>
    <w:rsid w:val="004235B2"/>
    <w:rsid w:val="00423728"/>
    <w:rsid w:val="0042422A"/>
    <w:rsid w:val="004247B3"/>
    <w:rsid w:val="00424900"/>
    <w:rsid w:val="00424B8E"/>
    <w:rsid w:val="004250A7"/>
    <w:rsid w:val="00425B0A"/>
    <w:rsid w:val="00425F93"/>
    <w:rsid w:val="004261A3"/>
    <w:rsid w:val="00426B52"/>
    <w:rsid w:val="004272ED"/>
    <w:rsid w:val="004272FB"/>
    <w:rsid w:val="00427B44"/>
    <w:rsid w:val="00427D5B"/>
    <w:rsid w:val="00430163"/>
    <w:rsid w:val="004304CD"/>
    <w:rsid w:val="00430B3E"/>
    <w:rsid w:val="00430D2F"/>
    <w:rsid w:val="004311C5"/>
    <w:rsid w:val="00431E2B"/>
    <w:rsid w:val="00431ECD"/>
    <w:rsid w:val="00432F59"/>
    <w:rsid w:val="004347BC"/>
    <w:rsid w:val="00436040"/>
    <w:rsid w:val="00436173"/>
    <w:rsid w:val="0043625D"/>
    <w:rsid w:val="00437CED"/>
    <w:rsid w:val="0044023F"/>
    <w:rsid w:val="00440D89"/>
    <w:rsid w:val="00440DDB"/>
    <w:rsid w:val="00441BFC"/>
    <w:rsid w:val="0044390E"/>
    <w:rsid w:val="00444843"/>
    <w:rsid w:val="00445487"/>
    <w:rsid w:val="00445967"/>
    <w:rsid w:val="00447780"/>
    <w:rsid w:val="0045081C"/>
    <w:rsid w:val="004512B2"/>
    <w:rsid w:val="004517D6"/>
    <w:rsid w:val="004520DD"/>
    <w:rsid w:val="00452415"/>
    <w:rsid w:val="004529F6"/>
    <w:rsid w:val="00454581"/>
    <w:rsid w:val="0045467F"/>
    <w:rsid w:val="00455764"/>
    <w:rsid w:val="0045595F"/>
    <w:rsid w:val="00456EBC"/>
    <w:rsid w:val="00456ED2"/>
    <w:rsid w:val="00457450"/>
    <w:rsid w:val="00457D02"/>
    <w:rsid w:val="00460FE4"/>
    <w:rsid w:val="004619DF"/>
    <w:rsid w:val="00462AE7"/>
    <w:rsid w:val="00465148"/>
    <w:rsid w:val="00465D48"/>
    <w:rsid w:val="00466929"/>
    <w:rsid w:val="0047087B"/>
    <w:rsid w:val="00470E73"/>
    <w:rsid w:val="0047144B"/>
    <w:rsid w:val="00471805"/>
    <w:rsid w:val="00472370"/>
    <w:rsid w:val="00472FEB"/>
    <w:rsid w:val="0047335D"/>
    <w:rsid w:val="0047358A"/>
    <w:rsid w:val="004735E6"/>
    <w:rsid w:val="00473947"/>
    <w:rsid w:val="004739DF"/>
    <w:rsid w:val="00473CFD"/>
    <w:rsid w:val="00473F12"/>
    <w:rsid w:val="00474697"/>
    <w:rsid w:val="004751AF"/>
    <w:rsid w:val="00475384"/>
    <w:rsid w:val="004759CA"/>
    <w:rsid w:val="00477223"/>
    <w:rsid w:val="00481D4C"/>
    <w:rsid w:val="00482011"/>
    <w:rsid w:val="004823E3"/>
    <w:rsid w:val="004828DB"/>
    <w:rsid w:val="00483BA6"/>
    <w:rsid w:val="00486971"/>
    <w:rsid w:val="00487397"/>
    <w:rsid w:val="00490628"/>
    <w:rsid w:val="00490709"/>
    <w:rsid w:val="00491AA2"/>
    <w:rsid w:val="0049236D"/>
    <w:rsid w:val="0049259A"/>
    <w:rsid w:val="0049314D"/>
    <w:rsid w:val="00493B61"/>
    <w:rsid w:val="0049465A"/>
    <w:rsid w:val="00494680"/>
    <w:rsid w:val="00494D14"/>
    <w:rsid w:val="00495681"/>
    <w:rsid w:val="00495774"/>
    <w:rsid w:val="00495F92"/>
    <w:rsid w:val="00496B92"/>
    <w:rsid w:val="0049716E"/>
    <w:rsid w:val="00497BDB"/>
    <w:rsid w:val="004A047D"/>
    <w:rsid w:val="004A2602"/>
    <w:rsid w:val="004A28DA"/>
    <w:rsid w:val="004A28E3"/>
    <w:rsid w:val="004A4299"/>
    <w:rsid w:val="004A4751"/>
    <w:rsid w:val="004A653A"/>
    <w:rsid w:val="004A7EE0"/>
    <w:rsid w:val="004A7FCD"/>
    <w:rsid w:val="004B13EF"/>
    <w:rsid w:val="004B19F2"/>
    <w:rsid w:val="004B2088"/>
    <w:rsid w:val="004B276D"/>
    <w:rsid w:val="004B2D73"/>
    <w:rsid w:val="004B3067"/>
    <w:rsid w:val="004B3FCC"/>
    <w:rsid w:val="004B4251"/>
    <w:rsid w:val="004B4B9C"/>
    <w:rsid w:val="004B4DD6"/>
    <w:rsid w:val="004B6529"/>
    <w:rsid w:val="004B682A"/>
    <w:rsid w:val="004B6C32"/>
    <w:rsid w:val="004B7CF5"/>
    <w:rsid w:val="004C02E8"/>
    <w:rsid w:val="004C0BC0"/>
    <w:rsid w:val="004C0E3F"/>
    <w:rsid w:val="004C122B"/>
    <w:rsid w:val="004C2505"/>
    <w:rsid w:val="004C26C8"/>
    <w:rsid w:val="004C2705"/>
    <w:rsid w:val="004C2831"/>
    <w:rsid w:val="004C294F"/>
    <w:rsid w:val="004C369A"/>
    <w:rsid w:val="004C43A6"/>
    <w:rsid w:val="004C5F70"/>
    <w:rsid w:val="004C6833"/>
    <w:rsid w:val="004C752E"/>
    <w:rsid w:val="004C76F3"/>
    <w:rsid w:val="004D0315"/>
    <w:rsid w:val="004D0819"/>
    <w:rsid w:val="004D0A7E"/>
    <w:rsid w:val="004D0B3C"/>
    <w:rsid w:val="004D0E4D"/>
    <w:rsid w:val="004D12F4"/>
    <w:rsid w:val="004D1B2C"/>
    <w:rsid w:val="004D1F44"/>
    <w:rsid w:val="004D229F"/>
    <w:rsid w:val="004D22F3"/>
    <w:rsid w:val="004D243A"/>
    <w:rsid w:val="004D25D4"/>
    <w:rsid w:val="004D29D9"/>
    <w:rsid w:val="004D2A23"/>
    <w:rsid w:val="004D378F"/>
    <w:rsid w:val="004D394D"/>
    <w:rsid w:val="004D57D4"/>
    <w:rsid w:val="004D59E6"/>
    <w:rsid w:val="004D75AC"/>
    <w:rsid w:val="004E06D2"/>
    <w:rsid w:val="004E0FD7"/>
    <w:rsid w:val="004E1BA0"/>
    <w:rsid w:val="004E2215"/>
    <w:rsid w:val="004E3F2B"/>
    <w:rsid w:val="004E42AA"/>
    <w:rsid w:val="004E42D5"/>
    <w:rsid w:val="004E53E2"/>
    <w:rsid w:val="004E59DC"/>
    <w:rsid w:val="004E5A5B"/>
    <w:rsid w:val="004E5B87"/>
    <w:rsid w:val="004E6013"/>
    <w:rsid w:val="004E72E5"/>
    <w:rsid w:val="004E7D70"/>
    <w:rsid w:val="004F1179"/>
    <w:rsid w:val="004F1E1E"/>
    <w:rsid w:val="004F292D"/>
    <w:rsid w:val="004F2980"/>
    <w:rsid w:val="004F43D5"/>
    <w:rsid w:val="004F5C8E"/>
    <w:rsid w:val="004F6D8C"/>
    <w:rsid w:val="004F7A50"/>
    <w:rsid w:val="004F7BC4"/>
    <w:rsid w:val="00500B32"/>
    <w:rsid w:val="00501465"/>
    <w:rsid w:val="005025F4"/>
    <w:rsid w:val="00502A48"/>
    <w:rsid w:val="00502A4F"/>
    <w:rsid w:val="00502E65"/>
    <w:rsid w:val="005043A1"/>
    <w:rsid w:val="0050467A"/>
    <w:rsid w:val="0050558A"/>
    <w:rsid w:val="005055EA"/>
    <w:rsid w:val="0050772B"/>
    <w:rsid w:val="00507AF9"/>
    <w:rsid w:val="00510A8C"/>
    <w:rsid w:val="00511345"/>
    <w:rsid w:val="00511924"/>
    <w:rsid w:val="00511A3F"/>
    <w:rsid w:val="00511AE2"/>
    <w:rsid w:val="00512BAF"/>
    <w:rsid w:val="00512C76"/>
    <w:rsid w:val="00513862"/>
    <w:rsid w:val="00514340"/>
    <w:rsid w:val="005153DA"/>
    <w:rsid w:val="00515486"/>
    <w:rsid w:val="0051594D"/>
    <w:rsid w:val="00515A57"/>
    <w:rsid w:val="005167F2"/>
    <w:rsid w:val="00516B5D"/>
    <w:rsid w:val="00517273"/>
    <w:rsid w:val="0051763B"/>
    <w:rsid w:val="0051766B"/>
    <w:rsid w:val="00520163"/>
    <w:rsid w:val="00520AEF"/>
    <w:rsid w:val="00520C63"/>
    <w:rsid w:val="00520CFC"/>
    <w:rsid w:val="00521355"/>
    <w:rsid w:val="0052161D"/>
    <w:rsid w:val="00521E32"/>
    <w:rsid w:val="0052300F"/>
    <w:rsid w:val="00523D0B"/>
    <w:rsid w:val="0052463E"/>
    <w:rsid w:val="005247AF"/>
    <w:rsid w:val="00524851"/>
    <w:rsid w:val="00524DD6"/>
    <w:rsid w:val="005255CB"/>
    <w:rsid w:val="005259BB"/>
    <w:rsid w:val="005272FB"/>
    <w:rsid w:val="005279D9"/>
    <w:rsid w:val="00527B1C"/>
    <w:rsid w:val="00530128"/>
    <w:rsid w:val="00530DB3"/>
    <w:rsid w:val="00530E51"/>
    <w:rsid w:val="00531837"/>
    <w:rsid w:val="0053383F"/>
    <w:rsid w:val="00533B26"/>
    <w:rsid w:val="005347A7"/>
    <w:rsid w:val="00534D3A"/>
    <w:rsid w:val="0053579B"/>
    <w:rsid w:val="005362EC"/>
    <w:rsid w:val="0053639D"/>
    <w:rsid w:val="00536C60"/>
    <w:rsid w:val="00536EC9"/>
    <w:rsid w:val="005401F8"/>
    <w:rsid w:val="005404EC"/>
    <w:rsid w:val="00541477"/>
    <w:rsid w:val="00541C27"/>
    <w:rsid w:val="00541DAE"/>
    <w:rsid w:val="00542333"/>
    <w:rsid w:val="00542A85"/>
    <w:rsid w:val="00542F21"/>
    <w:rsid w:val="005431D6"/>
    <w:rsid w:val="005432AA"/>
    <w:rsid w:val="00543552"/>
    <w:rsid w:val="00543CE4"/>
    <w:rsid w:val="00544D57"/>
    <w:rsid w:val="0054525B"/>
    <w:rsid w:val="0054528C"/>
    <w:rsid w:val="00545576"/>
    <w:rsid w:val="005457C0"/>
    <w:rsid w:val="005461B5"/>
    <w:rsid w:val="005461F4"/>
    <w:rsid w:val="00546C11"/>
    <w:rsid w:val="00546DDF"/>
    <w:rsid w:val="005471EF"/>
    <w:rsid w:val="00547769"/>
    <w:rsid w:val="00547D0D"/>
    <w:rsid w:val="00547E2A"/>
    <w:rsid w:val="00550392"/>
    <w:rsid w:val="00551417"/>
    <w:rsid w:val="0055234D"/>
    <w:rsid w:val="00552916"/>
    <w:rsid w:val="00553D5C"/>
    <w:rsid w:val="00554048"/>
    <w:rsid w:val="00554072"/>
    <w:rsid w:val="005549B8"/>
    <w:rsid w:val="00555B3D"/>
    <w:rsid w:val="00555BC6"/>
    <w:rsid w:val="00555CAE"/>
    <w:rsid w:val="00556A9E"/>
    <w:rsid w:val="00560370"/>
    <w:rsid w:val="00560FD5"/>
    <w:rsid w:val="005616C3"/>
    <w:rsid w:val="00561D78"/>
    <w:rsid w:val="00561F52"/>
    <w:rsid w:val="00561FA8"/>
    <w:rsid w:val="005645CB"/>
    <w:rsid w:val="0056527A"/>
    <w:rsid w:val="005652C9"/>
    <w:rsid w:val="00565D90"/>
    <w:rsid w:val="00566C5F"/>
    <w:rsid w:val="0056750B"/>
    <w:rsid w:val="00567A37"/>
    <w:rsid w:val="00570FD4"/>
    <w:rsid w:val="00571032"/>
    <w:rsid w:val="00571050"/>
    <w:rsid w:val="00571EE5"/>
    <w:rsid w:val="0057234A"/>
    <w:rsid w:val="0057321A"/>
    <w:rsid w:val="005738D4"/>
    <w:rsid w:val="00574050"/>
    <w:rsid w:val="00574C75"/>
    <w:rsid w:val="005765E8"/>
    <w:rsid w:val="0057668F"/>
    <w:rsid w:val="005768EE"/>
    <w:rsid w:val="00576B02"/>
    <w:rsid w:val="005772F0"/>
    <w:rsid w:val="005773F9"/>
    <w:rsid w:val="00580A83"/>
    <w:rsid w:val="00581E48"/>
    <w:rsid w:val="00581FAB"/>
    <w:rsid w:val="00583125"/>
    <w:rsid w:val="00583294"/>
    <w:rsid w:val="00583AF6"/>
    <w:rsid w:val="00584682"/>
    <w:rsid w:val="00584E08"/>
    <w:rsid w:val="00585904"/>
    <w:rsid w:val="005906A9"/>
    <w:rsid w:val="0059139E"/>
    <w:rsid w:val="005917B8"/>
    <w:rsid w:val="00591840"/>
    <w:rsid w:val="0059352D"/>
    <w:rsid w:val="00594669"/>
    <w:rsid w:val="00594CFE"/>
    <w:rsid w:val="00594F06"/>
    <w:rsid w:val="0059560B"/>
    <w:rsid w:val="00595778"/>
    <w:rsid w:val="00595E82"/>
    <w:rsid w:val="00596085"/>
    <w:rsid w:val="005963F5"/>
    <w:rsid w:val="005972BE"/>
    <w:rsid w:val="005A00DF"/>
    <w:rsid w:val="005A0744"/>
    <w:rsid w:val="005A094D"/>
    <w:rsid w:val="005A1308"/>
    <w:rsid w:val="005A1547"/>
    <w:rsid w:val="005A15D6"/>
    <w:rsid w:val="005A1ABE"/>
    <w:rsid w:val="005A218D"/>
    <w:rsid w:val="005A40B1"/>
    <w:rsid w:val="005A5EF1"/>
    <w:rsid w:val="005A6134"/>
    <w:rsid w:val="005A6566"/>
    <w:rsid w:val="005A76F3"/>
    <w:rsid w:val="005A7826"/>
    <w:rsid w:val="005B037E"/>
    <w:rsid w:val="005B04ED"/>
    <w:rsid w:val="005B0886"/>
    <w:rsid w:val="005B0E1D"/>
    <w:rsid w:val="005B0EF3"/>
    <w:rsid w:val="005B13C0"/>
    <w:rsid w:val="005B1B10"/>
    <w:rsid w:val="005B1FD4"/>
    <w:rsid w:val="005B2A3B"/>
    <w:rsid w:val="005B2A77"/>
    <w:rsid w:val="005B3361"/>
    <w:rsid w:val="005B3FC3"/>
    <w:rsid w:val="005C00A7"/>
    <w:rsid w:val="005C0759"/>
    <w:rsid w:val="005C178B"/>
    <w:rsid w:val="005C2C88"/>
    <w:rsid w:val="005C33DA"/>
    <w:rsid w:val="005C37EE"/>
    <w:rsid w:val="005C3F28"/>
    <w:rsid w:val="005C5087"/>
    <w:rsid w:val="005C5D16"/>
    <w:rsid w:val="005C5D50"/>
    <w:rsid w:val="005C693C"/>
    <w:rsid w:val="005C6C7F"/>
    <w:rsid w:val="005C6E8F"/>
    <w:rsid w:val="005C7344"/>
    <w:rsid w:val="005C798D"/>
    <w:rsid w:val="005C7F97"/>
    <w:rsid w:val="005D02E4"/>
    <w:rsid w:val="005D0361"/>
    <w:rsid w:val="005D12CF"/>
    <w:rsid w:val="005D1D89"/>
    <w:rsid w:val="005D2C19"/>
    <w:rsid w:val="005D31D5"/>
    <w:rsid w:val="005D3350"/>
    <w:rsid w:val="005D343D"/>
    <w:rsid w:val="005D3879"/>
    <w:rsid w:val="005D3CE2"/>
    <w:rsid w:val="005D440A"/>
    <w:rsid w:val="005D4525"/>
    <w:rsid w:val="005D4DBE"/>
    <w:rsid w:val="005D4FDF"/>
    <w:rsid w:val="005D5B11"/>
    <w:rsid w:val="005D5BBA"/>
    <w:rsid w:val="005D6418"/>
    <w:rsid w:val="005D6970"/>
    <w:rsid w:val="005D6B91"/>
    <w:rsid w:val="005D7181"/>
    <w:rsid w:val="005D71D3"/>
    <w:rsid w:val="005E0DCA"/>
    <w:rsid w:val="005E12A6"/>
    <w:rsid w:val="005E176B"/>
    <w:rsid w:val="005E17BC"/>
    <w:rsid w:val="005E21B4"/>
    <w:rsid w:val="005E23AF"/>
    <w:rsid w:val="005E27AE"/>
    <w:rsid w:val="005E2A12"/>
    <w:rsid w:val="005E34C0"/>
    <w:rsid w:val="005E3735"/>
    <w:rsid w:val="005E3DE6"/>
    <w:rsid w:val="005E4545"/>
    <w:rsid w:val="005E52ED"/>
    <w:rsid w:val="005E5685"/>
    <w:rsid w:val="005E6185"/>
    <w:rsid w:val="005E6486"/>
    <w:rsid w:val="005E6FFD"/>
    <w:rsid w:val="005E72A9"/>
    <w:rsid w:val="005F1440"/>
    <w:rsid w:val="005F1882"/>
    <w:rsid w:val="005F23C3"/>
    <w:rsid w:val="005F23F4"/>
    <w:rsid w:val="005F3E4B"/>
    <w:rsid w:val="005F45E4"/>
    <w:rsid w:val="005F4602"/>
    <w:rsid w:val="005F4D8E"/>
    <w:rsid w:val="005F4E6E"/>
    <w:rsid w:val="005F6156"/>
    <w:rsid w:val="005F69C0"/>
    <w:rsid w:val="005F7429"/>
    <w:rsid w:val="0060028F"/>
    <w:rsid w:val="00600C10"/>
    <w:rsid w:val="00600F4D"/>
    <w:rsid w:val="00601D03"/>
    <w:rsid w:val="006027FB"/>
    <w:rsid w:val="00602B49"/>
    <w:rsid w:val="006034DB"/>
    <w:rsid w:val="006035E4"/>
    <w:rsid w:val="006036CB"/>
    <w:rsid w:val="006045EC"/>
    <w:rsid w:val="00605EE4"/>
    <w:rsid w:val="00606757"/>
    <w:rsid w:val="006067D2"/>
    <w:rsid w:val="00607201"/>
    <w:rsid w:val="00607662"/>
    <w:rsid w:val="006076D5"/>
    <w:rsid w:val="00610F22"/>
    <w:rsid w:val="006113DC"/>
    <w:rsid w:val="00611757"/>
    <w:rsid w:val="00612717"/>
    <w:rsid w:val="0061314A"/>
    <w:rsid w:val="006135E2"/>
    <w:rsid w:val="00613FDE"/>
    <w:rsid w:val="00614BBD"/>
    <w:rsid w:val="00616902"/>
    <w:rsid w:val="0061760E"/>
    <w:rsid w:val="006179EE"/>
    <w:rsid w:val="00617E6C"/>
    <w:rsid w:val="00620077"/>
    <w:rsid w:val="00620432"/>
    <w:rsid w:val="006208D9"/>
    <w:rsid w:val="00621F08"/>
    <w:rsid w:val="006227F7"/>
    <w:rsid w:val="00622E55"/>
    <w:rsid w:val="0062395F"/>
    <w:rsid w:val="00624267"/>
    <w:rsid w:val="00624E6E"/>
    <w:rsid w:val="006259FA"/>
    <w:rsid w:val="00625BC0"/>
    <w:rsid w:val="00625F04"/>
    <w:rsid w:val="0062695E"/>
    <w:rsid w:val="006270DD"/>
    <w:rsid w:val="00627179"/>
    <w:rsid w:val="006278D8"/>
    <w:rsid w:val="006312A7"/>
    <w:rsid w:val="006314C4"/>
    <w:rsid w:val="00631A04"/>
    <w:rsid w:val="00631B73"/>
    <w:rsid w:val="00631BE8"/>
    <w:rsid w:val="006330C3"/>
    <w:rsid w:val="00633304"/>
    <w:rsid w:val="00633BF7"/>
    <w:rsid w:val="00633C12"/>
    <w:rsid w:val="00634930"/>
    <w:rsid w:val="0063514A"/>
    <w:rsid w:val="00635E3A"/>
    <w:rsid w:val="00636543"/>
    <w:rsid w:val="00636E24"/>
    <w:rsid w:val="00637457"/>
    <w:rsid w:val="006400CF"/>
    <w:rsid w:val="00640470"/>
    <w:rsid w:val="0064103B"/>
    <w:rsid w:val="00641A0A"/>
    <w:rsid w:val="00641AE2"/>
    <w:rsid w:val="0064261A"/>
    <w:rsid w:val="006426B1"/>
    <w:rsid w:val="00643663"/>
    <w:rsid w:val="00643B2B"/>
    <w:rsid w:val="00645235"/>
    <w:rsid w:val="006455FB"/>
    <w:rsid w:val="006466CA"/>
    <w:rsid w:val="00647483"/>
    <w:rsid w:val="00647CBF"/>
    <w:rsid w:val="00647F77"/>
    <w:rsid w:val="006506AF"/>
    <w:rsid w:val="0065088B"/>
    <w:rsid w:val="00650B7F"/>
    <w:rsid w:val="00650FE6"/>
    <w:rsid w:val="006514E5"/>
    <w:rsid w:val="006515BB"/>
    <w:rsid w:val="006520D8"/>
    <w:rsid w:val="00653A46"/>
    <w:rsid w:val="00653BFB"/>
    <w:rsid w:val="00653F47"/>
    <w:rsid w:val="00654903"/>
    <w:rsid w:val="00655227"/>
    <w:rsid w:val="006569C5"/>
    <w:rsid w:val="00662D6C"/>
    <w:rsid w:val="00663149"/>
    <w:rsid w:val="006637E8"/>
    <w:rsid w:val="00663B87"/>
    <w:rsid w:val="006649B9"/>
    <w:rsid w:val="00664A53"/>
    <w:rsid w:val="00665826"/>
    <w:rsid w:val="0066582E"/>
    <w:rsid w:val="006660EC"/>
    <w:rsid w:val="00666D5D"/>
    <w:rsid w:val="00670255"/>
    <w:rsid w:val="00670306"/>
    <w:rsid w:val="006707C1"/>
    <w:rsid w:val="006711ED"/>
    <w:rsid w:val="00671EF2"/>
    <w:rsid w:val="00672542"/>
    <w:rsid w:val="006726A8"/>
    <w:rsid w:val="006728BA"/>
    <w:rsid w:val="00672E41"/>
    <w:rsid w:val="0067377B"/>
    <w:rsid w:val="00673E1F"/>
    <w:rsid w:val="006742CC"/>
    <w:rsid w:val="0067483A"/>
    <w:rsid w:val="00674D21"/>
    <w:rsid w:val="00676E36"/>
    <w:rsid w:val="00677387"/>
    <w:rsid w:val="00677C12"/>
    <w:rsid w:val="00677CF2"/>
    <w:rsid w:val="00680291"/>
    <w:rsid w:val="00680D94"/>
    <w:rsid w:val="00681568"/>
    <w:rsid w:val="006823D4"/>
    <w:rsid w:val="00684BBF"/>
    <w:rsid w:val="00685222"/>
    <w:rsid w:val="0068626D"/>
    <w:rsid w:val="0068633C"/>
    <w:rsid w:val="00687392"/>
    <w:rsid w:val="006877D9"/>
    <w:rsid w:val="00687CF4"/>
    <w:rsid w:val="006902D7"/>
    <w:rsid w:val="0069038A"/>
    <w:rsid w:val="00691B0B"/>
    <w:rsid w:val="00691F2D"/>
    <w:rsid w:val="00693087"/>
    <w:rsid w:val="00693302"/>
    <w:rsid w:val="00693E90"/>
    <w:rsid w:val="00693F3A"/>
    <w:rsid w:val="006940C0"/>
    <w:rsid w:val="006945CE"/>
    <w:rsid w:val="006949B6"/>
    <w:rsid w:val="00694B32"/>
    <w:rsid w:val="006958CB"/>
    <w:rsid w:val="00695D04"/>
    <w:rsid w:val="006960C0"/>
    <w:rsid w:val="006A0082"/>
    <w:rsid w:val="006A0EAD"/>
    <w:rsid w:val="006A1733"/>
    <w:rsid w:val="006A1E6A"/>
    <w:rsid w:val="006A3D20"/>
    <w:rsid w:val="006A4419"/>
    <w:rsid w:val="006A50E2"/>
    <w:rsid w:val="006A5DA3"/>
    <w:rsid w:val="006A6600"/>
    <w:rsid w:val="006A6B0E"/>
    <w:rsid w:val="006A7475"/>
    <w:rsid w:val="006A7C0C"/>
    <w:rsid w:val="006A7CB5"/>
    <w:rsid w:val="006B16A6"/>
    <w:rsid w:val="006B1B09"/>
    <w:rsid w:val="006B2559"/>
    <w:rsid w:val="006B36A7"/>
    <w:rsid w:val="006B375A"/>
    <w:rsid w:val="006B4451"/>
    <w:rsid w:val="006B48B1"/>
    <w:rsid w:val="006B70E0"/>
    <w:rsid w:val="006B758C"/>
    <w:rsid w:val="006B7B41"/>
    <w:rsid w:val="006C365E"/>
    <w:rsid w:val="006C42F2"/>
    <w:rsid w:val="006C4B07"/>
    <w:rsid w:val="006C5305"/>
    <w:rsid w:val="006C5D30"/>
    <w:rsid w:val="006C64F3"/>
    <w:rsid w:val="006C7347"/>
    <w:rsid w:val="006C757F"/>
    <w:rsid w:val="006D01C0"/>
    <w:rsid w:val="006D0335"/>
    <w:rsid w:val="006D0492"/>
    <w:rsid w:val="006D0A55"/>
    <w:rsid w:val="006D13EA"/>
    <w:rsid w:val="006D1CDB"/>
    <w:rsid w:val="006D22B9"/>
    <w:rsid w:val="006D33A7"/>
    <w:rsid w:val="006D445F"/>
    <w:rsid w:val="006D488D"/>
    <w:rsid w:val="006D50C8"/>
    <w:rsid w:val="006D5896"/>
    <w:rsid w:val="006D5B29"/>
    <w:rsid w:val="006D5D0E"/>
    <w:rsid w:val="006D5D5A"/>
    <w:rsid w:val="006D5DA7"/>
    <w:rsid w:val="006D5FE3"/>
    <w:rsid w:val="006D607B"/>
    <w:rsid w:val="006D65E3"/>
    <w:rsid w:val="006D67A4"/>
    <w:rsid w:val="006D6A92"/>
    <w:rsid w:val="006D6E9D"/>
    <w:rsid w:val="006D7CDE"/>
    <w:rsid w:val="006E0DEA"/>
    <w:rsid w:val="006E1D51"/>
    <w:rsid w:val="006E25C0"/>
    <w:rsid w:val="006E260C"/>
    <w:rsid w:val="006E2A1A"/>
    <w:rsid w:val="006E2C73"/>
    <w:rsid w:val="006E34BB"/>
    <w:rsid w:val="006E3641"/>
    <w:rsid w:val="006E3BFC"/>
    <w:rsid w:val="006E4832"/>
    <w:rsid w:val="006E493E"/>
    <w:rsid w:val="006E5079"/>
    <w:rsid w:val="006E5483"/>
    <w:rsid w:val="006E5685"/>
    <w:rsid w:val="006E5847"/>
    <w:rsid w:val="006E6805"/>
    <w:rsid w:val="006E6F34"/>
    <w:rsid w:val="006E7894"/>
    <w:rsid w:val="006E7D69"/>
    <w:rsid w:val="006E7E56"/>
    <w:rsid w:val="006F09B0"/>
    <w:rsid w:val="006F0C64"/>
    <w:rsid w:val="006F1761"/>
    <w:rsid w:val="006F202F"/>
    <w:rsid w:val="006F22E6"/>
    <w:rsid w:val="006F2B11"/>
    <w:rsid w:val="006F3002"/>
    <w:rsid w:val="006F3D21"/>
    <w:rsid w:val="006F4A06"/>
    <w:rsid w:val="006F4AF0"/>
    <w:rsid w:val="006F4E3E"/>
    <w:rsid w:val="006F6790"/>
    <w:rsid w:val="006F6CC8"/>
    <w:rsid w:val="006F77A3"/>
    <w:rsid w:val="00700B5F"/>
    <w:rsid w:val="00700E9E"/>
    <w:rsid w:val="00701E12"/>
    <w:rsid w:val="00701EDB"/>
    <w:rsid w:val="00703AB6"/>
    <w:rsid w:val="0070487E"/>
    <w:rsid w:val="00704FED"/>
    <w:rsid w:val="00705100"/>
    <w:rsid w:val="00707A66"/>
    <w:rsid w:val="0071127F"/>
    <w:rsid w:val="00711616"/>
    <w:rsid w:val="007129E9"/>
    <w:rsid w:val="00712EEE"/>
    <w:rsid w:val="00713038"/>
    <w:rsid w:val="00714B5F"/>
    <w:rsid w:val="00714BFF"/>
    <w:rsid w:val="00714D0F"/>
    <w:rsid w:val="00714F41"/>
    <w:rsid w:val="00715CEB"/>
    <w:rsid w:val="0071623E"/>
    <w:rsid w:val="00717042"/>
    <w:rsid w:val="00720082"/>
    <w:rsid w:val="00720356"/>
    <w:rsid w:val="0072262B"/>
    <w:rsid w:val="00723A74"/>
    <w:rsid w:val="00725295"/>
    <w:rsid w:val="00725629"/>
    <w:rsid w:val="0072572A"/>
    <w:rsid w:val="0072594A"/>
    <w:rsid w:val="00726097"/>
    <w:rsid w:val="007273A9"/>
    <w:rsid w:val="00727581"/>
    <w:rsid w:val="00727746"/>
    <w:rsid w:val="00727F14"/>
    <w:rsid w:val="007301C3"/>
    <w:rsid w:val="0073084F"/>
    <w:rsid w:val="00730A39"/>
    <w:rsid w:val="007317DA"/>
    <w:rsid w:val="007318DB"/>
    <w:rsid w:val="00732276"/>
    <w:rsid w:val="00732B16"/>
    <w:rsid w:val="00732C52"/>
    <w:rsid w:val="007340F0"/>
    <w:rsid w:val="00734373"/>
    <w:rsid w:val="00734BAA"/>
    <w:rsid w:val="00735069"/>
    <w:rsid w:val="00735184"/>
    <w:rsid w:val="007355FA"/>
    <w:rsid w:val="00736D87"/>
    <w:rsid w:val="00736F7A"/>
    <w:rsid w:val="00737B30"/>
    <w:rsid w:val="0074098C"/>
    <w:rsid w:val="00740DAE"/>
    <w:rsid w:val="007414A4"/>
    <w:rsid w:val="007414EC"/>
    <w:rsid w:val="00741EBD"/>
    <w:rsid w:val="00742C74"/>
    <w:rsid w:val="00742EAC"/>
    <w:rsid w:val="0074307D"/>
    <w:rsid w:val="0074384B"/>
    <w:rsid w:val="0074387D"/>
    <w:rsid w:val="00743FA6"/>
    <w:rsid w:val="007446AA"/>
    <w:rsid w:val="00745F39"/>
    <w:rsid w:val="0074627A"/>
    <w:rsid w:val="007464E9"/>
    <w:rsid w:val="007465F5"/>
    <w:rsid w:val="00746D39"/>
    <w:rsid w:val="00747946"/>
    <w:rsid w:val="00747950"/>
    <w:rsid w:val="00747C67"/>
    <w:rsid w:val="00747E12"/>
    <w:rsid w:val="00750A35"/>
    <w:rsid w:val="00750F6F"/>
    <w:rsid w:val="007510B0"/>
    <w:rsid w:val="00752063"/>
    <w:rsid w:val="007521F3"/>
    <w:rsid w:val="00752654"/>
    <w:rsid w:val="00753A1D"/>
    <w:rsid w:val="00753FC6"/>
    <w:rsid w:val="007554A6"/>
    <w:rsid w:val="0075644D"/>
    <w:rsid w:val="00756F67"/>
    <w:rsid w:val="00757A16"/>
    <w:rsid w:val="00757C7D"/>
    <w:rsid w:val="007602FF"/>
    <w:rsid w:val="00760414"/>
    <w:rsid w:val="00761BA3"/>
    <w:rsid w:val="00762993"/>
    <w:rsid w:val="007634A2"/>
    <w:rsid w:val="00763780"/>
    <w:rsid w:val="00763BBD"/>
    <w:rsid w:val="00763DCA"/>
    <w:rsid w:val="00763E8B"/>
    <w:rsid w:val="0076410B"/>
    <w:rsid w:val="0076531A"/>
    <w:rsid w:val="00765EEB"/>
    <w:rsid w:val="00766EB4"/>
    <w:rsid w:val="00767B3E"/>
    <w:rsid w:val="007709E0"/>
    <w:rsid w:val="00770E6B"/>
    <w:rsid w:val="00772320"/>
    <w:rsid w:val="007723F6"/>
    <w:rsid w:val="007728EE"/>
    <w:rsid w:val="00774E2B"/>
    <w:rsid w:val="007750A3"/>
    <w:rsid w:val="00775676"/>
    <w:rsid w:val="00780869"/>
    <w:rsid w:val="00780F18"/>
    <w:rsid w:val="00781868"/>
    <w:rsid w:val="00781CB5"/>
    <w:rsid w:val="00781F8C"/>
    <w:rsid w:val="00782057"/>
    <w:rsid w:val="007824F4"/>
    <w:rsid w:val="007827E7"/>
    <w:rsid w:val="007836D2"/>
    <w:rsid w:val="007838C2"/>
    <w:rsid w:val="00784164"/>
    <w:rsid w:val="00784C83"/>
    <w:rsid w:val="00785348"/>
    <w:rsid w:val="00785645"/>
    <w:rsid w:val="00785F7F"/>
    <w:rsid w:val="00786AAE"/>
    <w:rsid w:val="00786B72"/>
    <w:rsid w:val="0078792D"/>
    <w:rsid w:val="007879AC"/>
    <w:rsid w:val="007904DD"/>
    <w:rsid w:val="00790B1D"/>
    <w:rsid w:val="00790CBA"/>
    <w:rsid w:val="00791B5B"/>
    <w:rsid w:val="00791D91"/>
    <w:rsid w:val="007930B2"/>
    <w:rsid w:val="007947E9"/>
    <w:rsid w:val="00794EF0"/>
    <w:rsid w:val="007953FC"/>
    <w:rsid w:val="00795AD3"/>
    <w:rsid w:val="00795D0B"/>
    <w:rsid w:val="007977C9"/>
    <w:rsid w:val="007A0C93"/>
    <w:rsid w:val="007A1471"/>
    <w:rsid w:val="007A1F29"/>
    <w:rsid w:val="007A23B2"/>
    <w:rsid w:val="007A42C0"/>
    <w:rsid w:val="007A4808"/>
    <w:rsid w:val="007A4A73"/>
    <w:rsid w:val="007A4C1A"/>
    <w:rsid w:val="007A4DFA"/>
    <w:rsid w:val="007A582E"/>
    <w:rsid w:val="007A5913"/>
    <w:rsid w:val="007A59AD"/>
    <w:rsid w:val="007A6794"/>
    <w:rsid w:val="007A6FC8"/>
    <w:rsid w:val="007A784A"/>
    <w:rsid w:val="007B01C8"/>
    <w:rsid w:val="007B291D"/>
    <w:rsid w:val="007B32F5"/>
    <w:rsid w:val="007B3883"/>
    <w:rsid w:val="007B3A7B"/>
    <w:rsid w:val="007B3DFF"/>
    <w:rsid w:val="007B5692"/>
    <w:rsid w:val="007B5A99"/>
    <w:rsid w:val="007B5B22"/>
    <w:rsid w:val="007B5E9D"/>
    <w:rsid w:val="007B62C1"/>
    <w:rsid w:val="007B63E4"/>
    <w:rsid w:val="007B795C"/>
    <w:rsid w:val="007B79BC"/>
    <w:rsid w:val="007C19CE"/>
    <w:rsid w:val="007C28B6"/>
    <w:rsid w:val="007C43C3"/>
    <w:rsid w:val="007C43E0"/>
    <w:rsid w:val="007C476E"/>
    <w:rsid w:val="007C4FEA"/>
    <w:rsid w:val="007C525B"/>
    <w:rsid w:val="007C5A76"/>
    <w:rsid w:val="007C63C2"/>
    <w:rsid w:val="007C6C3E"/>
    <w:rsid w:val="007C6DC3"/>
    <w:rsid w:val="007C7CDF"/>
    <w:rsid w:val="007D0115"/>
    <w:rsid w:val="007D0564"/>
    <w:rsid w:val="007D0A3F"/>
    <w:rsid w:val="007D124E"/>
    <w:rsid w:val="007D1C17"/>
    <w:rsid w:val="007D1C6C"/>
    <w:rsid w:val="007D23C0"/>
    <w:rsid w:val="007D254D"/>
    <w:rsid w:val="007D2F2A"/>
    <w:rsid w:val="007D3863"/>
    <w:rsid w:val="007D38B7"/>
    <w:rsid w:val="007D3B07"/>
    <w:rsid w:val="007D59BF"/>
    <w:rsid w:val="007D5CAB"/>
    <w:rsid w:val="007D5DE7"/>
    <w:rsid w:val="007D5F66"/>
    <w:rsid w:val="007D5FE3"/>
    <w:rsid w:val="007D69A2"/>
    <w:rsid w:val="007D7CB9"/>
    <w:rsid w:val="007E0AB7"/>
    <w:rsid w:val="007E0B17"/>
    <w:rsid w:val="007E2628"/>
    <w:rsid w:val="007E3AEE"/>
    <w:rsid w:val="007E3D41"/>
    <w:rsid w:val="007E3D6E"/>
    <w:rsid w:val="007E46B3"/>
    <w:rsid w:val="007E58B9"/>
    <w:rsid w:val="007E6B1B"/>
    <w:rsid w:val="007E73D2"/>
    <w:rsid w:val="007E7D4B"/>
    <w:rsid w:val="007E7DAE"/>
    <w:rsid w:val="007E7F29"/>
    <w:rsid w:val="007F0263"/>
    <w:rsid w:val="007F03CC"/>
    <w:rsid w:val="007F03E6"/>
    <w:rsid w:val="007F0978"/>
    <w:rsid w:val="007F0C09"/>
    <w:rsid w:val="007F1577"/>
    <w:rsid w:val="007F2704"/>
    <w:rsid w:val="007F2F2F"/>
    <w:rsid w:val="007F34DB"/>
    <w:rsid w:val="007F35DD"/>
    <w:rsid w:val="007F4406"/>
    <w:rsid w:val="007F4E42"/>
    <w:rsid w:val="007F50D6"/>
    <w:rsid w:val="007F561E"/>
    <w:rsid w:val="007F5B4E"/>
    <w:rsid w:val="007F5C39"/>
    <w:rsid w:val="007F679D"/>
    <w:rsid w:val="0080022A"/>
    <w:rsid w:val="00801450"/>
    <w:rsid w:val="00801B9F"/>
    <w:rsid w:val="00802B3F"/>
    <w:rsid w:val="00802B74"/>
    <w:rsid w:val="00802E64"/>
    <w:rsid w:val="008030D6"/>
    <w:rsid w:val="00803102"/>
    <w:rsid w:val="00803922"/>
    <w:rsid w:val="0080516F"/>
    <w:rsid w:val="00805450"/>
    <w:rsid w:val="0080553F"/>
    <w:rsid w:val="0080631E"/>
    <w:rsid w:val="008067DB"/>
    <w:rsid w:val="00806A7E"/>
    <w:rsid w:val="008078B8"/>
    <w:rsid w:val="00807AFF"/>
    <w:rsid w:val="00807B50"/>
    <w:rsid w:val="00810667"/>
    <w:rsid w:val="0081071E"/>
    <w:rsid w:val="00810F12"/>
    <w:rsid w:val="0081169D"/>
    <w:rsid w:val="0081300E"/>
    <w:rsid w:val="00813AF2"/>
    <w:rsid w:val="00814120"/>
    <w:rsid w:val="00814773"/>
    <w:rsid w:val="00814F27"/>
    <w:rsid w:val="008172EF"/>
    <w:rsid w:val="00817703"/>
    <w:rsid w:val="0081794E"/>
    <w:rsid w:val="008213E9"/>
    <w:rsid w:val="00821A96"/>
    <w:rsid w:val="00822F43"/>
    <w:rsid w:val="0082365B"/>
    <w:rsid w:val="00824773"/>
    <w:rsid w:val="008249A3"/>
    <w:rsid w:val="00825576"/>
    <w:rsid w:val="008257A8"/>
    <w:rsid w:val="00825FC4"/>
    <w:rsid w:val="0082625A"/>
    <w:rsid w:val="0082664D"/>
    <w:rsid w:val="0082677F"/>
    <w:rsid w:val="00826A1E"/>
    <w:rsid w:val="00827A4A"/>
    <w:rsid w:val="00827E0D"/>
    <w:rsid w:val="00830789"/>
    <w:rsid w:val="008309B9"/>
    <w:rsid w:val="00831178"/>
    <w:rsid w:val="008317E5"/>
    <w:rsid w:val="008319B8"/>
    <w:rsid w:val="008327C0"/>
    <w:rsid w:val="008330B6"/>
    <w:rsid w:val="00834088"/>
    <w:rsid w:val="00834B95"/>
    <w:rsid w:val="00836697"/>
    <w:rsid w:val="00836A64"/>
    <w:rsid w:val="00836C21"/>
    <w:rsid w:val="00837527"/>
    <w:rsid w:val="008403AD"/>
    <w:rsid w:val="0084138A"/>
    <w:rsid w:val="00841F3E"/>
    <w:rsid w:val="00842909"/>
    <w:rsid w:val="00843DDB"/>
    <w:rsid w:val="008444CD"/>
    <w:rsid w:val="00844B21"/>
    <w:rsid w:val="00845514"/>
    <w:rsid w:val="008458EE"/>
    <w:rsid w:val="008461E5"/>
    <w:rsid w:val="008506E5"/>
    <w:rsid w:val="00850C8B"/>
    <w:rsid w:val="00850EE7"/>
    <w:rsid w:val="00851C22"/>
    <w:rsid w:val="00851CD7"/>
    <w:rsid w:val="00851EB0"/>
    <w:rsid w:val="00853B3C"/>
    <w:rsid w:val="008543F2"/>
    <w:rsid w:val="00854F88"/>
    <w:rsid w:val="00855384"/>
    <w:rsid w:val="00855DC9"/>
    <w:rsid w:val="0085692B"/>
    <w:rsid w:val="00857969"/>
    <w:rsid w:val="008610AF"/>
    <w:rsid w:val="008639A1"/>
    <w:rsid w:val="00863AB9"/>
    <w:rsid w:val="0086457D"/>
    <w:rsid w:val="00865BAE"/>
    <w:rsid w:val="008660F5"/>
    <w:rsid w:val="00866D71"/>
    <w:rsid w:val="00866E6F"/>
    <w:rsid w:val="00870024"/>
    <w:rsid w:val="00870BBC"/>
    <w:rsid w:val="0087172E"/>
    <w:rsid w:val="00874201"/>
    <w:rsid w:val="00875242"/>
    <w:rsid w:val="00875AAE"/>
    <w:rsid w:val="00875B9D"/>
    <w:rsid w:val="00876983"/>
    <w:rsid w:val="00876C13"/>
    <w:rsid w:val="00877288"/>
    <w:rsid w:val="00877317"/>
    <w:rsid w:val="008774F8"/>
    <w:rsid w:val="00877857"/>
    <w:rsid w:val="00877E39"/>
    <w:rsid w:val="008803D8"/>
    <w:rsid w:val="008818FA"/>
    <w:rsid w:val="00882272"/>
    <w:rsid w:val="00882311"/>
    <w:rsid w:val="008827EB"/>
    <w:rsid w:val="00882B5E"/>
    <w:rsid w:val="00883022"/>
    <w:rsid w:val="00883AB6"/>
    <w:rsid w:val="00883EFE"/>
    <w:rsid w:val="00885E83"/>
    <w:rsid w:val="00886A3E"/>
    <w:rsid w:val="00886F8B"/>
    <w:rsid w:val="00887A75"/>
    <w:rsid w:val="00887AE4"/>
    <w:rsid w:val="008903B0"/>
    <w:rsid w:val="00890445"/>
    <w:rsid w:val="00890452"/>
    <w:rsid w:val="00890465"/>
    <w:rsid w:val="00890517"/>
    <w:rsid w:val="0089123B"/>
    <w:rsid w:val="00891581"/>
    <w:rsid w:val="00891A42"/>
    <w:rsid w:val="008928F9"/>
    <w:rsid w:val="008948D0"/>
    <w:rsid w:val="00895268"/>
    <w:rsid w:val="00895D5C"/>
    <w:rsid w:val="008978F8"/>
    <w:rsid w:val="008A01BC"/>
    <w:rsid w:val="008A022C"/>
    <w:rsid w:val="008A0E96"/>
    <w:rsid w:val="008A1462"/>
    <w:rsid w:val="008A1FD8"/>
    <w:rsid w:val="008A287E"/>
    <w:rsid w:val="008A2982"/>
    <w:rsid w:val="008A2F36"/>
    <w:rsid w:val="008A3B94"/>
    <w:rsid w:val="008A53F8"/>
    <w:rsid w:val="008A5965"/>
    <w:rsid w:val="008A59C9"/>
    <w:rsid w:val="008A6141"/>
    <w:rsid w:val="008A6626"/>
    <w:rsid w:val="008A66DE"/>
    <w:rsid w:val="008A6762"/>
    <w:rsid w:val="008A67C0"/>
    <w:rsid w:val="008A6933"/>
    <w:rsid w:val="008A72DC"/>
    <w:rsid w:val="008B06C5"/>
    <w:rsid w:val="008B0E3D"/>
    <w:rsid w:val="008B0E77"/>
    <w:rsid w:val="008B0F64"/>
    <w:rsid w:val="008B1111"/>
    <w:rsid w:val="008B1A74"/>
    <w:rsid w:val="008B2851"/>
    <w:rsid w:val="008B28B9"/>
    <w:rsid w:val="008B2927"/>
    <w:rsid w:val="008B29C7"/>
    <w:rsid w:val="008B4336"/>
    <w:rsid w:val="008B478B"/>
    <w:rsid w:val="008B5631"/>
    <w:rsid w:val="008B5D3A"/>
    <w:rsid w:val="008B5DFD"/>
    <w:rsid w:val="008B718E"/>
    <w:rsid w:val="008B75E8"/>
    <w:rsid w:val="008B7B9D"/>
    <w:rsid w:val="008C0421"/>
    <w:rsid w:val="008C1016"/>
    <w:rsid w:val="008C165A"/>
    <w:rsid w:val="008C241F"/>
    <w:rsid w:val="008C2991"/>
    <w:rsid w:val="008C3305"/>
    <w:rsid w:val="008C339E"/>
    <w:rsid w:val="008C35CA"/>
    <w:rsid w:val="008C5040"/>
    <w:rsid w:val="008C5CD5"/>
    <w:rsid w:val="008C630E"/>
    <w:rsid w:val="008C6A59"/>
    <w:rsid w:val="008C6F3C"/>
    <w:rsid w:val="008C725D"/>
    <w:rsid w:val="008D0220"/>
    <w:rsid w:val="008D0740"/>
    <w:rsid w:val="008D0E6A"/>
    <w:rsid w:val="008D32E6"/>
    <w:rsid w:val="008D3744"/>
    <w:rsid w:val="008D3D74"/>
    <w:rsid w:val="008D3F2D"/>
    <w:rsid w:val="008D7A71"/>
    <w:rsid w:val="008D7EBF"/>
    <w:rsid w:val="008E0220"/>
    <w:rsid w:val="008E04A6"/>
    <w:rsid w:val="008E0505"/>
    <w:rsid w:val="008E0E75"/>
    <w:rsid w:val="008E1052"/>
    <w:rsid w:val="008E1608"/>
    <w:rsid w:val="008E1A87"/>
    <w:rsid w:val="008E2F4E"/>
    <w:rsid w:val="008E3538"/>
    <w:rsid w:val="008E38C5"/>
    <w:rsid w:val="008E3985"/>
    <w:rsid w:val="008E39A9"/>
    <w:rsid w:val="008E3A7A"/>
    <w:rsid w:val="008E4CD4"/>
    <w:rsid w:val="008E6C4F"/>
    <w:rsid w:val="008F04B7"/>
    <w:rsid w:val="008F111E"/>
    <w:rsid w:val="008F11A8"/>
    <w:rsid w:val="008F1CA5"/>
    <w:rsid w:val="008F2778"/>
    <w:rsid w:val="008F2E78"/>
    <w:rsid w:val="008F2E81"/>
    <w:rsid w:val="008F3869"/>
    <w:rsid w:val="008F3A34"/>
    <w:rsid w:val="008F52A8"/>
    <w:rsid w:val="008F5683"/>
    <w:rsid w:val="008F6AF6"/>
    <w:rsid w:val="008F6CC4"/>
    <w:rsid w:val="008F7F4A"/>
    <w:rsid w:val="00901122"/>
    <w:rsid w:val="00901214"/>
    <w:rsid w:val="00901C77"/>
    <w:rsid w:val="009037D2"/>
    <w:rsid w:val="0090646F"/>
    <w:rsid w:val="009065B3"/>
    <w:rsid w:val="009071B7"/>
    <w:rsid w:val="00907356"/>
    <w:rsid w:val="00907571"/>
    <w:rsid w:val="00907679"/>
    <w:rsid w:val="00910659"/>
    <w:rsid w:val="00910DCB"/>
    <w:rsid w:val="00911A3F"/>
    <w:rsid w:val="00911D26"/>
    <w:rsid w:val="00912224"/>
    <w:rsid w:val="00912B99"/>
    <w:rsid w:val="00914157"/>
    <w:rsid w:val="009209F7"/>
    <w:rsid w:val="009217E3"/>
    <w:rsid w:val="00922316"/>
    <w:rsid w:val="00922743"/>
    <w:rsid w:val="0092283D"/>
    <w:rsid w:val="00922A17"/>
    <w:rsid w:val="00922F64"/>
    <w:rsid w:val="009233CC"/>
    <w:rsid w:val="009242A8"/>
    <w:rsid w:val="00924345"/>
    <w:rsid w:val="00924933"/>
    <w:rsid w:val="00924A8B"/>
    <w:rsid w:val="00924BA2"/>
    <w:rsid w:val="00924DCB"/>
    <w:rsid w:val="00925BF8"/>
    <w:rsid w:val="009263CB"/>
    <w:rsid w:val="00926BFA"/>
    <w:rsid w:val="0092717F"/>
    <w:rsid w:val="009273D0"/>
    <w:rsid w:val="00927F9E"/>
    <w:rsid w:val="009302E9"/>
    <w:rsid w:val="00930336"/>
    <w:rsid w:val="009306AB"/>
    <w:rsid w:val="0093075B"/>
    <w:rsid w:val="00931161"/>
    <w:rsid w:val="009317E0"/>
    <w:rsid w:val="00931BAB"/>
    <w:rsid w:val="00932543"/>
    <w:rsid w:val="0093308F"/>
    <w:rsid w:val="00933219"/>
    <w:rsid w:val="00933511"/>
    <w:rsid w:val="00933AAB"/>
    <w:rsid w:val="00934196"/>
    <w:rsid w:val="009341F7"/>
    <w:rsid w:val="00934F28"/>
    <w:rsid w:val="0093521F"/>
    <w:rsid w:val="0093590C"/>
    <w:rsid w:val="00936322"/>
    <w:rsid w:val="00936953"/>
    <w:rsid w:val="00936F4D"/>
    <w:rsid w:val="00937EA9"/>
    <w:rsid w:val="009401B7"/>
    <w:rsid w:val="00940448"/>
    <w:rsid w:val="00940F46"/>
    <w:rsid w:val="00941160"/>
    <w:rsid w:val="00941809"/>
    <w:rsid w:val="009424BF"/>
    <w:rsid w:val="00942E46"/>
    <w:rsid w:val="009433CA"/>
    <w:rsid w:val="00943ABC"/>
    <w:rsid w:val="00944FCB"/>
    <w:rsid w:val="00945A45"/>
    <w:rsid w:val="00946710"/>
    <w:rsid w:val="009467C9"/>
    <w:rsid w:val="00946B67"/>
    <w:rsid w:val="00947165"/>
    <w:rsid w:val="00947FFD"/>
    <w:rsid w:val="0095061B"/>
    <w:rsid w:val="00950A4D"/>
    <w:rsid w:val="00951947"/>
    <w:rsid w:val="00952599"/>
    <w:rsid w:val="00953C86"/>
    <w:rsid w:val="009543CC"/>
    <w:rsid w:val="009555EC"/>
    <w:rsid w:val="00956237"/>
    <w:rsid w:val="00956478"/>
    <w:rsid w:val="00956A58"/>
    <w:rsid w:val="00957F7D"/>
    <w:rsid w:val="0096056D"/>
    <w:rsid w:val="00960FB6"/>
    <w:rsid w:val="0096119E"/>
    <w:rsid w:val="00962B09"/>
    <w:rsid w:val="00963029"/>
    <w:rsid w:val="00963959"/>
    <w:rsid w:val="009646BE"/>
    <w:rsid w:val="00964B11"/>
    <w:rsid w:val="009657AD"/>
    <w:rsid w:val="00966F1A"/>
    <w:rsid w:val="00967A5D"/>
    <w:rsid w:val="00967DA8"/>
    <w:rsid w:val="009701CF"/>
    <w:rsid w:val="009709A6"/>
    <w:rsid w:val="00970A04"/>
    <w:rsid w:val="00972188"/>
    <w:rsid w:val="00972AE0"/>
    <w:rsid w:val="00972BB1"/>
    <w:rsid w:val="009734DF"/>
    <w:rsid w:val="00973739"/>
    <w:rsid w:val="009737F7"/>
    <w:rsid w:val="00973F7E"/>
    <w:rsid w:val="0097444C"/>
    <w:rsid w:val="00974835"/>
    <w:rsid w:val="00974CE2"/>
    <w:rsid w:val="00974F22"/>
    <w:rsid w:val="00975585"/>
    <w:rsid w:val="0097592C"/>
    <w:rsid w:val="009759A9"/>
    <w:rsid w:val="00981C5F"/>
    <w:rsid w:val="00981C8C"/>
    <w:rsid w:val="0098237A"/>
    <w:rsid w:val="00984027"/>
    <w:rsid w:val="00984044"/>
    <w:rsid w:val="00984FDF"/>
    <w:rsid w:val="00985301"/>
    <w:rsid w:val="00985680"/>
    <w:rsid w:val="00985A1A"/>
    <w:rsid w:val="00987794"/>
    <w:rsid w:val="009877D6"/>
    <w:rsid w:val="009879E9"/>
    <w:rsid w:val="00990310"/>
    <w:rsid w:val="009904D1"/>
    <w:rsid w:val="0099098C"/>
    <w:rsid w:val="00991091"/>
    <w:rsid w:val="0099154B"/>
    <w:rsid w:val="0099266B"/>
    <w:rsid w:val="0099510F"/>
    <w:rsid w:val="009954EE"/>
    <w:rsid w:val="009955D7"/>
    <w:rsid w:val="00995D12"/>
    <w:rsid w:val="00996515"/>
    <w:rsid w:val="00996531"/>
    <w:rsid w:val="00996C81"/>
    <w:rsid w:val="009A01F6"/>
    <w:rsid w:val="009A04A5"/>
    <w:rsid w:val="009A0A64"/>
    <w:rsid w:val="009A1364"/>
    <w:rsid w:val="009A171C"/>
    <w:rsid w:val="009A1FE7"/>
    <w:rsid w:val="009A47EC"/>
    <w:rsid w:val="009A4D77"/>
    <w:rsid w:val="009A5358"/>
    <w:rsid w:val="009A5645"/>
    <w:rsid w:val="009A6459"/>
    <w:rsid w:val="009A66E3"/>
    <w:rsid w:val="009A7342"/>
    <w:rsid w:val="009B0026"/>
    <w:rsid w:val="009B018E"/>
    <w:rsid w:val="009B1BE5"/>
    <w:rsid w:val="009B2266"/>
    <w:rsid w:val="009B2912"/>
    <w:rsid w:val="009B355B"/>
    <w:rsid w:val="009B49AD"/>
    <w:rsid w:val="009B4B22"/>
    <w:rsid w:val="009B554A"/>
    <w:rsid w:val="009B5A59"/>
    <w:rsid w:val="009B5F9A"/>
    <w:rsid w:val="009B66F2"/>
    <w:rsid w:val="009B6E13"/>
    <w:rsid w:val="009B6EFE"/>
    <w:rsid w:val="009B6F09"/>
    <w:rsid w:val="009B7BD2"/>
    <w:rsid w:val="009C01CD"/>
    <w:rsid w:val="009C1588"/>
    <w:rsid w:val="009C2891"/>
    <w:rsid w:val="009C2C23"/>
    <w:rsid w:val="009C327D"/>
    <w:rsid w:val="009C4AC6"/>
    <w:rsid w:val="009C509E"/>
    <w:rsid w:val="009C55BC"/>
    <w:rsid w:val="009C5D3E"/>
    <w:rsid w:val="009C5EAA"/>
    <w:rsid w:val="009C68C6"/>
    <w:rsid w:val="009C7580"/>
    <w:rsid w:val="009C7851"/>
    <w:rsid w:val="009C7A04"/>
    <w:rsid w:val="009C7F2E"/>
    <w:rsid w:val="009D0743"/>
    <w:rsid w:val="009D0D8F"/>
    <w:rsid w:val="009D152B"/>
    <w:rsid w:val="009D1603"/>
    <w:rsid w:val="009D234D"/>
    <w:rsid w:val="009D2536"/>
    <w:rsid w:val="009D4F96"/>
    <w:rsid w:val="009D5672"/>
    <w:rsid w:val="009D5B4A"/>
    <w:rsid w:val="009D5C67"/>
    <w:rsid w:val="009D6154"/>
    <w:rsid w:val="009D7BFA"/>
    <w:rsid w:val="009E06B7"/>
    <w:rsid w:val="009E167E"/>
    <w:rsid w:val="009E222C"/>
    <w:rsid w:val="009E2B02"/>
    <w:rsid w:val="009E38B0"/>
    <w:rsid w:val="009E396B"/>
    <w:rsid w:val="009E3B03"/>
    <w:rsid w:val="009E3D02"/>
    <w:rsid w:val="009E3D69"/>
    <w:rsid w:val="009E42F0"/>
    <w:rsid w:val="009E4451"/>
    <w:rsid w:val="009E45A2"/>
    <w:rsid w:val="009E4889"/>
    <w:rsid w:val="009E4D45"/>
    <w:rsid w:val="009E4FE9"/>
    <w:rsid w:val="009E588B"/>
    <w:rsid w:val="009E6A39"/>
    <w:rsid w:val="009E6FA6"/>
    <w:rsid w:val="009E70DC"/>
    <w:rsid w:val="009E7550"/>
    <w:rsid w:val="009E7A74"/>
    <w:rsid w:val="009F0D17"/>
    <w:rsid w:val="009F0F94"/>
    <w:rsid w:val="009F186C"/>
    <w:rsid w:val="009F1FDE"/>
    <w:rsid w:val="009F25BC"/>
    <w:rsid w:val="009F29DD"/>
    <w:rsid w:val="009F2CDE"/>
    <w:rsid w:val="009F3679"/>
    <w:rsid w:val="009F3C9A"/>
    <w:rsid w:val="009F4D1D"/>
    <w:rsid w:val="009F5A18"/>
    <w:rsid w:val="009F5B6A"/>
    <w:rsid w:val="009F673B"/>
    <w:rsid w:val="009F68AE"/>
    <w:rsid w:val="00A00EE8"/>
    <w:rsid w:val="00A00FC4"/>
    <w:rsid w:val="00A01628"/>
    <w:rsid w:val="00A018F7"/>
    <w:rsid w:val="00A025F9"/>
    <w:rsid w:val="00A02DE3"/>
    <w:rsid w:val="00A033A8"/>
    <w:rsid w:val="00A0444B"/>
    <w:rsid w:val="00A04C10"/>
    <w:rsid w:val="00A04EDB"/>
    <w:rsid w:val="00A05355"/>
    <w:rsid w:val="00A057FA"/>
    <w:rsid w:val="00A05B76"/>
    <w:rsid w:val="00A05DE6"/>
    <w:rsid w:val="00A0624F"/>
    <w:rsid w:val="00A07F7E"/>
    <w:rsid w:val="00A1174B"/>
    <w:rsid w:val="00A118BB"/>
    <w:rsid w:val="00A118E8"/>
    <w:rsid w:val="00A1326C"/>
    <w:rsid w:val="00A1352D"/>
    <w:rsid w:val="00A13E4C"/>
    <w:rsid w:val="00A143E4"/>
    <w:rsid w:val="00A14E45"/>
    <w:rsid w:val="00A153EA"/>
    <w:rsid w:val="00A16A89"/>
    <w:rsid w:val="00A17161"/>
    <w:rsid w:val="00A176C3"/>
    <w:rsid w:val="00A17FA2"/>
    <w:rsid w:val="00A20761"/>
    <w:rsid w:val="00A21028"/>
    <w:rsid w:val="00A21641"/>
    <w:rsid w:val="00A21966"/>
    <w:rsid w:val="00A21EB7"/>
    <w:rsid w:val="00A22BE1"/>
    <w:rsid w:val="00A23B4D"/>
    <w:rsid w:val="00A24456"/>
    <w:rsid w:val="00A244AD"/>
    <w:rsid w:val="00A24865"/>
    <w:rsid w:val="00A25775"/>
    <w:rsid w:val="00A258F3"/>
    <w:rsid w:val="00A26568"/>
    <w:rsid w:val="00A271D5"/>
    <w:rsid w:val="00A276C6"/>
    <w:rsid w:val="00A27E08"/>
    <w:rsid w:val="00A305F0"/>
    <w:rsid w:val="00A33105"/>
    <w:rsid w:val="00A3332A"/>
    <w:rsid w:val="00A3353F"/>
    <w:rsid w:val="00A33D48"/>
    <w:rsid w:val="00A3507A"/>
    <w:rsid w:val="00A35488"/>
    <w:rsid w:val="00A358AA"/>
    <w:rsid w:val="00A35C18"/>
    <w:rsid w:val="00A36D0C"/>
    <w:rsid w:val="00A36E4B"/>
    <w:rsid w:val="00A36F05"/>
    <w:rsid w:val="00A37BD2"/>
    <w:rsid w:val="00A4012C"/>
    <w:rsid w:val="00A4013C"/>
    <w:rsid w:val="00A40253"/>
    <w:rsid w:val="00A40C03"/>
    <w:rsid w:val="00A40F41"/>
    <w:rsid w:val="00A41FD0"/>
    <w:rsid w:val="00A43B4E"/>
    <w:rsid w:val="00A43F47"/>
    <w:rsid w:val="00A44D1B"/>
    <w:rsid w:val="00A456DF"/>
    <w:rsid w:val="00A45BB6"/>
    <w:rsid w:val="00A462FD"/>
    <w:rsid w:val="00A4646E"/>
    <w:rsid w:val="00A467F3"/>
    <w:rsid w:val="00A478EB"/>
    <w:rsid w:val="00A47B9A"/>
    <w:rsid w:val="00A47F11"/>
    <w:rsid w:val="00A502A8"/>
    <w:rsid w:val="00A5060A"/>
    <w:rsid w:val="00A50CA3"/>
    <w:rsid w:val="00A50EEA"/>
    <w:rsid w:val="00A511D0"/>
    <w:rsid w:val="00A51792"/>
    <w:rsid w:val="00A51B74"/>
    <w:rsid w:val="00A51C9E"/>
    <w:rsid w:val="00A51DC9"/>
    <w:rsid w:val="00A521B2"/>
    <w:rsid w:val="00A52819"/>
    <w:rsid w:val="00A52C47"/>
    <w:rsid w:val="00A5404B"/>
    <w:rsid w:val="00A544ED"/>
    <w:rsid w:val="00A55257"/>
    <w:rsid w:val="00A554A7"/>
    <w:rsid w:val="00A57332"/>
    <w:rsid w:val="00A5759B"/>
    <w:rsid w:val="00A57952"/>
    <w:rsid w:val="00A60B86"/>
    <w:rsid w:val="00A60DD1"/>
    <w:rsid w:val="00A60F5B"/>
    <w:rsid w:val="00A610B8"/>
    <w:rsid w:val="00A62BEB"/>
    <w:rsid w:val="00A635E2"/>
    <w:rsid w:val="00A63845"/>
    <w:rsid w:val="00A63DE0"/>
    <w:rsid w:val="00A6426A"/>
    <w:rsid w:val="00A6550A"/>
    <w:rsid w:val="00A65A78"/>
    <w:rsid w:val="00A65AA2"/>
    <w:rsid w:val="00A65B1D"/>
    <w:rsid w:val="00A66CA1"/>
    <w:rsid w:val="00A673D4"/>
    <w:rsid w:val="00A6743B"/>
    <w:rsid w:val="00A678FD"/>
    <w:rsid w:val="00A67AF2"/>
    <w:rsid w:val="00A67E9C"/>
    <w:rsid w:val="00A70311"/>
    <w:rsid w:val="00A70586"/>
    <w:rsid w:val="00A70641"/>
    <w:rsid w:val="00A708CB"/>
    <w:rsid w:val="00A70DE7"/>
    <w:rsid w:val="00A71038"/>
    <w:rsid w:val="00A71814"/>
    <w:rsid w:val="00A71911"/>
    <w:rsid w:val="00A71A9A"/>
    <w:rsid w:val="00A71CEA"/>
    <w:rsid w:val="00A71EBA"/>
    <w:rsid w:val="00A71F98"/>
    <w:rsid w:val="00A726EE"/>
    <w:rsid w:val="00A72D79"/>
    <w:rsid w:val="00A73698"/>
    <w:rsid w:val="00A736AF"/>
    <w:rsid w:val="00A73B35"/>
    <w:rsid w:val="00A73C2E"/>
    <w:rsid w:val="00A7401D"/>
    <w:rsid w:val="00A74A1F"/>
    <w:rsid w:val="00A74D14"/>
    <w:rsid w:val="00A75450"/>
    <w:rsid w:val="00A75713"/>
    <w:rsid w:val="00A7587D"/>
    <w:rsid w:val="00A758FB"/>
    <w:rsid w:val="00A75E40"/>
    <w:rsid w:val="00A77C4A"/>
    <w:rsid w:val="00A80242"/>
    <w:rsid w:val="00A80425"/>
    <w:rsid w:val="00A81425"/>
    <w:rsid w:val="00A8156C"/>
    <w:rsid w:val="00A82BEF"/>
    <w:rsid w:val="00A83893"/>
    <w:rsid w:val="00A83A73"/>
    <w:rsid w:val="00A83B4E"/>
    <w:rsid w:val="00A83D8A"/>
    <w:rsid w:val="00A85C74"/>
    <w:rsid w:val="00A86617"/>
    <w:rsid w:val="00A86834"/>
    <w:rsid w:val="00A868FD"/>
    <w:rsid w:val="00A869F8"/>
    <w:rsid w:val="00A87003"/>
    <w:rsid w:val="00A8754B"/>
    <w:rsid w:val="00A87990"/>
    <w:rsid w:val="00A913D0"/>
    <w:rsid w:val="00A91C20"/>
    <w:rsid w:val="00A92829"/>
    <w:rsid w:val="00A92D8E"/>
    <w:rsid w:val="00A92E69"/>
    <w:rsid w:val="00A93525"/>
    <w:rsid w:val="00A93A55"/>
    <w:rsid w:val="00A94B89"/>
    <w:rsid w:val="00A9631D"/>
    <w:rsid w:val="00A96603"/>
    <w:rsid w:val="00A96D19"/>
    <w:rsid w:val="00A96F98"/>
    <w:rsid w:val="00A97A1F"/>
    <w:rsid w:val="00AA06AA"/>
    <w:rsid w:val="00AA0CB2"/>
    <w:rsid w:val="00AA0EF2"/>
    <w:rsid w:val="00AA10B4"/>
    <w:rsid w:val="00AA132F"/>
    <w:rsid w:val="00AA1FFB"/>
    <w:rsid w:val="00AA23D6"/>
    <w:rsid w:val="00AA2A62"/>
    <w:rsid w:val="00AA340E"/>
    <w:rsid w:val="00AA3CAB"/>
    <w:rsid w:val="00AA41B6"/>
    <w:rsid w:val="00AA4E3B"/>
    <w:rsid w:val="00AA617F"/>
    <w:rsid w:val="00AA6195"/>
    <w:rsid w:val="00AA702A"/>
    <w:rsid w:val="00AB068A"/>
    <w:rsid w:val="00AB08C5"/>
    <w:rsid w:val="00AB1000"/>
    <w:rsid w:val="00AB1466"/>
    <w:rsid w:val="00AB1EA0"/>
    <w:rsid w:val="00AB226C"/>
    <w:rsid w:val="00AB3C05"/>
    <w:rsid w:val="00AB408A"/>
    <w:rsid w:val="00AB4096"/>
    <w:rsid w:val="00AB42F3"/>
    <w:rsid w:val="00AB458A"/>
    <w:rsid w:val="00AB4EEA"/>
    <w:rsid w:val="00AB54FF"/>
    <w:rsid w:val="00AC04A7"/>
    <w:rsid w:val="00AC06E2"/>
    <w:rsid w:val="00AC094C"/>
    <w:rsid w:val="00AC1013"/>
    <w:rsid w:val="00AC12AE"/>
    <w:rsid w:val="00AC17DD"/>
    <w:rsid w:val="00AC1A41"/>
    <w:rsid w:val="00AC1FEB"/>
    <w:rsid w:val="00AC278F"/>
    <w:rsid w:val="00AC2C77"/>
    <w:rsid w:val="00AC31DD"/>
    <w:rsid w:val="00AC32B1"/>
    <w:rsid w:val="00AC3631"/>
    <w:rsid w:val="00AC49E1"/>
    <w:rsid w:val="00AC4B37"/>
    <w:rsid w:val="00AC4B77"/>
    <w:rsid w:val="00AC5EED"/>
    <w:rsid w:val="00AC6977"/>
    <w:rsid w:val="00AC79C8"/>
    <w:rsid w:val="00AD2CC3"/>
    <w:rsid w:val="00AD2D99"/>
    <w:rsid w:val="00AD3340"/>
    <w:rsid w:val="00AD3E19"/>
    <w:rsid w:val="00AD418A"/>
    <w:rsid w:val="00AD41F5"/>
    <w:rsid w:val="00AD42A2"/>
    <w:rsid w:val="00AD45F2"/>
    <w:rsid w:val="00AD48F6"/>
    <w:rsid w:val="00AD5058"/>
    <w:rsid w:val="00AD6030"/>
    <w:rsid w:val="00AD6E0F"/>
    <w:rsid w:val="00AD7349"/>
    <w:rsid w:val="00AD7FDA"/>
    <w:rsid w:val="00AE0C73"/>
    <w:rsid w:val="00AE0DB2"/>
    <w:rsid w:val="00AE12DE"/>
    <w:rsid w:val="00AE1979"/>
    <w:rsid w:val="00AE1C4B"/>
    <w:rsid w:val="00AE2418"/>
    <w:rsid w:val="00AE2695"/>
    <w:rsid w:val="00AE2E3E"/>
    <w:rsid w:val="00AE30AC"/>
    <w:rsid w:val="00AE385B"/>
    <w:rsid w:val="00AE3AA2"/>
    <w:rsid w:val="00AE4BBF"/>
    <w:rsid w:val="00AE4E02"/>
    <w:rsid w:val="00AE590D"/>
    <w:rsid w:val="00AE6EFB"/>
    <w:rsid w:val="00AE6F26"/>
    <w:rsid w:val="00AE721F"/>
    <w:rsid w:val="00AE7707"/>
    <w:rsid w:val="00AE776C"/>
    <w:rsid w:val="00AE777B"/>
    <w:rsid w:val="00AE7F5F"/>
    <w:rsid w:val="00AF0330"/>
    <w:rsid w:val="00AF1F07"/>
    <w:rsid w:val="00AF2863"/>
    <w:rsid w:val="00AF32CC"/>
    <w:rsid w:val="00AF5212"/>
    <w:rsid w:val="00AF52DE"/>
    <w:rsid w:val="00AF5EA9"/>
    <w:rsid w:val="00AF6292"/>
    <w:rsid w:val="00AF6E93"/>
    <w:rsid w:val="00AF749E"/>
    <w:rsid w:val="00B013A9"/>
    <w:rsid w:val="00B01D8C"/>
    <w:rsid w:val="00B02A77"/>
    <w:rsid w:val="00B0362D"/>
    <w:rsid w:val="00B03A23"/>
    <w:rsid w:val="00B04304"/>
    <w:rsid w:val="00B04BB8"/>
    <w:rsid w:val="00B04E3D"/>
    <w:rsid w:val="00B04E84"/>
    <w:rsid w:val="00B05299"/>
    <w:rsid w:val="00B057AE"/>
    <w:rsid w:val="00B05B6F"/>
    <w:rsid w:val="00B071D8"/>
    <w:rsid w:val="00B1006C"/>
    <w:rsid w:val="00B1072B"/>
    <w:rsid w:val="00B108DA"/>
    <w:rsid w:val="00B11A8C"/>
    <w:rsid w:val="00B12BD8"/>
    <w:rsid w:val="00B148CE"/>
    <w:rsid w:val="00B14CA7"/>
    <w:rsid w:val="00B15339"/>
    <w:rsid w:val="00B15DFD"/>
    <w:rsid w:val="00B15F90"/>
    <w:rsid w:val="00B16008"/>
    <w:rsid w:val="00B16691"/>
    <w:rsid w:val="00B1690C"/>
    <w:rsid w:val="00B16E33"/>
    <w:rsid w:val="00B17F89"/>
    <w:rsid w:val="00B20989"/>
    <w:rsid w:val="00B20EE8"/>
    <w:rsid w:val="00B22509"/>
    <w:rsid w:val="00B22CAA"/>
    <w:rsid w:val="00B2339B"/>
    <w:rsid w:val="00B23615"/>
    <w:rsid w:val="00B25097"/>
    <w:rsid w:val="00B25406"/>
    <w:rsid w:val="00B254DE"/>
    <w:rsid w:val="00B261C8"/>
    <w:rsid w:val="00B302ED"/>
    <w:rsid w:val="00B30850"/>
    <w:rsid w:val="00B308DA"/>
    <w:rsid w:val="00B3195C"/>
    <w:rsid w:val="00B31EB7"/>
    <w:rsid w:val="00B34C78"/>
    <w:rsid w:val="00B34D3F"/>
    <w:rsid w:val="00B34D9C"/>
    <w:rsid w:val="00B35138"/>
    <w:rsid w:val="00B35857"/>
    <w:rsid w:val="00B35D3D"/>
    <w:rsid w:val="00B35F02"/>
    <w:rsid w:val="00B36E2C"/>
    <w:rsid w:val="00B372F2"/>
    <w:rsid w:val="00B37A29"/>
    <w:rsid w:val="00B40160"/>
    <w:rsid w:val="00B4253A"/>
    <w:rsid w:val="00B42FDD"/>
    <w:rsid w:val="00B430FC"/>
    <w:rsid w:val="00B43C62"/>
    <w:rsid w:val="00B44540"/>
    <w:rsid w:val="00B44626"/>
    <w:rsid w:val="00B45B62"/>
    <w:rsid w:val="00B460DE"/>
    <w:rsid w:val="00B4630A"/>
    <w:rsid w:val="00B468CC"/>
    <w:rsid w:val="00B4699F"/>
    <w:rsid w:val="00B46AC4"/>
    <w:rsid w:val="00B46AE8"/>
    <w:rsid w:val="00B46DB6"/>
    <w:rsid w:val="00B47526"/>
    <w:rsid w:val="00B476D7"/>
    <w:rsid w:val="00B47B0D"/>
    <w:rsid w:val="00B47F49"/>
    <w:rsid w:val="00B50202"/>
    <w:rsid w:val="00B505D7"/>
    <w:rsid w:val="00B50686"/>
    <w:rsid w:val="00B50A11"/>
    <w:rsid w:val="00B50A12"/>
    <w:rsid w:val="00B50F7B"/>
    <w:rsid w:val="00B513E1"/>
    <w:rsid w:val="00B517FA"/>
    <w:rsid w:val="00B52D39"/>
    <w:rsid w:val="00B534F2"/>
    <w:rsid w:val="00B53606"/>
    <w:rsid w:val="00B541FF"/>
    <w:rsid w:val="00B556C2"/>
    <w:rsid w:val="00B55751"/>
    <w:rsid w:val="00B565CE"/>
    <w:rsid w:val="00B56B52"/>
    <w:rsid w:val="00B57F82"/>
    <w:rsid w:val="00B60735"/>
    <w:rsid w:val="00B60EA3"/>
    <w:rsid w:val="00B61C3F"/>
    <w:rsid w:val="00B63B29"/>
    <w:rsid w:val="00B64243"/>
    <w:rsid w:val="00B642FD"/>
    <w:rsid w:val="00B64C13"/>
    <w:rsid w:val="00B64F81"/>
    <w:rsid w:val="00B654E7"/>
    <w:rsid w:val="00B65C32"/>
    <w:rsid w:val="00B65C61"/>
    <w:rsid w:val="00B6612B"/>
    <w:rsid w:val="00B66857"/>
    <w:rsid w:val="00B66B10"/>
    <w:rsid w:val="00B676D8"/>
    <w:rsid w:val="00B67DC2"/>
    <w:rsid w:val="00B701C2"/>
    <w:rsid w:val="00B708A8"/>
    <w:rsid w:val="00B70EB4"/>
    <w:rsid w:val="00B7166C"/>
    <w:rsid w:val="00B72F8B"/>
    <w:rsid w:val="00B735F4"/>
    <w:rsid w:val="00B73AF4"/>
    <w:rsid w:val="00B74894"/>
    <w:rsid w:val="00B74A7F"/>
    <w:rsid w:val="00B74D3B"/>
    <w:rsid w:val="00B761F0"/>
    <w:rsid w:val="00B763DB"/>
    <w:rsid w:val="00B764FC"/>
    <w:rsid w:val="00B77CB3"/>
    <w:rsid w:val="00B80C23"/>
    <w:rsid w:val="00B80FD8"/>
    <w:rsid w:val="00B82323"/>
    <w:rsid w:val="00B82753"/>
    <w:rsid w:val="00B82816"/>
    <w:rsid w:val="00B829F8"/>
    <w:rsid w:val="00B82B58"/>
    <w:rsid w:val="00B82C7A"/>
    <w:rsid w:val="00B837EB"/>
    <w:rsid w:val="00B83AE1"/>
    <w:rsid w:val="00B83C52"/>
    <w:rsid w:val="00B83CF9"/>
    <w:rsid w:val="00B8408A"/>
    <w:rsid w:val="00B857CB"/>
    <w:rsid w:val="00B85BD1"/>
    <w:rsid w:val="00B85F75"/>
    <w:rsid w:val="00B86023"/>
    <w:rsid w:val="00B86590"/>
    <w:rsid w:val="00B867CA"/>
    <w:rsid w:val="00B86C2C"/>
    <w:rsid w:val="00B90170"/>
    <w:rsid w:val="00B904A8"/>
    <w:rsid w:val="00B91AC4"/>
    <w:rsid w:val="00B91D90"/>
    <w:rsid w:val="00B92109"/>
    <w:rsid w:val="00B92B49"/>
    <w:rsid w:val="00B92C46"/>
    <w:rsid w:val="00B935BE"/>
    <w:rsid w:val="00B938B4"/>
    <w:rsid w:val="00B94030"/>
    <w:rsid w:val="00B94AC2"/>
    <w:rsid w:val="00B9629A"/>
    <w:rsid w:val="00B97019"/>
    <w:rsid w:val="00B97603"/>
    <w:rsid w:val="00B97DBD"/>
    <w:rsid w:val="00B97E05"/>
    <w:rsid w:val="00BA0FDA"/>
    <w:rsid w:val="00BA1FA9"/>
    <w:rsid w:val="00BA239F"/>
    <w:rsid w:val="00BA2D53"/>
    <w:rsid w:val="00BA392C"/>
    <w:rsid w:val="00BA3E21"/>
    <w:rsid w:val="00BA4E4A"/>
    <w:rsid w:val="00BA5A3A"/>
    <w:rsid w:val="00BA5E01"/>
    <w:rsid w:val="00BA6DD2"/>
    <w:rsid w:val="00BA72C8"/>
    <w:rsid w:val="00BB0013"/>
    <w:rsid w:val="00BB078E"/>
    <w:rsid w:val="00BB1E80"/>
    <w:rsid w:val="00BB2339"/>
    <w:rsid w:val="00BB28E4"/>
    <w:rsid w:val="00BB2E28"/>
    <w:rsid w:val="00BB2FBE"/>
    <w:rsid w:val="00BB317A"/>
    <w:rsid w:val="00BB3EA2"/>
    <w:rsid w:val="00BB4AF3"/>
    <w:rsid w:val="00BB50EC"/>
    <w:rsid w:val="00BB51FF"/>
    <w:rsid w:val="00BB643F"/>
    <w:rsid w:val="00BC0022"/>
    <w:rsid w:val="00BC0BE6"/>
    <w:rsid w:val="00BC1711"/>
    <w:rsid w:val="00BC1BC0"/>
    <w:rsid w:val="00BC2073"/>
    <w:rsid w:val="00BC2C68"/>
    <w:rsid w:val="00BC3F04"/>
    <w:rsid w:val="00BC4300"/>
    <w:rsid w:val="00BC4397"/>
    <w:rsid w:val="00BC4C41"/>
    <w:rsid w:val="00BC5450"/>
    <w:rsid w:val="00BC6460"/>
    <w:rsid w:val="00BC679D"/>
    <w:rsid w:val="00BC7127"/>
    <w:rsid w:val="00BC7D66"/>
    <w:rsid w:val="00BD1328"/>
    <w:rsid w:val="00BD3368"/>
    <w:rsid w:val="00BD3FA0"/>
    <w:rsid w:val="00BD55FF"/>
    <w:rsid w:val="00BD62EB"/>
    <w:rsid w:val="00BD6662"/>
    <w:rsid w:val="00BD7D6E"/>
    <w:rsid w:val="00BE0000"/>
    <w:rsid w:val="00BE00F5"/>
    <w:rsid w:val="00BE2311"/>
    <w:rsid w:val="00BE3BF3"/>
    <w:rsid w:val="00BE5748"/>
    <w:rsid w:val="00BE6023"/>
    <w:rsid w:val="00BE6EB9"/>
    <w:rsid w:val="00BE766D"/>
    <w:rsid w:val="00BE7962"/>
    <w:rsid w:val="00BE7A59"/>
    <w:rsid w:val="00BE7D7D"/>
    <w:rsid w:val="00BF0101"/>
    <w:rsid w:val="00BF16CB"/>
    <w:rsid w:val="00BF192C"/>
    <w:rsid w:val="00BF19D2"/>
    <w:rsid w:val="00BF20B9"/>
    <w:rsid w:val="00BF226D"/>
    <w:rsid w:val="00BF2517"/>
    <w:rsid w:val="00BF2563"/>
    <w:rsid w:val="00BF2B28"/>
    <w:rsid w:val="00BF2DF7"/>
    <w:rsid w:val="00BF2EDB"/>
    <w:rsid w:val="00BF3777"/>
    <w:rsid w:val="00BF428F"/>
    <w:rsid w:val="00BF4658"/>
    <w:rsid w:val="00BF5360"/>
    <w:rsid w:val="00BF58A6"/>
    <w:rsid w:val="00BF5C44"/>
    <w:rsid w:val="00BF5CCB"/>
    <w:rsid w:val="00BF6078"/>
    <w:rsid w:val="00BF6102"/>
    <w:rsid w:val="00BF63B1"/>
    <w:rsid w:val="00BF726B"/>
    <w:rsid w:val="00BF7AFA"/>
    <w:rsid w:val="00BF7E02"/>
    <w:rsid w:val="00C001A8"/>
    <w:rsid w:val="00C009E0"/>
    <w:rsid w:val="00C009F2"/>
    <w:rsid w:val="00C018CC"/>
    <w:rsid w:val="00C01ABA"/>
    <w:rsid w:val="00C01EE0"/>
    <w:rsid w:val="00C03470"/>
    <w:rsid w:val="00C053BE"/>
    <w:rsid w:val="00C056C3"/>
    <w:rsid w:val="00C05767"/>
    <w:rsid w:val="00C05E3D"/>
    <w:rsid w:val="00C063EC"/>
    <w:rsid w:val="00C064E4"/>
    <w:rsid w:val="00C070EC"/>
    <w:rsid w:val="00C10DAE"/>
    <w:rsid w:val="00C1112B"/>
    <w:rsid w:val="00C11730"/>
    <w:rsid w:val="00C121F8"/>
    <w:rsid w:val="00C128A1"/>
    <w:rsid w:val="00C128FB"/>
    <w:rsid w:val="00C12B13"/>
    <w:rsid w:val="00C12CAC"/>
    <w:rsid w:val="00C14577"/>
    <w:rsid w:val="00C1464D"/>
    <w:rsid w:val="00C14EDD"/>
    <w:rsid w:val="00C153C7"/>
    <w:rsid w:val="00C1574B"/>
    <w:rsid w:val="00C16083"/>
    <w:rsid w:val="00C17187"/>
    <w:rsid w:val="00C179D4"/>
    <w:rsid w:val="00C17B6A"/>
    <w:rsid w:val="00C20B92"/>
    <w:rsid w:val="00C20C01"/>
    <w:rsid w:val="00C21783"/>
    <w:rsid w:val="00C222BA"/>
    <w:rsid w:val="00C22A45"/>
    <w:rsid w:val="00C2310C"/>
    <w:rsid w:val="00C23BD0"/>
    <w:rsid w:val="00C240B8"/>
    <w:rsid w:val="00C24A95"/>
    <w:rsid w:val="00C24B0F"/>
    <w:rsid w:val="00C24DE3"/>
    <w:rsid w:val="00C24F52"/>
    <w:rsid w:val="00C26567"/>
    <w:rsid w:val="00C26AC4"/>
    <w:rsid w:val="00C27460"/>
    <w:rsid w:val="00C30442"/>
    <w:rsid w:val="00C307FA"/>
    <w:rsid w:val="00C309D0"/>
    <w:rsid w:val="00C31B02"/>
    <w:rsid w:val="00C31BB1"/>
    <w:rsid w:val="00C32F9E"/>
    <w:rsid w:val="00C34845"/>
    <w:rsid w:val="00C34E2B"/>
    <w:rsid w:val="00C353D4"/>
    <w:rsid w:val="00C357FA"/>
    <w:rsid w:val="00C35867"/>
    <w:rsid w:val="00C3730F"/>
    <w:rsid w:val="00C3742A"/>
    <w:rsid w:val="00C379F3"/>
    <w:rsid w:val="00C37A60"/>
    <w:rsid w:val="00C4073C"/>
    <w:rsid w:val="00C412E3"/>
    <w:rsid w:val="00C41CB3"/>
    <w:rsid w:val="00C43DF2"/>
    <w:rsid w:val="00C43EF3"/>
    <w:rsid w:val="00C44368"/>
    <w:rsid w:val="00C45921"/>
    <w:rsid w:val="00C45966"/>
    <w:rsid w:val="00C45B5A"/>
    <w:rsid w:val="00C460D9"/>
    <w:rsid w:val="00C503ED"/>
    <w:rsid w:val="00C506B9"/>
    <w:rsid w:val="00C50D5F"/>
    <w:rsid w:val="00C50D71"/>
    <w:rsid w:val="00C520D5"/>
    <w:rsid w:val="00C52970"/>
    <w:rsid w:val="00C53891"/>
    <w:rsid w:val="00C53EE9"/>
    <w:rsid w:val="00C54DF7"/>
    <w:rsid w:val="00C54E08"/>
    <w:rsid w:val="00C55349"/>
    <w:rsid w:val="00C56A45"/>
    <w:rsid w:val="00C56F5B"/>
    <w:rsid w:val="00C621D4"/>
    <w:rsid w:val="00C625A4"/>
    <w:rsid w:val="00C62867"/>
    <w:rsid w:val="00C62DDC"/>
    <w:rsid w:val="00C6330D"/>
    <w:rsid w:val="00C634AE"/>
    <w:rsid w:val="00C6362E"/>
    <w:rsid w:val="00C642AF"/>
    <w:rsid w:val="00C64771"/>
    <w:rsid w:val="00C6703E"/>
    <w:rsid w:val="00C6720C"/>
    <w:rsid w:val="00C67613"/>
    <w:rsid w:val="00C7025E"/>
    <w:rsid w:val="00C70795"/>
    <w:rsid w:val="00C7189F"/>
    <w:rsid w:val="00C71EED"/>
    <w:rsid w:val="00C720AA"/>
    <w:rsid w:val="00C7267F"/>
    <w:rsid w:val="00C72901"/>
    <w:rsid w:val="00C72D27"/>
    <w:rsid w:val="00C73B0D"/>
    <w:rsid w:val="00C73B87"/>
    <w:rsid w:val="00C7554C"/>
    <w:rsid w:val="00C766BF"/>
    <w:rsid w:val="00C766EA"/>
    <w:rsid w:val="00C76C34"/>
    <w:rsid w:val="00C77020"/>
    <w:rsid w:val="00C77341"/>
    <w:rsid w:val="00C80906"/>
    <w:rsid w:val="00C80E72"/>
    <w:rsid w:val="00C81F68"/>
    <w:rsid w:val="00C826D0"/>
    <w:rsid w:val="00C82D00"/>
    <w:rsid w:val="00C84216"/>
    <w:rsid w:val="00C84735"/>
    <w:rsid w:val="00C85272"/>
    <w:rsid w:val="00C85B35"/>
    <w:rsid w:val="00C85EF6"/>
    <w:rsid w:val="00C86370"/>
    <w:rsid w:val="00C868B6"/>
    <w:rsid w:val="00C86DEB"/>
    <w:rsid w:val="00C918FB"/>
    <w:rsid w:val="00C91B5B"/>
    <w:rsid w:val="00C91EF9"/>
    <w:rsid w:val="00C92D37"/>
    <w:rsid w:val="00C9320D"/>
    <w:rsid w:val="00C94394"/>
    <w:rsid w:val="00C94528"/>
    <w:rsid w:val="00C95B04"/>
    <w:rsid w:val="00C95D25"/>
    <w:rsid w:val="00C9619C"/>
    <w:rsid w:val="00C9625D"/>
    <w:rsid w:val="00C96B40"/>
    <w:rsid w:val="00C97861"/>
    <w:rsid w:val="00C97EEA"/>
    <w:rsid w:val="00C97F0D"/>
    <w:rsid w:val="00CA25AC"/>
    <w:rsid w:val="00CA3881"/>
    <w:rsid w:val="00CA39A3"/>
    <w:rsid w:val="00CA3C02"/>
    <w:rsid w:val="00CA43B4"/>
    <w:rsid w:val="00CA4C03"/>
    <w:rsid w:val="00CA510F"/>
    <w:rsid w:val="00CA5180"/>
    <w:rsid w:val="00CA579B"/>
    <w:rsid w:val="00CA5F4D"/>
    <w:rsid w:val="00CA66F0"/>
    <w:rsid w:val="00CA688E"/>
    <w:rsid w:val="00CA68EC"/>
    <w:rsid w:val="00CA7E7A"/>
    <w:rsid w:val="00CB03F0"/>
    <w:rsid w:val="00CB0A52"/>
    <w:rsid w:val="00CB1697"/>
    <w:rsid w:val="00CB186F"/>
    <w:rsid w:val="00CB22D8"/>
    <w:rsid w:val="00CB26BE"/>
    <w:rsid w:val="00CB378B"/>
    <w:rsid w:val="00CB4558"/>
    <w:rsid w:val="00CB4C93"/>
    <w:rsid w:val="00CB51C7"/>
    <w:rsid w:val="00CB52DA"/>
    <w:rsid w:val="00CB56FC"/>
    <w:rsid w:val="00CB5D78"/>
    <w:rsid w:val="00CB643D"/>
    <w:rsid w:val="00CB6D47"/>
    <w:rsid w:val="00CB6E8B"/>
    <w:rsid w:val="00CB7102"/>
    <w:rsid w:val="00CB7C28"/>
    <w:rsid w:val="00CB7F12"/>
    <w:rsid w:val="00CC040F"/>
    <w:rsid w:val="00CC0416"/>
    <w:rsid w:val="00CC0B06"/>
    <w:rsid w:val="00CC0F02"/>
    <w:rsid w:val="00CC0F40"/>
    <w:rsid w:val="00CC1284"/>
    <w:rsid w:val="00CC16B4"/>
    <w:rsid w:val="00CC1FDB"/>
    <w:rsid w:val="00CC293F"/>
    <w:rsid w:val="00CC2C70"/>
    <w:rsid w:val="00CC395F"/>
    <w:rsid w:val="00CC3E1B"/>
    <w:rsid w:val="00CC3ED9"/>
    <w:rsid w:val="00CC4CCC"/>
    <w:rsid w:val="00CC53DE"/>
    <w:rsid w:val="00CC5F68"/>
    <w:rsid w:val="00CC771A"/>
    <w:rsid w:val="00CC7C0E"/>
    <w:rsid w:val="00CC7FEE"/>
    <w:rsid w:val="00CD00B3"/>
    <w:rsid w:val="00CD056C"/>
    <w:rsid w:val="00CD0A2F"/>
    <w:rsid w:val="00CD0B05"/>
    <w:rsid w:val="00CD0C5F"/>
    <w:rsid w:val="00CD1099"/>
    <w:rsid w:val="00CD13EE"/>
    <w:rsid w:val="00CD1986"/>
    <w:rsid w:val="00CD1A2A"/>
    <w:rsid w:val="00CD2608"/>
    <w:rsid w:val="00CD2985"/>
    <w:rsid w:val="00CD34CC"/>
    <w:rsid w:val="00CD39B6"/>
    <w:rsid w:val="00CD4223"/>
    <w:rsid w:val="00CD42C6"/>
    <w:rsid w:val="00CD5C0E"/>
    <w:rsid w:val="00CD650C"/>
    <w:rsid w:val="00CD7C84"/>
    <w:rsid w:val="00CE0CA7"/>
    <w:rsid w:val="00CE0DDB"/>
    <w:rsid w:val="00CE1D02"/>
    <w:rsid w:val="00CE2895"/>
    <w:rsid w:val="00CE2D74"/>
    <w:rsid w:val="00CE31AD"/>
    <w:rsid w:val="00CE3635"/>
    <w:rsid w:val="00CE3ABB"/>
    <w:rsid w:val="00CE4DFE"/>
    <w:rsid w:val="00CE4E5F"/>
    <w:rsid w:val="00CE4F82"/>
    <w:rsid w:val="00CE5B03"/>
    <w:rsid w:val="00CE766B"/>
    <w:rsid w:val="00CE7F8F"/>
    <w:rsid w:val="00CF1A39"/>
    <w:rsid w:val="00CF1A71"/>
    <w:rsid w:val="00CF1DC6"/>
    <w:rsid w:val="00CF287A"/>
    <w:rsid w:val="00CF2A2E"/>
    <w:rsid w:val="00CF327A"/>
    <w:rsid w:val="00CF4F3A"/>
    <w:rsid w:val="00CF56CF"/>
    <w:rsid w:val="00CF6A6D"/>
    <w:rsid w:val="00CF6D1F"/>
    <w:rsid w:val="00CF7C74"/>
    <w:rsid w:val="00D000F0"/>
    <w:rsid w:val="00D0103B"/>
    <w:rsid w:val="00D012D9"/>
    <w:rsid w:val="00D01A6D"/>
    <w:rsid w:val="00D01CA0"/>
    <w:rsid w:val="00D02184"/>
    <w:rsid w:val="00D02917"/>
    <w:rsid w:val="00D033C8"/>
    <w:rsid w:val="00D038DF"/>
    <w:rsid w:val="00D03FAF"/>
    <w:rsid w:val="00D06293"/>
    <w:rsid w:val="00D062D7"/>
    <w:rsid w:val="00D06A42"/>
    <w:rsid w:val="00D07FC5"/>
    <w:rsid w:val="00D11ED3"/>
    <w:rsid w:val="00D12812"/>
    <w:rsid w:val="00D12AEF"/>
    <w:rsid w:val="00D12CBF"/>
    <w:rsid w:val="00D12F2A"/>
    <w:rsid w:val="00D130E9"/>
    <w:rsid w:val="00D135DE"/>
    <w:rsid w:val="00D136D1"/>
    <w:rsid w:val="00D1384C"/>
    <w:rsid w:val="00D13CAA"/>
    <w:rsid w:val="00D1450A"/>
    <w:rsid w:val="00D14510"/>
    <w:rsid w:val="00D146A7"/>
    <w:rsid w:val="00D15195"/>
    <w:rsid w:val="00D15672"/>
    <w:rsid w:val="00D1753A"/>
    <w:rsid w:val="00D17EBA"/>
    <w:rsid w:val="00D20E56"/>
    <w:rsid w:val="00D2176F"/>
    <w:rsid w:val="00D2310A"/>
    <w:rsid w:val="00D231CA"/>
    <w:rsid w:val="00D236E2"/>
    <w:rsid w:val="00D23C94"/>
    <w:rsid w:val="00D245F2"/>
    <w:rsid w:val="00D25E50"/>
    <w:rsid w:val="00D26957"/>
    <w:rsid w:val="00D2720D"/>
    <w:rsid w:val="00D303D8"/>
    <w:rsid w:val="00D305C3"/>
    <w:rsid w:val="00D30B83"/>
    <w:rsid w:val="00D30BD2"/>
    <w:rsid w:val="00D31327"/>
    <w:rsid w:val="00D31955"/>
    <w:rsid w:val="00D3208E"/>
    <w:rsid w:val="00D32569"/>
    <w:rsid w:val="00D32D24"/>
    <w:rsid w:val="00D32D2C"/>
    <w:rsid w:val="00D336E5"/>
    <w:rsid w:val="00D339A9"/>
    <w:rsid w:val="00D3477F"/>
    <w:rsid w:val="00D34796"/>
    <w:rsid w:val="00D35AB2"/>
    <w:rsid w:val="00D360DC"/>
    <w:rsid w:val="00D362E4"/>
    <w:rsid w:val="00D365F6"/>
    <w:rsid w:val="00D3668B"/>
    <w:rsid w:val="00D37C84"/>
    <w:rsid w:val="00D40DD8"/>
    <w:rsid w:val="00D40E98"/>
    <w:rsid w:val="00D41827"/>
    <w:rsid w:val="00D4187B"/>
    <w:rsid w:val="00D42144"/>
    <w:rsid w:val="00D421A3"/>
    <w:rsid w:val="00D423A3"/>
    <w:rsid w:val="00D42D33"/>
    <w:rsid w:val="00D4379E"/>
    <w:rsid w:val="00D437BC"/>
    <w:rsid w:val="00D43C96"/>
    <w:rsid w:val="00D4582F"/>
    <w:rsid w:val="00D4589D"/>
    <w:rsid w:val="00D45D30"/>
    <w:rsid w:val="00D46F51"/>
    <w:rsid w:val="00D50446"/>
    <w:rsid w:val="00D50978"/>
    <w:rsid w:val="00D514D9"/>
    <w:rsid w:val="00D525E8"/>
    <w:rsid w:val="00D52E75"/>
    <w:rsid w:val="00D53783"/>
    <w:rsid w:val="00D54C73"/>
    <w:rsid w:val="00D564D0"/>
    <w:rsid w:val="00D56BD2"/>
    <w:rsid w:val="00D575D9"/>
    <w:rsid w:val="00D57662"/>
    <w:rsid w:val="00D576C8"/>
    <w:rsid w:val="00D57CCD"/>
    <w:rsid w:val="00D613DE"/>
    <w:rsid w:val="00D619A9"/>
    <w:rsid w:val="00D61B4F"/>
    <w:rsid w:val="00D62219"/>
    <w:rsid w:val="00D62CF6"/>
    <w:rsid w:val="00D62E6B"/>
    <w:rsid w:val="00D63794"/>
    <w:rsid w:val="00D6421F"/>
    <w:rsid w:val="00D64717"/>
    <w:rsid w:val="00D64F51"/>
    <w:rsid w:val="00D64FC4"/>
    <w:rsid w:val="00D652AA"/>
    <w:rsid w:val="00D652DB"/>
    <w:rsid w:val="00D673FD"/>
    <w:rsid w:val="00D6790B"/>
    <w:rsid w:val="00D715C9"/>
    <w:rsid w:val="00D71C01"/>
    <w:rsid w:val="00D73509"/>
    <w:rsid w:val="00D73680"/>
    <w:rsid w:val="00D74898"/>
    <w:rsid w:val="00D75249"/>
    <w:rsid w:val="00D753AB"/>
    <w:rsid w:val="00D762DB"/>
    <w:rsid w:val="00D76A9B"/>
    <w:rsid w:val="00D76D8E"/>
    <w:rsid w:val="00D77067"/>
    <w:rsid w:val="00D773D4"/>
    <w:rsid w:val="00D80732"/>
    <w:rsid w:val="00D807BF"/>
    <w:rsid w:val="00D8150C"/>
    <w:rsid w:val="00D81F09"/>
    <w:rsid w:val="00D840D1"/>
    <w:rsid w:val="00D848A2"/>
    <w:rsid w:val="00D859CD"/>
    <w:rsid w:val="00D85EB3"/>
    <w:rsid w:val="00D87C64"/>
    <w:rsid w:val="00D90909"/>
    <w:rsid w:val="00D90B3A"/>
    <w:rsid w:val="00D90E9B"/>
    <w:rsid w:val="00D913C7"/>
    <w:rsid w:val="00D91949"/>
    <w:rsid w:val="00D92A60"/>
    <w:rsid w:val="00D92D5F"/>
    <w:rsid w:val="00D92EE0"/>
    <w:rsid w:val="00D941F7"/>
    <w:rsid w:val="00D94515"/>
    <w:rsid w:val="00D94FA8"/>
    <w:rsid w:val="00D95B50"/>
    <w:rsid w:val="00D95C75"/>
    <w:rsid w:val="00D96010"/>
    <w:rsid w:val="00D971D0"/>
    <w:rsid w:val="00D97D3C"/>
    <w:rsid w:val="00D97E63"/>
    <w:rsid w:val="00DA12A4"/>
    <w:rsid w:val="00DA177C"/>
    <w:rsid w:val="00DA1978"/>
    <w:rsid w:val="00DA1D40"/>
    <w:rsid w:val="00DA2B97"/>
    <w:rsid w:val="00DA2BFE"/>
    <w:rsid w:val="00DA330F"/>
    <w:rsid w:val="00DA38C9"/>
    <w:rsid w:val="00DA3F10"/>
    <w:rsid w:val="00DA4542"/>
    <w:rsid w:val="00DA5B3E"/>
    <w:rsid w:val="00DA636B"/>
    <w:rsid w:val="00DA65D5"/>
    <w:rsid w:val="00DA6E9B"/>
    <w:rsid w:val="00DA6FE5"/>
    <w:rsid w:val="00DA7A5B"/>
    <w:rsid w:val="00DB1CDF"/>
    <w:rsid w:val="00DB2191"/>
    <w:rsid w:val="00DB2769"/>
    <w:rsid w:val="00DB4252"/>
    <w:rsid w:val="00DB4483"/>
    <w:rsid w:val="00DB4BC0"/>
    <w:rsid w:val="00DB4C90"/>
    <w:rsid w:val="00DB4DF5"/>
    <w:rsid w:val="00DB514E"/>
    <w:rsid w:val="00DB56D7"/>
    <w:rsid w:val="00DB58F4"/>
    <w:rsid w:val="00DB6670"/>
    <w:rsid w:val="00DB6DA7"/>
    <w:rsid w:val="00DB7B8E"/>
    <w:rsid w:val="00DC06C8"/>
    <w:rsid w:val="00DC07DD"/>
    <w:rsid w:val="00DC0D80"/>
    <w:rsid w:val="00DC14A3"/>
    <w:rsid w:val="00DC1A5E"/>
    <w:rsid w:val="00DC1E5D"/>
    <w:rsid w:val="00DC2600"/>
    <w:rsid w:val="00DC3079"/>
    <w:rsid w:val="00DC33CA"/>
    <w:rsid w:val="00DC37CA"/>
    <w:rsid w:val="00DC3EE9"/>
    <w:rsid w:val="00DC4213"/>
    <w:rsid w:val="00DC4915"/>
    <w:rsid w:val="00DC49E3"/>
    <w:rsid w:val="00DC7D56"/>
    <w:rsid w:val="00DD1317"/>
    <w:rsid w:val="00DD1DB8"/>
    <w:rsid w:val="00DD24E3"/>
    <w:rsid w:val="00DD2819"/>
    <w:rsid w:val="00DD300B"/>
    <w:rsid w:val="00DD4131"/>
    <w:rsid w:val="00DD46D8"/>
    <w:rsid w:val="00DD5104"/>
    <w:rsid w:val="00DD6490"/>
    <w:rsid w:val="00DD6A43"/>
    <w:rsid w:val="00DD6E10"/>
    <w:rsid w:val="00DD7170"/>
    <w:rsid w:val="00DD7719"/>
    <w:rsid w:val="00DD7B36"/>
    <w:rsid w:val="00DE0911"/>
    <w:rsid w:val="00DE114B"/>
    <w:rsid w:val="00DE1206"/>
    <w:rsid w:val="00DE1A02"/>
    <w:rsid w:val="00DE25F9"/>
    <w:rsid w:val="00DE2C30"/>
    <w:rsid w:val="00DE2FDE"/>
    <w:rsid w:val="00DE2FE1"/>
    <w:rsid w:val="00DE2FED"/>
    <w:rsid w:val="00DE3410"/>
    <w:rsid w:val="00DE3DAA"/>
    <w:rsid w:val="00DE49DF"/>
    <w:rsid w:val="00DE4BF9"/>
    <w:rsid w:val="00DE5D6E"/>
    <w:rsid w:val="00DE6BC9"/>
    <w:rsid w:val="00DE6FFF"/>
    <w:rsid w:val="00DF15A6"/>
    <w:rsid w:val="00DF17D0"/>
    <w:rsid w:val="00DF19CD"/>
    <w:rsid w:val="00DF1D4D"/>
    <w:rsid w:val="00DF1F8B"/>
    <w:rsid w:val="00DF25C5"/>
    <w:rsid w:val="00DF273E"/>
    <w:rsid w:val="00DF28A2"/>
    <w:rsid w:val="00DF2AF2"/>
    <w:rsid w:val="00DF3E6B"/>
    <w:rsid w:val="00DF46D3"/>
    <w:rsid w:val="00DF5888"/>
    <w:rsid w:val="00DF5FF5"/>
    <w:rsid w:val="00DF7104"/>
    <w:rsid w:val="00DF7334"/>
    <w:rsid w:val="00DF78A8"/>
    <w:rsid w:val="00DF7906"/>
    <w:rsid w:val="00DF799F"/>
    <w:rsid w:val="00E00401"/>
    <w:rsid w:val="00E009C1"/>
    <w:rsid w:val="00E01A71"/>
    <w:rsid w:val="00E01DE5"/>
    <w:rsid w:val="00E02977"/>
    <w:rsid w:val="00E033A8"/>
    <w:rsid w:val="00E044E7"/>
    <w:rsid w:val="00E04BBC"/>
    <w:rsid w:val="00E052BE"/>
    <w:rsid w:val="00E05C69"/>
    <w:rsid w:val="00E05D4D"/>
    <w:rsid w:val="00E06551"/>
    <w:rsid w:val="00E06C45"/>
    <w:rsid w:val="00E07097"/>
    <w:rsid w:val="00E070CC"/>
    <w:rsid w:val="00E07415"/>
    <w:rsid w:val="00E10BF8"/>
    <w:rsid w:val="00E10C22"/>
    <w:rsid w:val="00E11553"/>
    <w:rsid w:val="00E1303D"/>
    <w:rsid w:val="00E13429"/>
    <w:rsid w:val="00E142A2"/>
    <w:rsid w:val="00E15184"/>
    <w:rsid w:val="00E15378"/>
    <w:rsid w:val="00E159A5"/>
    <w:rsid w:val="00E15BAF"/>
    <w:rsid w:val="00E15D89"/>
    <w:rsid w:val="00E15F80"/>
    <w:rsid w:val="00E169C5"/>
    <w:rsid w:val="00E16D89"/>
    <w:rsid w:val="00E16E67"/>
    <w:rsid w:val="00E179D3"/>
    <w:rsid w:val="00E17CB2"/>
    <w:rsid w:val="00E203CE"/>
    <w:rsid w:val="00E20880"/>
    <w:rsid w:val="00E21420"/>
    <w:rsid w:val="00E21529"/>
    <w:rsid w:val="00E21651"/>
    <w:rsid w:val="00E229A3"/>
    <w:rsid w:val="00E22D76"/>
    <w:rsid w:val="00E22EBA"/>
    <w:rsid w:val="00E233D4"/>
    <w:rsid w:val="00E2356D"/>
    <w:rsid w:val="00E235DE"/>
    <w:rsid w:val="00E23915"/>
    <w:rsid w:val="00E24C3D"/>
    <w:rsid w:val="00E25431"/>
    <w:rsid w:val="00E25737"/>
    <w:rsid w:val="00E2652D"/>
    <w:rsid w:val="00E265ED"/>
    <w:rsid w:val="00E271BB"/>
    <w:rsid w:val="00E27870"/>
    <w:rsid w:val="00E30C10"/>
    <w:rsid w:val="00E32087"/>
    <w:rsid w:val="00E32D1A"/>
    <w:rsid w:val="00E33613"/>
    <w:rsid w:val="00E34492"/>
    <w:rsid w:val="00E3490A"/>
    <w:rsid w:val="00E35B5F"/>
    <w:rsid w:val="00E36158"/>
    <w:rsid w:val="00E36CD2"/>
    <w:rsid w:val="00E37031"/>
    <w:rsid w:val="00E40008"/>
    <w:rsid w:val="00E402E7"/>
    <w:rsid w:val="00E407F6"/>
    <w:rsid w:val="00E413B8"/>
    <w:rsid w:val="00E41475"/>
    <w:rsid w:val="00E41B10"/>
    <w:rsid w:val="00E41EF2"/>
    <w:rsid w:val="00E427D6"/>
    <w:rsid w:val="00E42A9E"/>
    <w:rsid w:val="00E42ADF"/>
    <w:rsid w:val="00E43B33"/>
    <w:rsid w:val="00E43FFC"/>
    <w:rsid w:val="00E4657D"/>
    <w:rsid w:val="00E50CB0"/>
    <w:rsid w:val="00E513F4"/>
    <w:rsid w:val="00E51F75"/>
    <w:rsid w:val="00E52B4D"/>
    <w:rsid w:val="00E53BB9"/>
    <w:rsid w:val="00E54247"/>
    <w:rsid w:val="00E54FED"/>
    <w:rsid w:val="00E5531A"/>
    <w:rsid w:val="00E55BAD"/>
    <w:rsid w:val="00E57A43"/>
    <w:rsid w:val="00E57F14"/>
    <w:rsid w:val="00E57F5F"/>
    <w:rsid w:val="00E6051F"/>
    <w:rsid w:val="00E60E62"/>
    <w:rsid w:val="00E62592"/>
    <w:rsid w:val="00E63380"/>
    <w:rsid w:val="00E63EEA"/>
    <w:rsid w:val="00E63FD6"/>
    <w:rsid w:val="00E648A3"/>
    <w:rsid w:val="00E64FEE"/>
    <w:rsid w:val="00E65013"/>
    <w:rsid w:val="00E650A9"/>
    <w:rsid w:val="00E6591F"/>
    <w:rsid w:val="00E6632A"/>
    <w:rsid w:val="00E66530"/>
    <w:rsid w:val="00E6675A"/>
    <w:rsid w:val="00E6683B"/>
    <w:rsid w:val="00E6700E"/>
    <w:rsid w:val="00E70F1A"/>
    <w:rsid w:val="00E70FBF"/>
    <w:rsid w:val="00E7161D"/>
    <w:rsid w:val="00E71E1D"/>
    <w:rsid w:val="00E720B0"/>
    <w:rsid w:val="00E72271"/>
    <w:rsid w:val="00E72C33"/>
    <w:rsid w:val="00E73023"/>
    <w:rsid w:val="00E73196"/>
    <w:rsid w:val="00E73968"/>
    <w:rsid w:val="00E73C1F"/>
    <w:rsid w:val="00E7470C"/>
    <w:rsid w:val="00E75486"/>
    <w:rsid w:val="00E75B67"/>
    <w:rsid w:val="00E75F11"/>
    <w:rsid w:val="00E75F97"/>
    <w:rsid w:val="00E76119"/>
    <w:rsid w:val="00E76705"/>
    <w:rsid w:val="00E76B19"/>
    <w:rsid w:val="00E772AE"/>
    <w:rsid w:val="00E77A8C"/>
    <w:rsid w:val="00E80AFC"/>
    <w:rsid w:val="00E81D1F"/>
    <w:rsid w:val="00E827A4"/>
    <w:rsid w:val="00E832B7"/>
    <w:rsid w:val="00E8369A"/>
    <w:rsid w:val="00E8369C"/>
    <w:rsid w:val="00E840E7"/>
    <w:rsid w:val="00E842DC"/>
    <w:rsid w:val="00E84CD5"/>
    <w:rsid w:val="00E85486"/>
    <w:rsid w:val="00E85E2A"/>
    <w:rsid w:val="00E86111"/>
    <w:rsid w:val="00E868CE"/>
    <w:rsid w:val="00E86CC2"/>
    <w:rsid w:val="00E877AB"/>
    <w:rsid w:val="00E87C80"/>
    <w:rsid w:val="00E90404"/>
    <w:rsid w:val="00E90555"/>
    <w:rsid w:val="00E90EFD"/>
    <w:rsid w:val="00E91A31"/>
    <w:rsid w:val="00E91DB6"/>
    <w:rsid w:val="00E91F8D"/>
    <w:rsid w:val="00E92B67"/>
    <w:rsid w:val="00E92C9D"/>
    <w:rsid w:val="00E92EAB"/>
    <w:rsid w:val="00E93358"/>
    <w:rsid w:val="00E93DC7"/>
    <w:rsid w:val="00E94686"/>
    <w:rsid w:val="00E94B1B"/>
    <w:rsid w:val="00E94EB0"/>
    <w:rsid w:val="00E951B1"/>
    <w:rsid w:val="00E95728"/>
    <w:rsid w:val="00E95DD4"/>
    <w:rsid w:val="00E965CE"/>
    <w:rsid w:val="00E96A6B"/>
    <w:rsid w:val="00E96BC2"/>
    <w:rsid w:val="00E96C9F"/>
    <w:rsid w:val="00EA01E3"/>
    <w:rsid w:val="00EA0DFF"/>
    <w:rsid w:val="00EA0EEA"/>
    <w:rsid w:val="00EA0FF5"/>
    <w:rsid w:val="00EA147B"/>
    <w:rsid w:val="00EA172D"/>
    <w:rsid w:val="00EA1814"/>
    <w:rsid w:val="00EA1835"/>
    <w:rsid w:val="00EA1EB8"/>
    <w:rsid w:val="00EA330F"/>
    <w:rsid w:val="00EA345F"/>
    <w:rsid w:val="00EA3C3C"/>
    <w:rsid w:val="00EA41AE"/>
    <w:rsid w:val="00EA4AB4"/>
    <w:rsid w:val="00EA4B6D"/>
    <w:rsid w:val="00EA4E8F"/>
    <w:rsid w:val="00EA58E3"/>
    <w:rsid w:val="00EA5FEF"/>
    <w:rsid w:val="00EA6569"/>
    <w:rsid w:val="00EA6C21"/>
    <w:rsid w:val="00EA7467"/>
    <w:rsid w:val="00EA7ED5"/>
    <w:rsid w:val="00EB0A61"/>
    <w:rsid w:val="00EB2102"/>
    <w:rsid w:val="00EB2A6F"/>
    <w:rsid w:val="00EB4309"/>
    <w:rsid w:val="00EB4349"/>
    <w:rsid w:val="00EB5543"/>
    <w:rsid w:val="00EB661E"/>
    <w:rsid w:val="00EB6B42"/>
    <w:rsid w:val="00EB7223"/>
    <w:rsid w:val="00EC0073"/>
    <w:rsid w:val="00EC0BD7"/>
    <w:rsid w:val="00EC2739"/>
    <w:rsid w:val="00EC2780"/>
    <w:rsid w:val="00EC2EFF"/>
    <w:rsid w:val="00EC2F4B"/>
    <w:rsid w:val="00EC33AB"/>
    <w:rsid w:val="00EC404A"/>
    <w:rsid w:val="00EC5100"/>
    <w:rsid w:val="00EC5401"/>
    <w:rsid w:val="00EC544C"/>
    <w:rsid w:val="00EC5655"/>
    <w:rsid w:val="00EC5C0A"/>
    <w:rsid w:val="00EC5D6C"/>
    <w:rsid w:val="00EC7FCC"/>
    <w:rsid w:val="00ED1093"/>
    <w:rsid w:val="00ED11B0"/>
    <w:rsid w:val="00ED1D7B"/>
    <w:rsid w:val="00ED2AFD"/>
    <w:rsid w:val="00ED320B"/>
    <w:rsid w:val="00ED3572"/>
    <w:rsid w:val="00ED4DAE"/>
    <w:rsid w:val="00ED4E14"/>
    <w:rsid w:val="00ED5A66"/>
    <w:rsid w:val="00ED5B00"/>
    <w:rsid w:val="00ED5B4B"/>
    <w:rsid w:val="00ED5F6A"/>
    <w:rsid w:val="00ED6C9D"/>
    <w:rsid w:val="00ED79DD"/>
    <w:rsid w:val="00ED7F02"/>
    <w:rsid w:val="00EE0C19"/>
    <w:rsid w:val="00EE1875"/>
    <w:rsid w:val="00EE1C4F"/>
    <w:rsid w:val="00EE2C40"/>
    <w:rsid w:val="00EE3CF5"/>
    <w:rsid w:val="00EE54EC"/>
    <w:rsid w:val="00EE5DE9"/>
    <w:rsid w:val="00EE7CC0"/>
    <w:rsid w:val="00EE7FB5"/>
    <w:rsid w:val="00EF0212"/>
    <w:rsid w:val="00EF024B"/>
    <w:rsid w:val="00EF3250"/>
    <w:rsid w:val="00EF44C8"/>
    <w:rsid w:val="00EF4668"/>
    <w:rsid w:val="00EF4F91"/>
    <w:rsid w:val="00EF5970"/>
    <w:rsid w:val="00EF5B18"/>
    <w:rsid w:val="00EF5B6D"/>
    <w:rsid w:val="00EF6902"/>
    <w:rsid w:val="00EF6FAD"/>
    <w:rsid w:val="00EF78FF"/>
    <w:rsid w:val="00EF7982"/>
    <w:rsid w:val="00EF79EE"/>
    <w:rsid w:val="00EF7C2C"/>
    <w:rsid w:val="00EF7E5F"/>
    <w:rsid w:val="00EF7F85"/>
    <w:rsid w:val="00F00A5A"/>
    <w:rsid w:val="00F016FD"/>
    <w:rsid w:val="00F01832"/>
    <w:rsid w:val="00F01F84"/>
    <w:rsid w:val="00F02AC9"/>
    <w:rsid w:val="00F03C47"/>
    <w:rsid w:val="00F04284"/>
    <w:rsid w:val="00F04CB7"/>
    <w:rsid w:val="00F05A3E"/>
    <w:rsid w:val="00F05B15"/>
    <w:rsid w:val="00F05E87"/>
    <w:rsid w:val="00F05FB2"/>
    <w:rsid w:val="00F06393"/>
    <w:rsid w:val="00F06BA5"/>
    <w:rsid w:val="00F06D6E"/>
    <w:rsid w:val="00F07FC7"/>
    <w:rsid w:val="00F12878"/>
    <w:rsid w:val="00F12B5E"/>
    <w:rsid w:val="00F1339E"/>
    <w:rsid w:val="00F1389E"/>
    <w:rsid w:val="00F13E56"/>
    <w:rsid w:val="00F14CF3"/>
    <w:rsid w:val="00F1567E"/>
    <w:rsid w:val="00F16C32"/>
    <w:rsid w:val="00F17945"/>
    <w:rsid w:val="00F17BC4"/>
    <w:rsid w:val="00F202BD"/>
    <w:rsid w:val="00F214F2"/>
    <w:rsid w:val="00F2198B"/>
    <w:rsid w:val="00F21D1C"/>
    <w:rsid w:val="00F22558"/>
    <w:rsid w:val="00F2279B"/>
    <w:rsid w:val="00F250D1"/>
    <w:rsid w:val="00F25571"/>
    <w:rsid w:val="00F264D5"/>
    <w:rsid w:val="00F265EC"/>
    <w:rsid w:val="00F266F0"/>
    <w:rsid w:val="00F27EBC"/>
    <w:rsid w:val="00F3084C"/>
    <w:rsid w:val="00F3256C"/>
    <w:rsid w:val="00F32BB7"/>
    <w:rsid w:val="00F334A6"/>
    <w:rsid w:val="00F33C49"/>
    <w:rsid w:val="00F341B4"/>
    <w:rsid w:val="00F34595"/>
    <w:rsid w:val="00F36D9B"/>
    <w:rsid w:val="00F3755C"/>
    <w:rsid w:val="00F377FD"/>
    <w:rsid w:val="00F40251"/>
    <w:rsid w:val="00F40D60"/>
    <w:rsid w:val="00F41092"/>
    <w:rsid w:val="00F410FA"/>
    <w:rsid w:val="00F421C2"/>
    <w:rsid w:val="00F432FA"/>
    <w:rsid w:val="00F436A6"/>
    <w:rsid w:val="00F43B02"/>
    <w:rsid w:val="00F4404A"/>
    <w:rsid w:val="00F4464D"/>
    <w:rsid w:val="00F4474F"/>
    <w:rsid w:val="00F4619A"/>
    <w:rsid w:val="00F464FD"/>
    <w:rsid w:val="00F46901"/>
    <w:rsid w:val="00F46EC0"/>
    <w:rsid w:val="00F47CB7"/>
    <w:rsid w:val="00F47D51"/>
    <w:rsid w:val="00F47F27"/>
    <w:rsid w:val="00F50BDA"/>
    <w:rsid w:val="00F50E4A"/>
    <w:rsid w:val="00F52CC8"/>
    <w:rsid w:val="00F52FE8"/>
    <w:rsid w:val="00F53382"/>
    <w:rsid w:val="00F539E9"/>
    <w:rsid w:val="00F54281"/>
    <w:rsid w:val="00F542E6"/>
    <w:rsid w:val="00F5438A"/>
    <w:rsid w:val="00F54714"/>
    <w:rsid w:val="00F547EB"/>
    <w:rsid w:val="00F55192"/>
    <w:rsid w:val="00F55CD8"/>
    <w:rsid w:val="00F56960"/>
    <w:rsid w:val="00F57146"/>
    <w:rsid w:val="00F57503"/>
    <w:rsid w:val="00F57756"/>
    <w:rsid w:val="00F57EB9"/>
    <w:rsid w:val="00F60022"/>
    <w:rsid w:val="00F6015B"/>
    <w:rsid w:val="00F60503"/>
    <w:rsid w:val="00F6091F"/>
    <w:rsid w:val="00F60962"/>
    <w:rsid w:val="00F60B70"/>
    <w:rsid w:val="00F614FB"/>
    <w:rsid w:val="00F615C4"/>
    <w:rsid w:val="00F61D2D"/>
    <w:rsid w:val="00F620B3"/>
    <w:rsid w:val="00F62BDD"/>
    <w:rsid w:val="00F6319C"/>
    <w:rsid w:val="00F644D0"/>
    <w:rsid w:val="00F64BFE"/>
    <w:rsid w:val="00F65D7F"/>
    <w:rsid w:val="00F66522"/>
    <w:rsid w:val="00F66C99"/>
    <w:rsid w:val="00F67768"/>
    <w:rsid w:val="00F70D37"/>
    <w:rsid w:val="00F71B7C"/>
    <w:rsid w:val="00F72246"/>
    <w:rsid w:val="00F728ED"/>
    <w:rsid w:val="00F72BE9"/>
    <w:rsid w:val="00F732C4"/>
    <w:rsid w:val="00F7341A"/>
    <w:rsid w:val="00F74136"/>
    <w:rsid w:val="00F747E9"/>
    <w:rsid w:val="00F75103"/>
    <w:rsid w:val="00F76694"/>
    <w:rsid w:val="00F7743D"/>
    <w:rsid w:val="00F779BD"/>
    <w:rsid w:val="00F77B77"/>
    <w:rsid w:val="00F77BB6"/>
    <w:rsid w:val="00F800F3"/>
    <w:rsid w:val="00F80AE6"/>
    <w:rsid w:val="00F80C58"/>
    <w:rsid w:val="00F80F9F"/>
    <w:rsid w:val="00F81610"/>
    <w:rsid w:val="00F81A28"/>
    <w:rsid w:val="00F83705"/>
    <w:rsid w:val="00F8417D"/>
    <w:rsid w:val="00F84474"/>
    <w:rsid w:val="00F8455A"/>
    <w:rsid w:val="00F855A5"/>
    <w:rsid w:val="00F861F7"/>
    <w:rsid w:val="00F8686F"/>
    <w:rsid w:val="00F871B9"/>
    <w:rsid w:val="00F87866"/>
    <w:rsid w:val="00F912C1"/>
    <w:rsid w:val="00F91D69"/>
    <w:rsid w:val="00F91FAF"/>
    <w:rsid w:val="00F92506"/>
    <w:rsid w:val="00F945C9"/>
    <w:rsid w:val="00F9541A"/>
    <w:rsid w:val="00F967A2"/>
    <w:rsid w:val="00F967C0"/>
    <w:rsid w:val="00F971F2"/>
    <w:rsid w:val="00FA0CA2"/>
    <w:rsid w:val="00FA1422"/>
    <w:rsid w:val="00FA18DC"/>
    <w:rsid w:val="00FA2F1F"/>
    <w:rsid w:val="00FA316F"/>
    <w:rsid w:val="00FA31AD"/>
    <w:rsid w:val="00FA35AD"/>
    <w:rsid w:val="00FA369B"/>
    <w:rsid w:val="00FA4100"/>
    <w:rsid w:val="00FA4198"/>
    <w:rsid w:val="00FA4BBA"/>
    <w:rsid w:val="00FA7B13"/>
    <w:rsid w:val="00FB04D9"/>
    <w:rsid w:val="00FB0C28"/>
    <w:rsid w:val="00FB1559"/>
    <w:rsid w:val="00FB224F"/>
    <w:rsid w:val="00FB25F9"/>
    <w:rsid w:val="00FB28D0"/>
    <w:rsid w:val="00FB2D05"/>
    <w:rsid w:val="00FB4A81"/>
    <w:rsid w:val="00FB60FD"/>
    <w:rsid w:val="00FB659D"/>
    <w:rsid w:val="00FB6775"/>
    <w:rsid w:val="00FB7067"/>
    <w:rsid w:val="00FB74DD"/>
    <w:rsid w:val="00FB7752"/>
    <w:rsid w:val="00FB78FA"/>
    <w:rsid w:val="00FC00C5"/>
    <w:rsid w:val="00FC0A14"/>
    <w:rsid w:val="00FC218B"/>
    <w:rsid w:val="00FC2DB4"/>
    <w:rsid w:val="00FC2F1A"/>
    <w:rsid w:val="00FC2FA1"/>
    <w:rsid w:val="00FC3392"/>
    <w:rsid w:val="00FC3EB0"/>
    <w:rsid w:val="00FC3F8F"/>
    <w:rsid w:val="00FC5364"/>
    <w:rsid w:val="00FC5DCE"/>
    <w:rsid w:val="00FC5ECD"/>
    <w:rsid w:val="00FC773F"/>
    <w:rsid w:val="00FC7A8D"/>
    <w:rsid w:val="00FC7DBF"/>
    <w:rsid w:val="00FD14C0"/>
    <w:rsid w:val="00FD22CE"/>
    <w:rsid w:val="00FD24E6"/>
    <w:rsid w:val="00FD485B"/>
    <w:rsid w:val="00FD4AC8"/>
    <w:rsid w:val="00FD5091"/>
    <w:rsid w:val="00FD523C"/>
    <w:rsid w:val="00FD5699"/>
    <w:rsid w:val="00FD592B"/>
    <w:rsid w:val="00FD6956"/>
    <w:rsid w:val="00FD7AB0"/>
    <w:rsid w:val="00FE018B"/>
    <w:rsid w:val="00FE09DA"/>
    <w:rsid w:val="00FE0D97"/>
    <w:rsid w:val="00FE18FE"/>
    <w:rsid w:val="00FE1F30"/>
    <w:rsid w:val="00FE2BF7"/>
    <w:rsid w:val="00FE35EA"/>
    <w:rsid w:val="00FE37CF"/>
    <w:rsid w:val="00FE49AE"/>
    <w:rsid w:val="00FE4B26"/>
    <w:rsid w:val="00FE536E"/>
    <w:rsid w:val="00FE6394"/>
    <w:rsid w:val="00FE71D2"/>
    <w:rsid w:val="00FF016E"/>
    <w:rsid w:val="00FF03CD"/>
    <w:rsid w:val="00FF104A"/>
    <w:rsid w:val="00FF177D"/>
    <w:rsid w:val="00FF2120"/>
    <w:rsid w:val="00FF222A"/>
    <w:rsid w:val="00FF254E"/>
    <w:rsid w:val="00FF326E"/>
    <w:rsid w:val="00FF33A4"/>
    <w:rsid w:val="00FF3868"/>
    <w:rsid w:val="00FF6432"/>
    <w:rsid w:val="00FF65C4"/>
    <w:rsid w:val="00FF729F"/>
    <w:rsid w:val="71F39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E047E"/>
  <w15:docId w15:val="{337602B4-C7C3-496D-926C-97FBD709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8B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8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28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2C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42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44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4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4D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44D6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28B6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28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28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D2CC3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8A14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31C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A31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13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D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55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F7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6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38A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71CE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05D8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779BD"/>
  </w:style>
  <w:style w:type="paragraph" w:styleId="Header">
    <w:name w:val="header"/>
    <w:basedOn w:val="Normal"/>
    <w:link w:val="HeaderChar"/>
    <w:uiPriority w:val="99"/>
    <w:unhideWhenUsed/>
    <w:rsid w:val="00F77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BD"/>
  </w:style>
  <w:style w:type="paragraph" w:styleId="Footer">
    <w:name w:val="footer"/>
    <w:basedOn w:val="Normal"/>
    <w:link w:val="FooterChar"/>
    <w:uiPriority w:val="99"/>
    <w:unhideWhenUsed/>
    <w:rsid w:val="00F779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B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663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899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4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05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19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54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723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92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03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6485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383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18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83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254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66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34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58ed5fd6e9db037b6da463038d3d7f6d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8adea83b276a3aacf9d0e4f8517e3b2b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UniqueSourceRef" ma:index="14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5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6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AB9A4-89BA-4811-B0AA-73EE2263A1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996E15-4781-4375-931B-FD59F01FBC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2DA51C-83EA-4DEB-B6F3-EC785389C47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4D669B24-BB80-4545-8C9C-1E380B3B8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wey</dc:creator>
  <cp:keywords/>
  <dc:description/>
  <cp:lastModifiedBy>Amala A</cp:lastModifiedBy>
  <cp:revision>4</cp:revision>
  <cp:lastPrinted>2019-06-24T14:40:00Z</cp:lastPrinted>
  <dcterms:created xsi:type="dcterms:W3CDTF">2019-09-02T11:01:00Z</dcterms:created>
  <dcterms:modified xsi:type="dcterms:W3CDTF">2019-10-0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